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0F227" w14:textId="12725B68" w:rsidR="00166776" w:rsidRDefault="00166776" w:rsidP="00166776">
      <w:pPr>
        <w:pStyle w:val="Heading2"/>
        <w:spacing w:before="0" w:line="480" w:lineRule="auto"/>
        <w:rPr>
          <w:rFonts w:asciiTheme="minorHAnsi" w:hAnsiTheme="minorHAnsi" w:cstheme="minorHAnsi"/>
          <w:noProof/>
          <w:sz w:val="24"/>
          <w:szCs w:val="24"/>
        </w:rPr>
      </w:pPr>
    </w:p>
    <w:p w14:paraId="76B5040E" w14:textId="6C23585A" w:rsidR="00166776" w:rsidRPr="005812C4" w:rsidRDefault="00335343" w:rsidP="00166776">
      <w:pPr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t>Multimedia Appendix</w:t>
      </w:r>
      <w:bookmarkStart w:id="0" w:name="_GoBack"/>
      <w:bookmarkEnd w:id="0"/>
      <w:r w:rsidR="00166776" w:rsidRPr="005812C4">
        <w:rPr>
          <w:rFonts w:cstheme="minorHAnsi"/>
          <w:noProof/>
          <w:sz w:val="24"/>
          <w:szCs w:val="24"/>
        </w:rPr>
        <w:t xml:space="preserve"> </w:t>
      </w:r>
      <w:r w:rsidR="00E8645E">
        <w:rPr>
          <w:rFonts w:cstheme="minorHAnsi"/>
          <w:noProof/>
          <w:sz w:val="24"/>
          <w:szCs w:val="24"/>
        </w:rPr>
        <w:t>1</w:t>
      </w:r>
      <w:r w:rsidR="00166776" w:rsidRPr="005812C4">
        <w:rPr>
          <w:rFonts w:cstheme="minorHAnsi"/>
          <w:noProof/>
          <w:sz w:val="24"/>
          <w:szCs w:val="24"/>
        </w:rPr>
        <w:t>.  Unadjusted means (SE) for all self-report questionnaire measures at baseline, 4 months and 12 months</w:t>
      </w:r>
    </w:p>
    <w:tbl>
      <w:tblPr>
        <w:tblW w:w="963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614"/>
        <w:gridCol w:w="614"/>
        <w:gridCol w:w="614"/>
        <w:gridCol w:w="615"/>
        <w:gridCol w:w="614"/>
        <w:gridCol w:w="614"/>
        <w:gridCol w:w="614"/>
        <w:gridCol w:w="615"/>
        <w:gridCol w:w="614"/>
        <w:gridCol w:w="614"/>
        <w:gridCol w:w="614"/>
        <w:gridCol w:w="615"/>
      </w:tblGrid>
      <w:tr w:rsidR="00166776" w:rsidRPr="008D0F43" w14:paraId="023792E6" w14:textId="77777777" w:rsidTr="00D47564">
        <w:trPr>
          <w:trHeight w:val="294"/>
          <w:tblHeader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69892B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Variable</w:t>
            </w:r>
          </w:p>
        </w:tc>
        <w:tc>
          <w:tcPr>
            <w:tcW w:w="368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noWrap/>
            <w:vAlign w:val="center"/>
          </w:tcPr>
          <w:p w14:paraId="00C008AC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Control</w:t>
            </w:r>
          </w:p>
        </w:tc>
        <w:tc>
          <w:tcPr>
            <w:tcW w:w="36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  <w:noWrap/>
            <w:vAlign w:val="center"/>
          </w:tcPr>
          <w:p w14:paraId="62195DFD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Intervention</w:t>
            </w:r>
          </w:p>
        </w:tc>
      </w:tr>
      <w:tr w:rsidR="0060365B" w:rsidRPr="008D0F43" w14:paraId="5D3E7A1B" w14:textId="77777777" w:rsidTr="00D47564">
        <w:trPr>
          <w:trHeight w:val="294"/>
          <w:tblHeader/>
          <w:jc w:val="center"/>
        </w:trPr>
        <w:tc>
          <w:tcPr>
            <w:tcW w:w="2263" w:type="dxa"/>
            <w:vMerge/>
            <w:tcBorders>
              <w:top w:val="single" w:sz="4" w:space="0" w:color="auto"/>
            </w:tcBorders>
            <w:noWrap/>
            <w:hideMark/>
          </w:tcPr>
          <w:p w14:paraId="290B3448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shd w:val="clear" w:color="auto" w:fill="FBE4D5"/>
            <w:noWrap/>
            <w:vAlign w:val="center"/>
          </w:tcPr>
          <w:p w14:paraId="2DE186E0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Baseline</w:t>
            </w: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(n=114)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</w:tcBorders>
            <w:shd w:val="clear" w:color="auto" w:fill="FBE4D5"/>
            <w:noWrap/>
            <w:vAlign w:val="center"/>
          </w:tcPr>
          <w:p w14:paraId="40000C40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 months</w:t>
            </w: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(n=79)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shd w:val="clear" w:color="auto" w:fill="FBE4D5"/>
            <w:noWrap/>
            <w:vAlign w:val="center"/>
          </w:tcPr>
          <w:p w14:paraId="5CE2DB06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2 months</w:t>
            </w: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(n=69)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</w:tcBorders>
            <w:shd w:val="clear" w:color="auto" w:fill="C5E0B3"/>
            <w:noWrap/>
            <w:vAlign w:val="center"/>
          </w:tcPr>
          <w:p w14:paraId="05F964FA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Baseline</w:t>
            </w: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(n=106)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shd w:val="clear" w:color="auto" w:fill="C5E0B3"/>
            <w:noWrap/>
            <w:vAlign w:val="center"/>
          </w:tcPr>
          <w:p w14:paraId="4BA37E98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 months</w:t>
            </w: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(n=62)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</w:tcBorders>
            <w:shd w:val="clear" w:color="auto" w:fill="C5E0B3"/>
            <w:noWrap/>
            <w:vAlign w:val="center"/>
          </w:tcPr>
          <w:p w14:paraId="5A3C7AC3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2 months</w:t>
            </w: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(n=59)</w:t>
            </w:r>
          </w:p>
        </w:tc>
      </w:tr>
      <w:tr w:rsidR="0060365B" w:rsidRPr="008D0F43" w14:paraId="202CFA97" w14:textId="77777777" w:rsidTr="00D47564">
        <w:trPr>
          <w:trHeight w:val="294"/>
          <w:tblHeader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  <w:hideMark/>
          </w:tcPr>
          <w:p w14:paraId="40DF53E5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FBE4D5"/>
            <w:vAlign w:val="center"/>
            <w:hideMark/>
          </w:tcPr>
          <w:p w14:paraId="52A25C38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Mean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FBE4D5"/>
            <w:vAlign w:val="center"/>
            <w:hideMark/>
          </w:tcPr>
          <w:p w14:paraId="39B8BCFE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Std. Erro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FBE4D5"/>
            <w:vAlign w:val="center"/>
            <w:hideMark/>
          </w:tcPr>
          <w:p w14:paraId="7F371E48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Mean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BE4D5"/>
            <w:vAlign w:val="center"/>
            <w:hideMark/>
          </w:tcPr>
          <w:p w14:paraId="0091B156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Std. Erro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FBE4D5"/>
            <w:vAlign w:val="center"/>
            <w:hideMark/>
          </w:tcPr>
          <w:p w14:paraId="704CE969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Mean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FBE4D5"/>
            <w:vAlign w:val="center"/>
            <w:hideMark/>
          </w:tcPr>
          <w:p w14:paraId="51A351B0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Std. Erro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C5E0B3"/>
            <w:vAlign w:val="center"/>
            <w:hideMark/>
          </w:tcPr>
          <w:p w14:paraId="0181AB93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Mean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C5E0B3"/>
            <w:vAlign w:val="center"/>
            <w:hideMark/>
          </w:tcPr>
          <w:p w14:paraId="669FE9B0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Std. Erro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C5E0B3"/>
            <w:vAlign w:val="center"/>
            <w:hideMark/>
          </w:tcPr>
          <w:p w14:paraId="1FD4E320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Mean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C5E0B3"/>
            <w:vAlign w:val="center"/>
            <w:hideMark/>
          </w:tcPr>
          <w:p w14:paraId="451A0DEE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Std. Erro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C5E0B3"/>
            <w:noWrap/>
            <w:vAlign w:val="center"/>
            <w:hideMark/>
          </w:tcPr>
          <w:p w14:paraId="13952BFF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Mean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C5E0B3"/>
            <w:noWrap/>
            <w:vAlign w:val="center"/>
            <w:hideMark/>
          </w:tcPr>
          <w:p w14:paraId="5CC58284" w14:textId="77777777" w:rsidR="00166776" w:rsidRPr="008D0F43" w:rsidRDefault="00166776" w:rsidP="0067436E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Std. Error</w:t>
            </w:r>
          </w:p>
        </w:tc>
      </w:tr>
      <w:tr w:rsidR="0060365B" w:rsidRPr="008D0F43" w14:paraId="321989DB" w14:textId="77777777" w:rsidTr="00D47564">
        <w:trPr>
          <w:trHeight w:val="300"/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78963743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PIP Frequency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35D2FF5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7A99E1E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7C7C311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</w:tcPr>
          <w:p w14:paraId="4373EEA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5196AE5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1CAC2D1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144B404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</w:tcPr>
          <w:p w14:paraId="25EE752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481064C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37F8094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</w:tcPr>
          <w:p w14:paraId="4189C05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</w:tcPr>
          <w:p w14:paraId="5CA49CA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</w:tr>
      <w:tr w:rsidR="0060365B" w:rsidRPr="008D0F43" w14:paraId="1599AC19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18CA6756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Communication</w:t>
            </w:r>
          </w:p>
        </w:tc>
        <w:tc>
          <w:tcPr>
            <w:tcW w:w="614" w:type="dxa"/>
            <w:noWrap/>
            <w:hideMark/>
          </w:tcPr>
          <w:p w14:paraId="27EAFA6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2.10</w:t>
            </w:r>
          </w:p>
        </w:tc>
        <w:tc>
          <w:tcPr>
            <w:tcW w:w="614" w:type="dxa"/>
            <w:noWrap/>
            <w:hideMark/>
          </w:tcPr>
          <w:p w14:paraId="7C940E3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23</w:t>
            </w:r>
          </w:p>
        </w:tc>
        <w:tc>
          <w:tcPr>
            <w:tcW w:w="614" w:type="dxa"/>
            <w:noWrap/>
            <w:hideMark/>
          </w:tcPr>
          <w:p w14:paraId="56F1350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9.36</w:t>
            </w:r>
          </w:p>
        </w:tc>
        <w:tc>
          <w:tcPr>
            <w:tcW w:w="615" w:type="dxa"/>
            <w:noWrap/>
            <w:hideMark/>
          </w:tcPr>
          <w:p w14:paraId="7E8D506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87</w:t>
            </w:r>
          </w:p>
        </w:tc>
        <w:tc>
          <w:tcPr>
            <w:tcW w:w="614" w:type="dxa"/>
            <w:noWrap/>
            <w:hideMark/>
          </w:tcPr>
          <w:p w14:paraId="0E522BA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9.66</w:t>
            </w:r>
          </w:p>
        </w:tc>
        <w:tc>
          <w:tcPr>
            <w:tcW w:w="614" w:type="dxa"/>
            <w:noWrap/>
            <w:hideMark/>
          </w:tcPr>
          <w:p w14:paraId="0160799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30</w:t>
            </w:r>
          </w:p>
        </w:tc>
        <w:tc>
          <w:tcPr>
            <w:tcW w:w="614" w:type="dxa"/>
            <w:noWrap/>
            <w:hideMark/>
          </w:tcPr>
          <w:p w14:paraId="6D24340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1.59</w:t>
            </w:r>
          </w:p>
        </w:tc>
        <w:tc>
          <w:tcPr>
            <w:tcW w:w="615" w:type="dxa"/>
            <w:noWrap/>
            <w:hideMark/>
          </w:tcPr>
          <w:p w14:paraId="20EC923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26</w:t>
            </w:r>
          </w:p>
        </w:tc>
        <w:tc>
          <w:tcPr>
            <w:tcW w:w="614" w:type="dxa"/>
            <w:noWrap/>
            <w:hideMark/>
          </w:tcPr>
          <w:p w14:paraId="2EB10FE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7.42</w:t>
            </w:r>
          </w:p>
        </w:tc>
        <w:tc>
          <w:tcPr>
            <w:tcW w:w="614" w:type="dxa"/>
            <w:noWrap/>
            <w:hideMark/>
          </w:tcPr>
          <w:p w14:paraId="59BB1FC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68</w:t>
            </w:r>
          </w:p>
        </w:tc>
        <w:tc>
          <w:tcPr>
            <w:tcW w:w="614" w:type="dxa"/>
            <w:noWrap/>
            <w:hideMark/>
          </w:tcPr>
          <w:p w14:paraId="7ABEE47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6.91</w:t>
            </w:r>
          </w:p>
        </w:tc>
        <w:tc>
          <w:tcPr>
            <w:tcW w:w="615" w:type="dxa"/>
            <w:noWrap/>
            <w:hideMark/>
          </w:tcPr>
          <w:p w14:paraId="08508F6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92</w:t>
            </w:r>
          </w:p>
        </w:tc>
      </w:tr>
      <w:tr w:rsidR="0060365B" w:rsidRPr="008D0F43" w14:paraId="5C355EA7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436BFA79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Medical care</w:t>
            </w:r>
          </w:p>
        </w:tc>
        <w:tc>
          <w:tcPr>
            <w:tcW w:w="614" w:type="dxa"/>
            <w:noWrap/>
            <w:hideMark/>
          </w:tcPr>
          <w:p w14:paraId="2074C10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2.29</w:t>
            </w:r>
          </w:p>
        </w:tc>
        <w:tc>
          <w:tcPr>
            <w:tcW w:w="614" w:type="dxa"/>
            <w:noWrap/>
            <w:hideMark/>
          </w:tcPr>
          <w:p w14:paraId="3A1F32C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31</w:t>
            </w:r>
          </w:p>
        </w:tc>
        <w:tc>
          <w:tcPr>
            <w:tcW w:w="614" w:type="dxa"/>
            <w:noWrap/>
            <w:hideMark/>
          </w:tcPr>
          <w:p w14:paraId="59EB6CA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8.97</w:t>
            </w:r>
          </w:p>
        </w:tc>
        <w:tc>
          <w:tcPr>
            <w:tcW w:w="615" w:type="dxa"/>
            <w:noWrap/>
            <w:hideMark/>
          </w:tcPr>
          <w:p w14:paraId="37B35E1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910</w:t>
            </w:r>
          </w:p>
        </w:tc>
        <w:tc>
          <w:tcPr>
            <w:tcW w:w="614" w:type="dxa"/>
            <w:noWrap/>
            <w:hideMark/>
          </w:tcPr>
          <w:p w14:paraId="772E618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8.70</w:t>
            </w:r>
          </w:p>
        </w:tc>
        <w:tc>
          <w:tcPr>
            <w:tcW w:w="614" w:type="dxa"/>
            <w:noWrap/>
            <w:hideMark/>
          </w:tcPr>
          <w:p w14:paraId="495FDCC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967</w:t>
            </w:r>
          </w:p>
        </w:tc>
        <w:tc>
          <w:tcPr>
            <w:tcW w:w="614" w:type="dxa"/>
            <w:noWrap/>
            <w:hideMark/>
          </w:tcPr>
          <w:p w14:paraId="7DA546E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1.20</w:t>
            </w:r>
          </w:p>
        </w:tc>
        <w:tc>
          <w:tcPr>
            <w:tcW w:w="615" w:type="dxa"/>
            <w:noWrap/>
            <w:hideMark/>
          </w:tcPr>
          <w:p w14:paraId="489E2E3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98</w:t>
            </w:r>
          </w:p>
        </w:tc>
        <w:tc>
          <w:tcPr>
            <w:tcW w:w="614" w:type="dxa"/>
            <w:noWrap/>
            <w:hideMark/>
          </w:tcPr>
          <w:p w14:paraId="775FB83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6.57</w:t>
            </w:r>
          </w:p>
        </w:tc>
        <w:tc>
          <w:tcPr>
            <w:tcW w:w="614" w:type="dxa"/>
            <w:noWrap/>
            <w:hideMark/>
          </w:tcPr>
          <w:p w14:paraId="2E2BE83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47</w:t>
            </w:r>
          </w:p>
        </w:tc>
        <w:tc>
          <w:tcPr>
            <w:tcW w:w="614" w:type="dxa"/>
            <w:noWrap/>
            <w:hideMark/>
          </w:tcPr>
          <w:p w14:paraId="6578106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5.72</w:t>
            </w:r>
          </w:p>
        </w:tc>
        <w:tc>
          <w:tcPr>
            <w:tcW w:w="615" w:type="dxa"/>
            <w:noWrap/>
            <w:hideMark/>
          </w:tcPr>
          <w:p w14:paraId="4A19D60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54</w:t>
            </w:r>
          </w:p>
        </w:tc>
      </w:tr>
      <w:tr w:rsidR="0060365B" w:rsidRPr="008D0F43" w14:paraId="103FD676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067D13C6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Emotional Distress</w:t>
            </w:r>
          </w:p>
        </w:tc>
        <w:tc>
          <w:tcPr>
            <w:tcW w:w="614" w:type="dxa"/>
            <w:noWrap/>
            <w:hideMark/>
          </w:tcPr>
          <w:p w14:paraId="076C440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4.15</w:t>
            </w:r>
          </w:p>
        </w:tc>
        <w:tc>
          <w:tcPr>
            <w:tcW w:w="614" w:type="dxa"/>
            <w:noWrap/>
            <w:hideMark/>
          </w:tcPr>
          <w:p w14:paraId="5F79D99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12</w:t>
            </w:r>
          </w:p>
        </w:tc>
        <w:tc>
          <w:tcPr>
            <w:tcW w:w="614" w:type="dxa"/>
            <w:noWrap/>
            <w:hideMark/>
          </w:tcPr>
          <w:p w14:paraId="609D600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9.26</w:t>
            </w:r>
          </w:p>
        </w:tc>
        <w:tc>
          <w:tcPr>
            <w:tcW w:w="615" w:type="dxa"/>
            <w:noWrap/>
            <w:hideMark/>
          </w:tcPr>
          <w:p w14:paraId="1079D52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64</w:t>
            </w:r>
          </w:p>
        </w:tc>
        <w:tc>
          <w:tcPr>
            <w:tcW w:w="614" w:type="dxa"/>
            <w:noWrap/>
            <w:hideMark/>
          </w:tcPr>
          <w:p w14:paraId="2CF2B5C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7.93</w:t>
            </w:r>
          </w:p>
        </w:tc>
        <w:tc>
          <w:tcPr>
            <w:tcW w:w="614" w:type="dxa"/>
            <w:noWrap/>
            <w:hideMark/>
          </w:tcPr>
          <w:p w14:paraId="7635264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35</w:t>
            </w:r>
          </w:p>
        </w:tc>
        <w:tc>
          <w:tcPr>
            <w:tcW w:w="614" w:type="dxa"/>
            <w:noWrap/>
            <w:hideMark/>
          </w:tcPr>
          <w:p w14:paraId="700A637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1.42</w:t>
            </w:r>
          </w:p>
        </w:tc>
        <w:tc>
          <w:tcPr>
            <w:tcW w:w="615" w:type="dxa"/>
            <w:noWrap/>
            <w:hideMark/>
          </w:tcPr>
          <w:p w14:paraId="59966E7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28</w:t>
            </w:r>
          </w:p>
        </w:tc>
        <w:tc>
          <w:tcPr>
            <w:tcW w:w="614" w:type="dxa"/>
            <w:noWrap/>
            <w:hideMark/>
          </w:tcPr>
          <w:p w14:paraId="7B18F23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4.62</w:t>
            </w:r>
          </w:p>
        </w:tc>
        <w:tc>
          <w:tcPr>
            <w:tcW w:w="614" w:type="dxa"/>
            <w:noWrap/>
            <w:hideMark/>
          </w:tcPr>
          <w:p w14:paraId="0712300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525</w:t>
            </w:r>
          </w:p>
        </w:tc>
        <w:tc>
          <w:tcPr>
            <w:tcW w:w="614" w:type="dxa"/>
            <w:noWrap/>
            <w:hideMark/>
          </w:tcPr>
          <w:p w14:paraId="5FC87D6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3.64</w:t>
            </w:r>
          </w:p>
        </w:tc>
        <w:tc>
          <w:tcPr>
            <w:tcW w:w="615" w:type="dxa"/>
            <w:noWrap/>
            <w:hideMark/>
          </w:tcPr>
          <w:p w14:paraId="297F35C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494</w:t>
            </w:r>
          </w:p>
        </w:tc>
      </w:tr>
      <w:tr w:rsidR="0060365B" w:rsidRPr="008D0F43" w14:paraId="0492CF1C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7C13304D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Role Function</w:t>
            </w:r>
          </w:p>
        </w:tc>
        <w:tc>
          <w:tcPr>
            <w:tcW w:w="614" w:type="dxa"/>
            <w:noWrap/>
            <w:hideMark/>
          </w:tcPr>
          <w:p w14:paraId="0730E61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2.53</w:t>
            </w:r>
          </w:p>
        </w:tc>
        <w:tc>
          <w:tcPr>
            <w:tcW w:w="614" w:type="dxa"/>
            <w:noWrap/>
            <w:hideMark/>
          </w:tcPr>
          <w:p w14:paraId="79F804C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84</w:t>
            </w:r>
          </w:p>
        </w:tc>
        <w:tc>
          <w:tcPr>
            <w:tcW w:w="614" w:type="dxa"/>
            <w:noWrap/>
            <w:hideMark/>
          </w:tcPr>
          <w:p w14:paraId="3ADB386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0.08</w:t>
            </w:r>
          </w:p>
        </w:tc>
        <w:tc>
          <w:tcPr>
            <w:tcW w:w="615" w:type="dxa"/>
            <w:noWrap/>
            <w:hideMark/>
          </w:tcPr>
          <w:p w14:paraId="070EBA2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908</w:t>
            </w:r>
          </w:p>
        </w:tc>
        <w:tc>
          <w:tcPr>
            <w:tcW w:w="614" w:type="dxa"/>
            <w:noWrap/>
            <w:hideMark/>
          </w:tcPr>
          <w:p w14:paraId="5B09417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0.44</w:t>
            </w:r>
          </w:p>
        </w:tc>
        <w:tc>
          <w:tcPr>
            <w:tcW w:w="614" w:type="dxa"/>
            <w:noWrap/>
            <w:hideMark/>
          </w:tcPr>
          <w:p w14:paraId="0D223CE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025</w:t>
            </w:r>
          </w:p>
        </w:tc>
        <w:tc>
          <w:tcPr>
            <w:tcW w:w="614" w:type="dxa"/>
            <w:noWrap/>
            <w:hideMark/>
          </w:tcPr>
          <w:p w14:paraId="7586C08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1.41</w:t>
            </w:r>
          </w:p>
        </w:tc>
        <w:tc>
          <w:tcPr>
            <w:tcW w:w="615" w:type="dxa"/>
            <w:noWrap/>
            <w:hideMark/>
          </w:tcPr>
          <w:p w14:paraId="4D95FD9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17</w:t>
            </w:r>
          </w:p>
        </w:tc>
        <w:tc>
          <w:tcPr>
            <w:tcW w:w="614" w:type="dxa"/>
            <w:noWrap/>
            <w:hideMark/>
          </w:tcPr>
          <w:p w14:paraId="0E2EB3B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7.89</w:t>
            </w:r>
          </w:p>
        </w:tc>
        <w:tc>
          <w:tcPr>
            <w:tcW w:w="614" w:type="dxa"/>
            <w:noWrap/>
            <w:hideMark/>
          </w:tcPr>
          <w:p w14:paraId="30B16B3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44</w:t>
            </w:r>
          </w:p>
        </w:tc>
        <w:tc>
          <w:tcPr>
            <w:tcW w:w="614" w:type="dxa"/>
            <w:noWrap/>
            <w:hideMark/>
          </w:tcPr>
          <w:p w14:paraId="216B00D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7.12</w:t>
            </w:r>
          </w:p>
        </w:tc>
        <w:tc>
          <w:tcPr>
            <w:tcW w:w="615" w:type="dxa"/>
            <w:noWrap/>
            <w:hideMark/>
          </w:tcPr>
          <w:p w14:paraId="210CD6A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86</w:t>
            </w:r>
          </w:p>
        </w:tc>
      </w:tr>
      <w:tr w:rsidR="0060365B" w:rsidRPr="008D0F43" w14:paraId="750C39BF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0F2018E0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PIP Frequency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Total</w:t>
            </w:r>
          </w:p>
        </w:tc>
        <w:tc>
          <w:tcPr>
            <w:tcW w:w="614" w:type="dxa"/>
            <w:noWrap/>
            <w:hideMark/>
          </w:tcPr>
          <w:p w14:paraId="5D67099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11.11</w:t>
            </w:r>
          </w:p>
        </w:tc>
        <w:tc>
          <w:tcPr>
            <w:tcW w:w="614" w:type="dxa"/>
            <w:noWrap/>
            <w:hideMark/>
          </w:tcPr>
          <w:p w14:paraId="54E7B2E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045</w:t>
            </w:r>
          </w:p>
        </w:tc>
        <w:tc>
          <w:tcPr>
            <w:tcW w:w="614" w:type="dxa"/>
            <w:noWrap/>
            <w:hideMark/>
          </w:tcPr>
          <w:p w14:paraId="57C6577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97.62</w:t>
            </w:r>
          </w:p>
        </w:tc>
        <w:tc>
          <w:tcPr>
            <w:tcW w:w="615" w:type="dxa"/>
            <w:noWrap/>
            <w:hideMark/>
          </w:tcPr>
          <w:p w14:paraId="6F15BE5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982</w:t>
            </w:r>
          </w:p>
        </w:tc>
        <w:tc>
          <w:tcPr>
            <w:tcW w:w="614" w:type="dxa"/>
            <w:noWrap/>
            <w:hideMark/>
          </w:tcPr>
          <w:p w14:paraId="3033776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96.50</w:t>
            </w:r>
          </w:p>
        </w:tc>
        <w:tc>
          <w:tcPr>
            <w:tcW w:w="614" w:type="dxa"/>
            <w:noWrap/>
            <w:hideMark/>
          </w:tcPr>
          <w:p w14:paraId="417890F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.163</w:t>
            </w:r>
          </w:p>
        </w:tc>
        <w:tc>
          <w:tcPr>
            <w:tcW w:w="614" w:type="dxa"/>
            <w:noWrap/>
            <w:hideMark/>
          </w:tcPr>
          <w:p w14:paraId="495F53A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05.60</w:t>
            </w:r>
          </w:p>
        </w:tc>
        <w:tc>
          <w:tcPr>
            <w:tcW w:w="615" w:type="dxa"/>
            <w:noWrap/>
            <w:hideMark/>
          </w:tcPr>
          <w:p w14:paraId="6919701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989</w:t>
            </w:r>
          </w:p>
        </w:tc>
        <w:tc>
          <w:tcPr>
            <w:tcW w:w="614" w:type="dxa"/>
            <w:noWrap/>
            <w:hideMark/>
          </w:tcPr>
          <w:p w14:paraId="0FEEA35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6.93</w:t>
            </w:r>
          </w:p>
        </w:tc>
        <w:tc>
          <w:tcPr>
            <w:tcW w:w="614" w:type="dxa"/>
            <w:noWrap/>
            <w:hideMark/>
          </w:tcPr>
          <w:p w14:paraId="50FDDB4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597</w:t>
            </w:r>
          </w:p>
        </w:tc>
        <w:tc>
          <w:tcPr>
            <w:tcW w:w="614" w:type="dxa"/>
            <w:noWrap/>
            <w:hideMark/>
          </w:tcPr>
          <w:p w14:paraId="35D34C3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3.34</w:t>
            </w:r>
          </w:p>
        </w:tc>
        <w:tc>
          <w:tcPr>
            <w:tcW w:w="615" w:type="dxa"/>
            <w:noWrap/>
            <w:hideMark/>
          </w:tcPr>
          <w:p w14:paraId="061F2CF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721</w:t>
            </w:r>
          </w:p>
        </w:tc>
      </w:tr>
      <w:tr w:rsidR="0060365B" w:rsidRPr="008D0F43" w14:paraId="3D62845B" w14:textId="77777777" w:rsidTr="008A3894">
        <w:trPr>
          <w:trHeight w:val="300"/>
          <w:jc w:val="center"/>
        </w:trPr>
        <w:tc>
          <w:tcPr>
            <w:tcW w:w="2263" w:type="dxa"/>
          </w:tcPr>
          <w:p w14:paraId="71103B8F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PIP Difficulty</w:t>
            </w:r>
          </w:p>
        </w:tc>
        <w:tc>
          <w:tcPr>
            <w:tcW w:w="614" w:type="dxa"/>
            <w:noWrap/>
          </w:tcPr>
          <w:p w14:paraId="16C9E1C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59E82AE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3AC2809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52CBDBD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71BD059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7B8D61A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79E91D9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7F21DBE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50FF602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70197E0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1D04D10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5CD39E0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</w:tr>
      <w:tr w:rsidR="0060365B" w:rsidRPr="008D0F43" w14:paraId="18EDD647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077C5CAC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Communication</w:t>
            </w:r>
          </w:p>
        </w:tc>
        <w:tc>
          <w:tcPr>
            <w:tcW w:w="614" w:type="dxa"/>
            <w:noWrap/>
            <w:hideMark/>
          </w:tcPr>
          <w:p w14:paraId="48FBDC2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8.88</w:t>
            </w:r>
          </w:p>
        </w:tc>
        <w:tc>
          <w:tcPr>
            <w:tcW w:w="614" w:type="dxa"/>
            <w:noWrap/>
            <w:hideMark/>
          </w:tcPr>
          <w:p w14:paraId="013950F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47</w:t>
            </w:r>
          </w:p>
        </w:tc>
        <w:tc>
          <w:tcPr>
            <w:tcW w:w="614" w:type="dxa"/>
            <w:noWrap/>
            <w:hideMark/>
          </w:tcPr>
          <w:p w14:paraId="0EE4895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7.69</w:t>
            </w:r>
          </w:p>
        </w:tc>
        <w:tc>
          <w:tcPr>
            <w:tcW w:w="615" w:type="dxa"/>
            <w:noWrap/>
            <w:hideMark/>
          </w:tcPr>
          <w:p w14:paraId="7075DED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69</w:t>
            </w:r>
          </w:p>
        </w:tc>
        <w:tc>
          <w:tcPr>
            <w:tcW w:w="614" w:type="dxa"/>
            <w:noWrap/>
            <w:hideMark/>
          </w:tcPr>
          <w:p w14:paraId="74F2DCB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7.99</w:t>
            </w:r>
          </w:p>
        </w:tc>
        <w:tc>
          <w:tcPr>
            <w:tcW w:w="614" w:type="dxa"/>
            <w:noWrap/>
            <w:hideMark/>
          </w:tcPr>
          <w:p w14:paraId="2409813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57</w:t>
            </w:r>
          </w:p>
        </w:tc>
        <w:tc>
          <w:tcPr>
            <w:tcW w:w="614" w:type="dxa"/>
            <w:noWrap/>
            <w:hideMark/>
          </w:tcPr>
          <w:p w14:paraId="1BADF74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8.82</w:t>
            </w:r>
          </w:p>
        </w:tc>
        <w:tc>
          <w:tcPr>
            <w:tcW w:w="615" w:type="dxa"/>
            <w:noWrap/>
            <w:hideMark/>
          </w:tcPr>
          <w:p w14:paraId="7BF3A39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15</w:t>
            </w:r>
          </w:p>
        </w:tc>
        <w:tc>
          <w:tcPr>
            <w:tcW w:w="614" w:type="dxa"/>
            <w:noWrap/>
            <w:hideMark/>
          </w:tcPr>
          <w:p w14:paraId="4CD811C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6.03</w:t>
            </w:r>
          </w:p>
        </w:tc>
        <w:tc>
          <w:tcPr>
            <w:tcW w:w="614" w:type="dxa"/>
            <w:noWrap/>
            <w:hideMark/>
          </w:tcPr>
          <w:p w14:paraId="182DE59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13</w:t>
            </w:r>
          </w:p>
        </w:tc>
        <w:tc>
          <w:tcPr>
            <w:tcW w:w="614" w:type="dxa"/>
            <w:noWrap/>
            <w:hideMark/>
          </w:tcPr>
          <w:p w14:paraId="33CEA35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5.68</w:t>
            </w:r>
          </w:p>
        </w:tc>
        <w:tc>
          <w:tcPr>
            <w:tcW w:w="615" w:type="dxa"/>
            <w:noWrap/>
            <w:hideMark/>
          </w:tcPr>
          <w:p w14:paraId="195CD1E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73</w:t>
            </w:r>
          </w:p>
        </w:tc>
      </w:tr>
      <w:tr w:rsidR="0060365B" w:rsidRPr="008D0F43" w14:paraId="70187C44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77421437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Medical care</w:t>
            </w:r>
          </w:p>
        </w:tc>
        <w:tc>
          <w:tcPr>
            <w:tcW w:w="614" w:type="dxa"/>
            <w:noWrap/>
            <w:hideMark/>
          </w:tcPr>
          <w:p w14:paraId="3D0E8B8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8.73</w:t>
            </w:r>
          </w:p>
        </w:tc>
        <w:tc>
          <w:tcPr>
            <w:tcW w:w="614" w:type="dxa"/>
            <w:noWrap/>
            <w:hideMark/>
          </w:tcPr>
          <w:p w14:paraId="720C669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80</w:t>
            </w:r>
          </w:p>
        </w:tc>
        <w:tc>
          <w:tcPr>
            <w:tcW w:w="614" w:type="dxa"/>
            <w:noWrap/>
            <w:hideMark/>
          </w:tcPr>
          <w:p w14:paraId="60C82B1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7.11</w:t>
            </w:r>
          </w:p>
        </w:tc>
        <w:tc>
          <w:tcPr>
            <w:tcW w:w="615" w:type="dxa"/>
            <w:noWrap/>
            <w:hideMark/>
          </w:tcPr>
          <w:p w14:paraId="7A2AA80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73</w:t>
            </w:r>
          </w:p>
        </w:tc>
        <w:tc>
          <w:tcPr>
            <w:tcW w:w="614" w:type="dxa"/>
            <w:noWrap/>
            <w:hideMark/>
          </w:tcPr>
          <w:p w14:paraId="517C68E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6.60</w:t>
            </w:r>
          </w:p>
        </w:tc>
        <w:tc>
          <w:tcPr>
            <w:tcW w:w="614" w:type="dxa"/>
            <w:noWrap/>
            <w:hideMark/>
          </w:tcPr>
          <w:p w14:paraId="2CD27DC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74</w:t>
            </w:r>
          </w:p>
        </w:tc>
        <w:tc>
          <w:tcPr>
            <w:tcW w:w="614" w:type="dxa"/>
            <w:noWrap/>
            <w:hideMark/>
          </w:tcPr>
          <w:p w14:paraId="222F224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8.31</w:t>
            </w:r>
          </w:p>
        </w:tc>
        <w:tc>
          <w:tcPr>
            <w:tcW w:w="615" w:type="dxa"/>
            <w:noWrap/>
            <w:hideMark/>
          </w:tcPr>
          <w:p w14:paraId="05434E2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03</w:t>
            </w:r>
          </w:p>
        </w:tc>
        <w:tc>
          <w:tcPr>
            <w:tcW w:w="614" w:type="dxa"/>
            <w:noWrap/>
            <w:hideMark/>
          </w:tcPr>
          <w:p w14:paraId="021AA6E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4.73</w:t>
            </w:r>
          </w:p>
        </w:tc>
        <w:tc>
          <w:tcPr>
            <w:tcW w:w="614" w:type="dxa"/>
            <w:noWrap/>
            <w:hideMark/>
          </w:tcPr>
          <w:p w14:paraId="5382D41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82</w:t>
            </w:r>
          </w:p>
        </w:tc>
        <w:tc>
          <w:tcPr>
            <w:tcW w:w="614" w:type="dxa"/>
            <w:noWrap/>
            <w:hideMark/>
          </w:tcPr>
          <w:p w14:paraId="5D0FA28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4.20</w:t>
            </w:r>
          </w:p>
        </w:tc>
        <w:tc>
          <w:tcPr>
            <w:tcW w:w="615" w:type="dxa"/>
            <w:noWrap/>
            <w:hideMark/>
          </w:tcPr>
          <w:p w14:paraId="3BDB88B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61</w:t>
            </w:r>
          </w:p>
        </w:tc>
      </w:tr>
      <w:tr w:rsidR="0060365B" w:rsidRPr="008D0F43" w14:paraId="579F819D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766427D9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Emotional Distress</w:t>
            </w:r>
          </w:p>
        </w:tc>
        <w:tc>
          <w:tcPr>
            <w:tcW w:w="614" w:type="dxa"/>
            <w:noWrap/>
            <w:hideMark/>
          </w:tcPr>
          <w:p w14:paraId="7B59A67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5.20</w:t>
            </w:r>
          </w:p>
        </w:tc>
        <w:tc>
          <w:tcPr>
            <w:tcW w:w="614" w:type="dxa"/>
            <w:noWrap/>
            <w:hideMark/>
          </w:tcPr>
          <w:p w14:paraId="39532B9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58</w:t>
            </w:r>
          </w:p>
        </w:tc>
        <w:tc>
          <w:tcPr>
            <w:tcW w:w="614" w:type="dxa"/>
            <w:noWrap/>
            <w:hideMark/>
          </w:tcPr>
          <w:p w14:paraId="46BB56E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9.70</w:t>
            </w:r>
          </w:p>
        </w:tc>
        <w:tc>
          <w:tcPr>
            <w:tcW w:w="615" w:type="dxa"/>
            <w:noWrap/>
            <w:hideMark/>
          </w:tcPr>
          <w:p w14:paraId="1C00E39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42</w:t>
            </w:r>
          </w:p>
        </w:tc>
        <w:tc>
          <w:tcPr>
            <w:tcW w:w="614" w:type="dxa"/>
            <w:noWrap/>
            <w:hideMark/>
          </w:tcPr>
          <w:p w14:paraId="6927AFE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8.98</w:t>
            </w:r>
          </w:p>
        </w:tc>
        <w:tc>
          <w:tcPr>
            <w:tcW w:w="614" w:type="dxa"/>
            <w:noWrap/>
            <w:hideMark/>
          </w:tcPr>
          <w:p w14:paraId="32943CE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88</w:t>
            </w:r>
          </w:p>
        </w:tc>
        <w:tc>
          <w:tcPr>
            <w:tcW w:w="614" w:type="dxa"/>
            <w:noWrap/>
            <w:hideMark/>
          </w:tcPr>
          <w:p w14:paraId="7BF08FA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3.23</w:t>
            </w:r>
          </w:p>
        </w:tc>
        <w:tc>
          <w:tcPr>
            <w:tcW w:w="615" w:type="dxa"/>
            <w:noWrap/>
            <w:hideMark/>
          </w:tcPr>
          <w:p w14:paraId="56C2F20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00</w:t>
            </w:r>
          </w:p>
        </w:tc>
        <w:tc>
          <w:tcPr>
            <w:tcW w:w="614" w:type="dxa"/>
            <w:noWrap/>
            <w:hideMark/>
          </w:tcPr>
          <w:p w14:paraId="0FCC993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5.44</w:t>
            </w:r>
          </w:p>
        </w:tc>
        <w:tc>
          <w:tcPr>
            <w:tcW w:w="614" w:type="dxa"/>
            <w:noWrap/>
            <w:hideMark/>
          </w:tcPr>
          <w:p w14:paraId="371DB6A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583</w:t>
            </w:r>
          </w:p>
        </w:tc>
        <w:tc>
          <w:tcPr>
            <w:tcW w:w="614" w:type="dxa"/>
            <w:noWrap/>
            <w:hideMark/>
          </w:tcPr>
          <w:p w14:paraId="09F60EC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4.33</w:t>
            </w:r>
          </w:p>
        </w:tc>
        <w:tc>
          <w:tcPr>
            <w:tcW w:w="615" w:type="dxa"/>
            <w:noWrap/>
            <w:hideMark/>
          </w:tcPr>
          <w:p w14:paraId="3FA27CE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503</w:t>
            </w:r>
          </w:p>
        </w:tc>
      </w:tr>
      <w:tr w:rsidR="0060365B" w:rsidRPr="008D0F43" w14:paraId="1C22354C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1D3C44FF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Role Function</w:t>
            </w:r>
          </w:p>
        </w:tc>
        <w:tc>
          <w:tcPr>
            <w:tcW w:w="614" w:type="dxa"/>
            <w:noWrap/>
            <w:hideMark/>
          </w:tcPr>
          <w:p w14:paraId="2C2F9FC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1.57</w:t>
            </w:r>
          </w:p>
        </w:tc>
        <w:tc>
          <w:tcPr>
            <w:tcW w:w="614" w:type="dxa"/>
            <w:noWrap/>
            <w:hideMark/>
          </w:tcPr>
          <w:p w14:paraId="3A10CD5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79</w:t>
            </w:r>
          </w:p>
        </w:tc>
        <w:tc>
          <w:tcPr>
            <w:tcW w:w="614" w:type="dxa"/>
            <w:noWrap/>
            <w:hideMark/>
          </w:tcPr>
          <w:p w14:paraId="31A3343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9.51</w:t>
            </w:r>
          </w:p>
        </w:tc>
        <w:tc>
          <w:tcPr>
            <w:tcW w:w="615" w:type="dxa"/>
            <w:noWrap/>
            <w:hideMark/>
          </w:tcPr>
          <w:p w14:paraId="5D17DEA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957</w:t>
            </w:r>
          </w:p>
        </w:tc>
        <w:tc>
          <w:tcPr>
            <w:tcW w:w="614" w:type="dxa"/>
            <w:noWrap/>
            <w:hideMark/>
          </w:tcPr>
          <w:p w14:paraId="77C4917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9.59</w:t>
            </w:r>
          </w:p>
        </w:tc>
        <w:tc>
          <w:tcPr>
            <w:tcW w:w="614" w:type="dxa"/>
            <w:noWrap/>
            <w:hideMark/>
          </w:tcPr>
          <w:p w14:paraId="4B0E61C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004</w:t>
            </w:r>
          </w:p>
        </w:tc>
        <w:tc>
          <w:tcPr>
            <w:tcW w:w="614" w:type="dxa"/>
            <w:noWrap/>
            <w:hideMark/>
          </w:tcPr>
          <w:p w14:paraId="01CA8C7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0.93</w:t>
            </w:r>
          </w:p>
        </w:tc>
        <w:tc>
          <w:tcPr>
            <w:tcW w:w="615" w:type="dxa"/>
            <w:noWrap/>
            <w:hideMark/>
          </w:tcPr>
          <w:p w14:paraId="527BF51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743</w:t>
            </w:r>
          </w:p>
        </w:tc>
        <w:tc>
          <w:tcPr>
            <w:tcW w:w="614" w:type="dxa"/>
            <w:noWrap/>
            <w:hideMark/>
          </w:tcPr>
          <w:p w14:paraId="78766C3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7.35</w:t>
            </w:r>
          </w:p>
        </w:tc>
        <w:tc>
          <w:tcPr>
            <w:tcW w:w="614" w:type="dxa"/>
            <w:noWrap/>
            <w:hideMark/>
          </w:tcPr>
          <w:p w14:paraId="72226A4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25</w:t>
            </w:r>
          </w:p>
        </w:tc>
        <w:tc>
          <w:tcPr>
            <w:tcW w:w="614" w:type="dxa"/>
            <w:noWrap/>
            <w:hideMark/>
          </w:tcPr>
          <w:p w14:paraId="2D54CA3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6.76</w:t>
            </w:r>
          </w:p>
        </w:tc>
        <w:tc>
          <w:tcPr>
            <w:tcW w:w="615" w:type="dxa"/>
            <w:noWrap/>
            <w:hideMark/>
          </w:tcPr>
          <w:p w14:paraId="28DF5DE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804</w:t>
            </w:r>
          </w:p>
        </w:tc>
      </w:tr>
      <w:tr w:rsidR="0060365B" w:rsidRPr="008D0F43" w14:paraId="6739917C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676357EF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PIP Difficulty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Total</w:t>
            </w:r>
          </w:p>
        </w:tc>
        <w:tc>
          <w:tcPr>
            <w:tcW w:w="614" w:type="dxa"/>
            <w:noWrap/>
            <w:hideMark/>
          </w:tcPr>
          <w:p w14:paraId="693155E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04.28</w:t>
            </w:r>
          </w:p>
        </w:tc>
        <w:tc>
          <w:tcPr>
            <w:tcW w:w="614" w:type="dxa"/>
            <w:noWrap/>
            <w:hideMark/>
          </w:tcPr>
          <w:p w14:paraId="24BA205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015</w:t>
            </w:r>
          </w:p>
        </w:tc>
        <w:tc>
          <w:tcPr>
            <w:tcW w:w="614" w:type="dxa"/>
            <w:noWrap/>
            <w:hideMark/>
          </w:tcPr>
          <w:p w14:paraId="137883A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94.07</w:t>
            </w:r>
          </w:p>
        </w:tc>
        <w:tc>
          <w:tcPr>
            <w:tcW w:w="615" w:type="dxa"/>
            <w:noWrap/>
            <w:hideMark/>
          </w:tcPr>
          <w:p w14:paraId="115E63E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900</w:t>
            </w:r>
          </w:p>
        </w:tc>
        <w:tc>
          <w:tcPr>
            <w:tcW w:w="614" w:type="dxa"/>
            <w:noWrap/>
            <w:hideMark/>
          </w:tcPr>
          <w:p w14:paraId="6D2C238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92.90</w:t>
            </w:r>
          </w:p>
        </w:tc>
        <w:tc>
          <w:tcPr>
            <w:tcW w:w="614" w:type="dxa"/>
            <w:noWrap/>
            <w:hideMark/>
          </w:tcPr>
          <w:p w14:paraId="515D021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.003</w:t>
            </w:r>
          </w:p>
        </w:tc>
        <w:tc>
          <w:tcPr>
            <w:tcW w:w="614" w:type="dxa"/>
            <w:noWrap/>
            <w:hideMark/>
          </w:tcPr>
          <w:p w14:paraId="7825D77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01.29</w:t>
            </w:r>
          </w:p>
        </w:tc>
        <w:tc>
          <w:tcPr>
            <w:tcW w:w="615" w:type="dxa"/>
            <w:noWrap/>
            <w:hideMark/>
          </w:tcPr>
          <w:p w14:paraId="5EC6CE8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911</w:t>
            </w:r>
          </w:p>
        </w:tc>
        <w:tc>
          <w:tcPr>
            <w:tcW w:w="614" w:type="dxa"/>
            <w:noWrap/>
            <w:hideMark/>
          </w:tcPr>
          <w:p w14:paraId="0BEE388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3.52</w:t>
            </w:r>
          </w:p>
        </w:tc>
        <w:tc>
          <w:tcPr>
            <w:tcW w:w="614" w:type="dxa"/>
            <w:noWrap/>
            <w:hideMark/>
          </w:tcPr>
          <w:p w14:paraId="4CFAABC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433</w:t>
            </w:r>
          </w:p>
        </w:tc>
        <w:tc>
          <w:tcPr>
            <w:tcW w:w="614" w:type="dxa"/>
            <w:noWrap/>
            <w:hideMark/>
          </w:tcPr>
          <w:p w14:paraId="479D590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0.52</w:t>
            </w:r>
          </w:p>
        </w:tc>
        <w:tc>
          <w:tcPr>
            <w:tcW w:w="615" w:type="dxa"/>
            <w:noWrap/>
            <w:hideMark/>
          </w:tcPr>
          <w:p w14:paraId="7A6DF41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217</w:t>
            </w:r>
          </w:p>
        </w:tc>
      </w:tr>
      <w:tr w:rsidR="0060365B" w:rsidRPr="008D0F43" w14:paraId="0374492B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429DAC7F" w14:textId="77777777" w:rsidR="00912ECE" w:rsidRPr="008D0F43" w:rsidRDefault="00912ECE" w:rsidP="00EE4F98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HADS Anxiety</w:t>
            </w:r>
          </w:p>
        </w:tc>
        <w:tc>
          <w:tcPr>
            <w:tcW w:w="614" w:type="dxa"/>
            <w:noWrap/>
            <w:hideMark/>
          </w:tcPr>
          <w:p w14:paraId="35EF4BD8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9.37</w:t>
            </w:r>
          </w:p>
        </w:tc>
        <w:tc>
          <w:tcPr>
            <w:tcW w:w="614" w:type="dxa"/>
            <w:noWrap/>
            <w:hideMark/>
          </w:tcPr>
          <w:p w14:paraId="383D70CA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481</w:t>
            </w:r>
          </w:p>
        </w:tc>
        <w:tc>
          <w:tcPr>
            <w:tcW w:w="614" w:type="dxa"/>
            <w:noWrap/>
            <w:hideMark/>
          </w:tcPr>
          <w:p w14:paraId="281CCEA0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.71</w:t>
            </w:r>
          </w:p>
        </w:tc>
        <w:tc>
          <w:tcPr>
            <w:tcW w:w="615" w:type="dxa"/>
            <w:noWrap/>
            <w:hideMark/>
          </w:tcPr>
          <w:p w14:paraId="742F9069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565</w:t>
            </w:r>
          </w:p>
        </w:tc>
        <w:tc>
          <w:tcPr>
            <w:tcW w:w="614" w:type="dxa"/>
            <w:noWrap/>
            <w:hideMark/>
          </w:tcPr>
          <w:p w14:paraId="5FC40680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.30</w:t>
            </w:r>
          </w:p>
        </w:tc>
        <w:tc>
          <w:tcPr>
            <w:tcW w:w="614" w:type="dxa"/>
            <w:noWrap/>
            <w:hideMark/>
          </w:tcPr>
          <w:p w14:paraId="7E3A4E2A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26</w:t>
            </w:r>
          </w:p>
        </w:tc>
        <w:tc>
          <w:tcPr>
            <w:tcW w:w="614" w:type="dxa"/>
            <w:noWrap/>
            <w:hideMark/>
          </w:tcPr>
          <w:p w14:paraId="1DD59027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.68</w:t>
            </w:r>
          </w:p>
        </w:tc>
        <w:tc>
          <w:tcPr>
            <w:tcW w:w="615" w:type="dxa"/>
            <w:noWrap/>
            <w:hideMark/>
          </w:tcPr>
          <w:p w14:paraId="2507FB6A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483</w:t>
            </w:r>
          </w:p>
        </w:tc>
        <w:tc>
          <w:tcPr>
            <w:tcW w:w="614" w:type="dxa"/>
            <w:noWrap/>
            <w:hideMark/>
          </w:tcPr>
          <w:p w14:paraId="3E44E3C8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.39</w:t>
            </w:r>
          </w:p>
        </w:tc>
        <w:tc>
          <w:tcPr>
            <w:tcW w:w="614" w:type="dxa"/>
            <w:noWrap/>
            <w:hideMark/>
          </w:tcPr>
          <w:p w14:paraId="73E33410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33</w:t>
            </w:r>
          </w:p>
        </w:tc>
        <w:tc>
          <w:tcPr>
            <w:tcW w:w="614" w:type="dxa"/>
            <w:noWrap/>
            <w:hideMark/>
          </w:tcPr>
          <w:p w14:paraId="6E5143CB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.41</w:t>
            </w:r>
          </w:p>
        </w:tc>
        <w:tc>
          <w:tcPr>
            <w:tcW w:w="615" w:type="dxa"/>
            <w:noWrap/>
            <w:hideMark/>
          </w:tcPr>
          <w:p w14:paraId="3EA2B7DC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618</w:t>
            </w:r>
          </w:p>
        </w:tc>
      </w:tr>
      <w:tr w:rsidR="0060365B" w:rsidRPr="008D0F43" w14:paraId="781A1916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1F27ACB9" w14:textId="77777777" w:rsidR="00912ECE" w:rsidRPr="008D0F43" w:rsidRDefault="00912ECE" w:rsidP="00EE4F98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HADS Depression</w:t>
            </w:r>
          </w:p>
        </w:tc>
        <w:tc>
          <w:tcPr>
            <w:tcW w:w="614" w:type="dxa"/>
            <w:noWrap/>
            <w:hideMark/>
          </w:tcPr>
          <w:p w14:paraId="5019EE3A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.02</w:t>
            </w:r>
          </w:p>
        </w:tc>
        <w:tc>
          <w:tcPr>
            <w:tcW w:w="614" w:type="dxa"/>
            <w:noWrap/>
            <w:hideMark/>
          </w:tcPr>
          <w:p w14:paraId="0DD509AE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415</w:t>
            </w:r>
          </w:p>
        </w:tc>
        <w:tc>
          <w:tcPr>
            <w:tcW w:w="614" w:type="dxa"/>
            <w:noWrap/>
            <w:hideMark/>
          </w:tcPr>
          <w:p w14:paraId="40E10D2F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.94</w:t>
            </w:r>
          </w:p>
        </w:tc>
        <w:tc>
          <w:tcPr>
            <w:tcW w:w="615" w:type="dxa"/>
            <w:noWrap/>
            <w:hideMark/>
          </w:tcPr>
          <w:p w14:paraId="14C3AE07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506</w:t>
            </w:r>
          </w:p>
        </w:tc>
        <w:tc>
          <w:tcPr>
            <w:tcW w:w="614" w:type="dxa"/>
            <w:noWrap/>
            <w:hideMark/>
          </w:tcPr>
          <w:p w14:paraId="31F7EFE0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.35</w:t>
            </w:r>
          </w:p>
        </w:tc>
        <w:tc>
          <w:tcPr>
            <w:tcW w:w="614" w:type="dxa"/>
            <w:noWrap/>
            <w:hideMark/>
          </w:tcPr>
          <w:p w14:paraId="0FBA3A19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562</w:t>
            </w:r>
          </w:p>
        </w:tc>
        <w:tc>
          <w:tcPr>
            <w:tcW w:w="614" w:type="dxa"/>
            <w:noWrap/>
            <w:hideMark/>
          </w:tcPr>
          <w:p w14:paraId="76537CC3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.91</w:t>
            </w:r>
          </w:p>
        </w:tc>
        <w:tc>
          <w:tcPr>
            <w:tcW w:w="615" w:type="dxa"/>
            <w:noWrap/>
            <w:hideMark/>
          </w:tcPr>
          <w:p w14:paraId="7BE64111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386</w:t>
            </w:r>
          </w:p>
        </w:tc>
        <w:tc>
          <w:tcPr>
            <w:tcW w:w="614" w:type="dxa"/>
            <w:noWrap/>
            <w:hideMark/>
          </w:tcPr>
          <w:p w14:paraId="4B5B2FAC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.38</w:t>
            </w:r>
          </w:p>
        </w:tc>
        <w:tc>
          <w:tcPr>
            <w:tcW w:w="614" w:type="dxa"/>
            <w:noWrap/>
            <w:hideMark/>
          </w:tcPr>
          <w:p w14:paraId="0440B520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466</w:t>
            </w:r>
          </w:p>
        </w:tc>
        <w:tc>
          <w:tcPr>
            <w:tcW w:w="614" w:type="dxa"/>
            <w:noWrap/>
            <w:hideMark/>
          </w:tcPr>
          <w:p w14:paraId="417145B8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.28</w:t>
            </w:r>
          </w:p>
        </w:tc>
        <w:tc>
          <w:tcPr>
            <w:tcW w:w="615" w:type="dxa"/>
            <w:noWrap/>
            <w:hideMark/>
          </w:tcPr>
          <w:p w14:paraId="318C8D6B" w14:textId="77777777" w:rsidR="00912ECE" w:rsidRPr="008D0F43" w:rsidRDefault="00912ECE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474</w:t>
            </w:r>
          </w:p>
        </w:tc>
      </w:tr>
      <w:tr w:rsidR="0060365B" w:rsidRPr="008D0F43" w14:paraId="19C8A908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0ABC7B5C" w14:textId="77777777" w:rsidR="007565D2" w:rsidRPr="008D0F43" w:rsidRDefault="007565D2" w:rsidP="00EE4F98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PASE Symptom</w:t>
            </w:r>
          </w:p>
        </w:tc>
        <w:tc>
          <w:tcPr>
            <w:tcW w:w="614" w:type="dxa"/>
            <w:noWrap/>
            <w:hideMark/>
          </w:tcPr>
          <w:p w14:paraId="7BD53483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.33</w:t>
            </w:r>
          </w:p>
        </w:tc>
        <w:tc>
          <w:tcPr>
            <w:tcW w:w="614" w:type="dxa"/>
            <w:noWrap/>
            <w:hideMark/>
          </w:tcPr>
          <w:p w14:paraId="3D4C795B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199</w:t>
            </w:r>
          </w:p>
        </w:tc>
        <w:tc>
          <w:tcPr>
            <w:tcW w:w="614" w:type="dxa"/>
            <w:noWrap/>
            <w:hideMark/>
          </w:tcPr>
          <w:p w14:paraId="39D863F6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.22</w:t>
            </w:r>
          </w:p>
        </w:tc>
        <w:tc>
          <w:tcPr>
            <w:tcW w:w="615" w:type="dxa"/>
            <w:noWrap/>
            <w:hideMark/>
          </w:tcPr>
          <w:p w14:paraId="3D7FAE48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45</w:t>
            </w:r>
          </w:p>
        </w:tc>
        <w:tc>
          <w:tcPr>
            <w:tcW w:w="614" w:type="dxa"/>
            <w:noWrap/>
            <w:hideMark/>
          </w:tcPr>
          <w:p w14:paraId="664DD8CB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.01</w:t>
            </w:r>
          </w:p>
        </w:tc>
        <w:tc>
          <w:tcPr>
            <w:tcW w:w="614" w:type="dxa"/>
            <w:noWrap/>
            <w:hideMark/>
          </w:tcPr>
          <w:p w14:paraId="5382DF60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43</w:t>
            </w:r>
          </w:p>
        </w:tc>
        <w:tc>
          <w:tcPr>
            <w:tcW w:w="614" w:type="dxa"/>
            <w:noWrap/>
            <w:hideMark/>
          </w:tcPr>
          <w:p w14:paraId="5EC05AD6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.56</w:t>
            </w:r>
          </w:p>
        </w:tc>
        <w:tc>
          <w:tcPr>
            <w:tcW w:w="615" w:type="dxa"/>
            <w:noWrap/>
            <w:hideMark/>
          </w:tcPr>
          <w:p w14:paraId="1469B257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11</w:t>
            </w:r>
          </w:p>
        </w:tc>
        <w:tc>
          <w:tcPr>
            <w:tcW w:w="614" w:type="dxa"/>
            <w:noWrap/>
            <w:hideMark/>
          </w:tcPr>
          <w:p w14:paraId="35EB6AFA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.11</w:t>
            </w:r>
          </w:p>
        </w:tc>
        <w:tc>
          <w:tcPr>
            <w:tcW w:w="614" w:type="dxa"/>
            <w:noWrap/>
            <w:hideMark/>
          </w:tcPr>
          <w:p w14:paraId="2373DB94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23</w:t>
            </w:r>
          </w:p>
        </w:tc>
        <w:tc>
          <w:tcPr>
            <w:tcW w:w="614" w:type="dxa"/>
            <w:noWrap/>
            <w:hideMark/>
          </w:tcPr>
          <w:p w14:paraId="2EBB7FAE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.84</w:t>
            </w:r>
          </w:p>
        </w:tc>
        <w:tc>
          <w:tcPr>
            <w:tcW w:w="615" w:type="dxa"/>
            <w:noWrap/>
            <w:hideMark/>
          </w:tcPr>
          <w:p w14:paraId="6A1DF18D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60</w:t>
            </w:r>
          </w:p>
        </w:tc>
      </w:tr>
      <w:tr w:rsidR="0060365B" w:rsidRPr="008D0F43" w14:paraId="710F92D8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42096695" w14:textId="77777777" w:rsidR="007565D2" w:rsidRPr="008D0F43" w:rsidRDefault="007565D2" w:rsidP="00EE4F98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PASE Psychosocial</w:t>
            </w:r>
          </w:p>
        </w:tc>
        <w:tc>
          <w:tcPr>
            <w:tcW w:w="614" w:type="dxa"/>
            <w:noWrap/>
            <w:hideMark/>
          </w:tcPr>
          <w:p w14:paraId="7DB13153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.55</w:t>
            </w:r>
          </w:p>
        </w:tc>
        <w:tc>
          <w:tcPr>
            <w:tcW w:w="614" w:type="dxa"/>
            <w:noWrap/>
            <w:hideMark/>
          </w:tcPr>
          <w:p w14:paraId="11BE3D22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20</w:t>
            </w:r>
          </w:p>
        </w:tc>
        <w:tc>
          <w:tcPr>
            <w:tcW w:w="614" w:type="dxa"/>
            <w:noWrap/>
            <w:hideMark/>
          </w:tcPr>
          <w:p w14:paraId="4A3BFE1E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.49</w:t>
            </w:r>
          </w:p>
        </w:tc>
        <w:tc>
          <w:tcPr>
            <w:tcW w:w="615" w:type="dxa"/>
            <w:noWrap/>
            <w:hideMark/>
          </w:tcPr>
          <w:p w14:paraId="7A90AAA6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49</w:t>
            </w:r>
          </w:p>
        </w:tc>
        <w:tc>
          <w:tcPr>
            <w:tcW w:w="614" w:type="dxa"/>
            <w:noWrap/>
            <w:hideMark/>
          </w:tcPr>
          <w:p w14:paraId="1AEF95C6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.16</w:t>
            </w:r>
          </w:p>
        </w:tc>
        <w:tc>
          <w:tcPr>
            <w:tcW w:w="614" w:type="dxa"/>
            <w:noWrap/>
            <w:hideMark/>
          </w:tcPr>
          <w:p w14:paraId="74517CF5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84</w:t>
            </w:r>
          </w:p>
        </w:tc>
        <w:tc>
          <w:tcPr>
            <w:tcW w:w="614" w:type="dxa"/>
            <w:noWrap/>
            <w:hideMark/>
          </w:tcPr>
          <w:p w14:paraId="7533AD66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.08</w:t>
            </w:r>
          </w:p>
        </w:tc>
        <w:tc>
          <w:tcPr>
            <w:tcW w:w="615" w:type="dxa"/>
            <w:noWrap/>
            <w:hideMark/>
          </w:tcPr>
          <w:p w14:paraId="5A901F8F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10</w:t>
            </w:r>
          </w:p>
        </w:tc>
        <w:tc>
          <w:tcPr>
            <w:tcW w:w="614" w:type="dxa"/>
            <w:noWrap/>
            <w:hideMark/>
          </w:tcPr>
          <w:p w14:paraId="66179461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.68</w:t>
            </w:r>
          </w:p>
        </w:tc>
        <w:tc>
          <w:tcPr>
            <w:tcW w:w="614" w:type="dxa"/>
            <w:noWrap/>
            <w:hideMark/>
          </w:tcPr>
          <w:p w14:paraId="31A42881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54</w:t>
            </w:r>
          </w:p>
        </w:tc>
        <w:tc>
          <w:tcPr>
            <w:tcW w:w="614" w:type="dxa"/>
            <w:noWrap/>
            <w:hideMark/>
          </w:tcPr>
          <w:p w14:paraId="01B2997C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.79</w:t>
            </w:r>
          </w:p>
        </w:tc>
        <w:tc>
          <w:tcPr>
            <w:tcW w:w="615" w:type="dxa"/>
            <w:noWrap/>
            <w:hideMark/>
          </w:tcPr>
          <w:p w14:paraId="3BB6DB80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268</w:t>
            </w:r>
          </w:p>
        </w:tc>
      </w:tr>
      <w:tr w:rsidR="0060365B" w:rsidRPr="008D0F43" w14:paraId="6F843544" w14:textId="77777777" w:rsidTr="008A3894">
        <w:trPr>
          <w:trHeight w:val="300"/>
          <w:jc w:val="center"/>
        </w:trPr>
        <w:tc>
          <w:tcPr>
            <w:tcW w:w="2263" w:type="dxa"/>
          </w:tcPr>
          <w:p w14:paraId="460F790B" w14:textId="77777777" w:rsidR="004775B0" w:rsidRPr="008D0F43" w:rsidRDefault="004775B0" w:rsidP="003A1044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Effective Consumer Scale</w:t>
            </w:r>
          </w:p>
        </w:tc>
        <w:tc>
          <w:tcPr>
            <w:tcW w:w="614" w:type="dxa"/>
            <w:noWrap/>
          </w:tcPr>
          <w:p w14:paraId="5AA364B9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495C0338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69F4586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5DF0582F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6873EB13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420E163D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3177EFF0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613C927E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6BCCD07A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2B66B6F5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1E85985E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06330CF1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</w:tr>
      <w:tr w:rsidR="0060365B" w:rsidRPr="008D0F43" w14:paraId="47BEB326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3DFC68FD" w14:textId="77777777" w:rsidR="004775B0" w:rsidRPr="008D0F43" w:rsidRDefault="004775B0" w:rsidP="003A1044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Use Health Info</w:t>
            </w:r>
          </w:p>
        </w:tc>
        <w:tc>
          <w:tcPr>
            <w:tcW w:w="614" w:type="dxa"/>
            <w:noWrap/>
            <w:hideMark/>
          </w:tcPr>
          <w:p w14:paraId="17549258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5.11</w:t>
            </w:r>
          </w:p>
        </w:tc>
        <w:tc>
          <w:tcPr>
            <w:tcW w:w="614" w:type="dxa"/>
            <w:noWrap/>
            <w:hideMark/>
          </w:tcPr>
          <w:p w14:paraId="227F0B0B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21</w:t>
            </w:r>
          </w:p>
        </w:tc>
        <w:tc>
          <w:tcPr>
            <w:tcW w:w="614" w:type="dxa"/>
            <w:noWrap/>
            <w:hideMark/>
          </w:tcPr>
          <w:p w14:paraId="7ED76D00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6.40</w:t>
            </w:r>
          </w:p>
        </w:tc>
        <w:tc>
          <w:tcPr>
            <w:tcW w:w="615" w:type="dxa"/>
            <w:noWrap/>
            <w:hideMark/>
          </w:tcPr>
          <w:p w14:paraId="297D8832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15</w:t>
            </w:r>
          </w:p>
        </w:tc>
        <w:tc>
          <w:tcPr>
            <w:tcW w:w="614" w:type="dxa"/>
            <w:noWrap/>
            <w:hideMark/>
          </w:tcPr>
          <w:p w14:paraId="4FDEAEEB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8.14</w:t>
            </w:r>
          </w:p>
        </w:tc>
        <w:tc>
          <w:tcPr>
            <w:tcW w:w="614" w:type="dxa"/>
            <w:noWrap/>
            <w:hideMark/>
          </w:tcPr>
          <w:p w14:paraId="2CE95586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830</w:t>
            </w:r>
          </w:p>
        </w:tc>
        <w:tc>
          <w:tcPr>
            <w:tcW w:w="614" w:type="dxa"/>
            <w:noWrap/>
            <w:hideMark/>
          </w:tcPr>
          <w:p w14:paraId="0E82BB9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6.65</w:t>
            </w:r>
          </w:p>
        </w:tc>
        <w:tc>
          <w:tcPr>
            <w:tcW w:w="615" w:type="dxa"/>
            <w:noWrap/>
            <w:hideMark/>
          </w:tcPr>
          <w:p w14:paraId="4863556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09</w:t>
            </w:r>
          </w:p>
        </w:tc>
        <w:tc>
          <w:tcPr>
            <w:tcW w:w="614" w:type="dxa"/>
            <w:noWrap/>
            <w:hideMark/>
          </w:tcPr>
          <w:p w14:paraId="25CFA663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5.54</w:t>
            </w:r>
          </w:p>
        </w:tc>
        <w:tc>
          <w:tcPr>
            <w:tcW w:w="614" w:type="dxa"/>
            <w:noWrap/>
            <w:hideMark/>
          </w:tcPr>
          <w:p w14:paraId="2A2EDB43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141</w:t>
            </w:r>
          </w:p>
        </w:tc>
        <w:tc>
          <w:tcPr>
            <w:tcW w:w="614" w:type="dxa"/>
            <w:noWrap/>
            <w:hideMark/>
          </w:tcPr>
          <w:p w14:paraId="629E7520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1.29</w:t>
            </w:r>
          </w:p>
        </w:tc>
        <w:tc>
          <w:tcPr>
            <w:tcW w:w="615" w:type="dxa"/>
            <w:noWrap/>
            <w:hideMark/>
          </w:tcPr>
          <w:p w14:paraId="74003A0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66</w:t>
            </w:r>
          </w:p>
        </w:tc>
      </w:tr>
      <w:tr w:rsidR="0060365B" w:rsidRPr="008D0F43" w14:paraId="0CE1C848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79EB90D8" w14:textId="77777777" w:rsidR="004775B0" w:rsidRPr="008D0F43" w:rsidRDefault="004775B0" w:rsidP="003A1044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Clarify Priorities</w:t>
            </w:r>
          </w:p>
        </w:tc>
        <w:tc>
          <w:tcPr>
            <w:tcW w:w="614" w:type="dxa"/>
            <w:noWrap/>
            <w:hideMark/>
          </w:tcPr>
          <w:p w14:paraId="5D2098B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2.61</w:t>
            </w:r>
          </w:p>
        </w:tc>
        <w:tc>
          <w:tcPr>
            <w:tcW w:w="614" w:type="dxa"/>
            <w:noWrap/>
            <w:hideMark/>
          </w:tcPr>
          <w:p w14:paraId="468F9433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572</w:t>
            </w:r>
          </w:p>
        </w:tc>
        <w:tc>
          <w:tcPr>
            <w:tcW w:w="614" w:type="dxa"/>
            <w:noWrap/>
            <w:hideMark/>
          </w:tcPr>
          <w:p w14:paraId="0D353BB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2.45</w:t>
            </w:r>
          </w:p>
        </w:tc>
        <w:tc>
          <w:tcPr>
            <w:tcW w:w="615" w:type="dxa"/>
            <w:noWrap/>
            <w:hideMark/>
          </w:tcPr>
          <w:p w14:paraId="4E400D5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04</w:t>
            </w:r>
          </w:p>
        </w:tc>
        <w:tc>
          <w:tcPr>
            <w:tcW w:w="614" w:type="dxa"/>
            <w:noWrap/>
            <w:hideMark/>
          </w:tcPr>
          <w:p w14:paraId="0A4C3E6A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3.09</w:t>
            </w:r>
          </w:p>
        </w:tc>
        <w:tc>
          <w:tcPr>
            <w:tcW w:w="614" w:type="dxa"/>
            <w:noWrap/>
            <w:hideMark/>
          </w:tcPr>
          <w:p w14:paraId="2A03156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94</w:t>
            </w:r>
          </w:p>
        </w:tc>
        <w:tc>
          <w:tcPr>
            <w:tcW w:w="614" w:type="dxa"/>
            <w:noWrap/>
            <w:hideMark/>
          </w:tcPr>
          <w:p w14:paraId="53586F99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4.71</w:t>
            </w:r>
          </w:p>
        </w:tc>
        <w:tc>
          <w:tcPr>
            <w:tcW w:w="615" w:type="dxa"/>
            <w:noWrap/>
            <w:hideMark/>
          </w:tcPr>
          <w:p w14:paraId="02BE2B5C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25</w:t>
            </w:r>
          </w:p>
        </w:tc>
        <w:tc>
          <w:tcPr>
            <w:tcW w:w="614" w:type="dxa"/>
            <w:noWrap/>
            <w:hideMark/>
          </w:tcPr>
          <w:p w14:paraId="549215AD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2.39</w:t>
            </w:r>
          </w:p>
        </w:tc>
        <w:tc>
          <w:tcPr>
            <w:tcW w:w="614" w:type="dxa"/>
            <w:noWrap/>
            <w:hideMark/>
          </w:tcPr>
          <w:p w14:paraId="035682F8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04</w:t>
            </w:r>
          </w:p>
        </w:tc>
        <w:tc>
          <w:tcPr>
            <w:tcW w:w="614" w:type="dxa"/>
            <w:noWrap/>
            <w:hideMark/>
          </w:tcPr>
          <w:p w14:paraId="28EB048A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6.02</w:t>
            </w:r>
          </w:p>
        </w:tc>
        <w:tc>
          <w:tcPr>
            <w:tcW w:w="615" w:type="dxa"/>
            <w:noWrap/>
            <w:hideMark/>
          </w:tcPr>
          <w:p w14:paraId="5B19EE8F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579</w:t>
            </w:r>
          </w:p>
        </w:tc>
      </w:tr>
      <w:tr w:rsidR="0060365B" w:rsidRPr="008D0F43" w14:paraId="5D5B5AB0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4CCD2DF3" w14:textId="77777777" w:rsidR="004775B0" w:rsidRPr="008D0F43" w:rsidRDefault="004775B0" w:rsidP="003A1044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Communicate </w:t>
            </w: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with</w:t>
            </w: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others</w:t>
            </w:r>
          </w:p>
        </w:tc>
        <w:tc>
          <w:tcPr>
            <w:tcW w:w="614" w:type="dxa"/>
            <w:noWrap/>
            <w:hideMark/>
          </w:tcPr>
          <w:p w14:paraId="76689B2A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3.92</w:t>
            </w:r>
          </w:p>
        </w:tc>
        <w:tc>
          <w:tcPr>
            <w:tcW w:w="614" w:type="dxa"/>
            <w:noWrap/>
            <w:hideMark/>
          </w:tcPr>
          <w:p w14:paraId="26159CEF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83</w:t>
            </w:r>
          </w:p>
        </w:tc>
        <w:tc>
          <w:tcPr>
            <w:tcW w:w="614" w:type="dxa"/>
            <w:noWrap/>
            <w:hideMark/>
          </w:tcPr>
          <w:p w14:paraId="26324E46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5.65</w:t>
            </w:r>
          </w:p>
        </w:tc>
        <w:tc>
          <w:tcPr>
            <w:tcW w:w="615" w:type="dxa"/>
            <w:noWrap/>
            <w:hideMark/>
          </w:tcPr>
          <w:p w14:paraId="72F197E9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846</w:t>
            </w:r>
          </w:p>
        </w:tc>
        <w:tc>
          <w:tcPr>
            <w:tcW w:w="614" w:type="dxa"/>
            <w:noWrap/>
            <w:hideMark/>
          </w:tcPr>
          <w:p w14:paraId="395DC699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3.94</w:t>
            </w:r>
          </w:p>
        </w:tc>
        <w:tc>
          <w:tcPr>
            <w:tcW w:w="614" w:type="dxa"/>
            <w:noWrap/>
            <w:hideMark/>
          </w:tcPr>
          <w:p w14:paraId="5D98A649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864</w:t>
            </w:r>
          </w:p>
        </w:tc>
        <w:tc>
          <w:tcPr>
            <w:tcW w:w="614" w:type="dxa"/>
            <w:noWrap/>
            <w:hideMark/>
          </w:tcPr>
          <w:p w14:paraId="44301C08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4.24</w:t>
            </w:r>
          </w:p>
        </w:tc>
        <w:tc>
          <w:tcPr>
            <w:tcW w:w="615" w:type="dxa"/>
            <w:noWrap/>
            <w:hideMark/>
          </w:tcPr>
          <w:p w14:paraId="04B02CC3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375</w:t>
            </w:r>
          </w:p>
        </w:tc>
        <w:tc>
          <w:tcPr>
            <w:tcW w:w="614" w:type="dxa"/>
            <w:noWrap/>
            <w:hideMark/>
          </w:tcPr>
          <w:p w14:paraId="75B1DDBF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44</w:t>
            </w:r>
          </w:p>
        </w:tc>
        <w:tc>
          <w:tcPr>
            <w:tcW w:w="614" w:type="dxa"/>
            <w:noWrap/>
            <w:hideMark/>
          </w:tcPr>
          <w:p w14:paraId="4394EF55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04</w:t>
            </w:r>
          </w:p>
        </w:tc>
        <w:tc>
          <w:tcPr>
            <w:tcW w:w="614" w:type="dxa"/>
            <w:noWrap/>
            <w:hideMark/>
          </w:tcPr>
          <w:p w14:paraId="43AE6EF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6.86</w:t>
            </w:r>
          </w:p>
        </w:tc>
        <w:tc>
          <w:tcPr>
            <w:tcW w:w="615" w:type="dxa"/>
            <w:noWrap/>
            <w:hideMark/>
          </w:tcPr>
          <w:p w14:paraId="15E3C07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815</w:t>
            </w:r>
          </w:p>
        </w:tc>
      </w:tr>
      <w:tr w:rsidR="0060365B" w:rsidRPr="008D0F43" w14:paraId="4DAC37DF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14B2FA64" w14:textId="77777777" w:rsidR="004775B0" w:rsidRPr="008D0F43" w:rsidRDefault="004775B0" w:rsidP="003A1044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Negotiate roles</w:t>
            </w:r>
          </w:p>
        </w:tc>
        <w:tc>
          <w:tcPr>
            <w:tcW w:w="614" w:type="dxa"/>
            <w:noWrap/>
            <w:hideMark/>
          </w:tcPr>
          <w:p w14:paraId="313C89BF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5.37</w:t>
            </w:r>
          </w:p>
        </w:tc>
        <w:tc>
          <w:tcPr>
            <w:tcW w:w="614" w:type="dxa"/>
            <w:noWrap/>
            <w:hideMark/>
          </w:tcPr>
          <w:p w14:paraId="7A7D3FCC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15</w:t>
            </w:r>
          </w:p>
        </w:tc>
        <w:tc>
          <w:tcPr>
            <w:tcW w:w="614" w:type="dxa"/>
            <w:noWrap/>
            <w:hideMark/>
          </w:tcPr>
          <w:p w14:paraId="3205660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6.37</w:t>
            </w:r>
          </w:p>
        </w:tc>
        <w:tc>
          <w:tcPr>
            <w:tcW w:w="615" w:type="dxa"/>
            <w:noWrap/>
            <w:hideMark/>
          </w:tcPr>
          <w:p w14:paraId="1427EA32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49</w:t>
            </w:r>
          </w:p>
        </w:tc>
        <w:tc>
          <w:tcPr>
            <w:tcW w:w="614" w:type="dxa"/>
            <w:noWrap/>
            <w:hideMark/>
          </w:tcPr>
          <w:p w14:paraId="5A5036DC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6.36</w:t>
            </w:r>
          </w:p>
        </w:tc>
        <w:tc>
          <w:tcPr>
            <w:tcW w:w="614" w:type="dxa"/>
            <w:noWrap/>
            <w:hideMark/>
          </w:tcPr>
          <w:p w14:paraId="525586B0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011</w:t>
            </w:r>
          </w:p>
        </w:tc>
        <w:tc>
          <w:tcPr>
            <w:tcW w:w="614" w:type="dxa"/>
            <w:noWrap/>
            <w:hideMark/>
          </w:tcPr>
          <w:p w14:paraId="361CF5F0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2.87</w:t>
            </w:r>
          </w:p>
        </w:tc>
        <w:tc>
          <w:tcPr>
            <w:tcW w:w="615" w:type="dxa"/>
            <w:noWrap/>
            <w:hideMark/>
          </w:tcPr>
          <w:p w14:paraId="1013D68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78</w:t>
            </w:r>
          </w:p>
        </w:tc>
        <w:tc>
          <w:tcPr>
            <w:tcW w:w="614" w:type="dxa"/>
            <w:noWrap/>
            <w:hideMark/>
          </w:tcPr>
          <w:p w14:paraId="6419A07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4.03</w:t>
            </w:r>
          </w:p>
        </w:tc>
        <w:tc>
          <w:tcPr>
            <w:tcW w:w="614" w:type="dxa"/>
            <w:noWrap/>
            <w:hideMark/>
          </w:tcPr>
          <w:p w14:paraId="462D70CF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186</w:t>
            </w:r>
          </w:p>
        </w:tc>
        <w:tc>
          <w:tcPr>
            <w:tcW w:w="614" w:type="dxa"/>
            <w:noWrap/>
            <w:hideMark/>
          </w:tcPr>
          <w:p w14:paraId="584D99E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13</w:t>
            </w:r>
          </w:p>
        </w:tc>
        <w:tc>
          <w:tcPr>
            <w:tcW w:w="615" w:type="dxa"/>
            <w:noWrap/>
            <w:hideMark/>
          </w:tcPr>
          <w:p w14:paraId="3416118E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108</w:t>
            </w:r>
          </w:p>
        </w:tc>
      </w:tr>
      <w:tr w:rsidR="0060365B" w:rsidRPr="008D0F43" w14:paraId="7CDF85F1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62E84432" w14:textId="77777777" w:rsidR="004775B0" w:rsidRPr="008D0F43" w:rsidRDefault="004775B0" w:rsidP="003A1044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Decide and act</w:t>
            </w:r>
          </w:p>
        </w:tc>
        <w:tc>
          <w:tcPr>
            <w:tcW w:w="614" w:type="dxa"/>
            <w:noWrap/>
            <w:hideMark/>
          </w:tcPr>
          <w:p w14:paraId="038D185F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7.18</w:t>
            </w:r>
          </w:p>
        </w:tc>
        <w:tc>
          <w:tcPr>
            <w:tcW w:w="614" w:type="dxa"/>
            <w:noWrap/>
            <w:hideMark/>
          </w:tcPr>
          <w:p w14:paraId="56EC9EB2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67</w:t>
            </w:r>
          </w:p>
        </w:tc>
        <w:tc>
          <w:tcPr>
            <w:tcW w:w="614" w:type="dxa"/>
            <w:noWrap/>
            <w:hideMark/>
          </w:tcPr>
          <w:p w14:paraId="4E90F69E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7.88</w:t>
            </w:r>
          </w:p>
        </w:tc>
        <w:tc>
          <w:tcPr>
            <w:tcW w:w="615" w:type="dxa"/>
            <w:noWrap/>
            <w:hideMark/>
          </w:tcPr>
          <w:p w14:paraId="2A51F11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838</w:t>
            </w:r>
          </w:p>
        </w:tc>
        <w:tc>
          <w:tcPr>
            <w:tcW w:w="614" w:type="dxa"/>
            <w:noWrap/>
            <w:hideMark/>
          </w:tcPr>
          <w:p w14:paraId="249A526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7.08</w:t>
            </w:r>
          </w:p>
        </w:tc>
        <w:tc>
          <w:tcPr>
            <w:tcW w:w="614" w:type="dxa"/>
            <w:noWrap/>
            <w:hideMark/>
          </w:tcPr>
          <w:p w14:paraId="4F57ED7E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81</w:t>
            </w:r>
          </w:p>
        </w:tc>
        <w:tc>
          <w:tcPr>
            <w:tcW w:w="614" w:type="dxa"/>
            <w:noWrap/>
            <w:hideMark/>
          </w:tcPr>
          <w:p w14:paraId="7B3EDDD3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4.88</w:t>
            </w:r>
          </w:p>
        </w:tc>
        <w:tc>
          <w:tcPr>
            <w:tcW w:w="615" w:type="dxa"/>
            <w:noWrap/>
            <w:hideMark/>
          </w:tcPr>
          <w:p w14:paraId="35D0ECCD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42</w:t>
            </w:r>
          </w:p>
        </w:tc>
        <w:tc>
          <w:tcPr>
            <w:tcW w:w="614" w:type="dxa"/>
            <w:noWrap/>
            <w:hideMark/>
          </w:tcPr>
          <w:p w14:paraId="2B1945C5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4.09</w:t>
            </w:r>
          </w:p>
        </w:tc>
        <w:tc>
          <w:tcPr>
            <w:tcW w:w="614" w:type="dxa"/>
            <w:noWrap/>
            <w:hideMark/>
          </w:tcPr>
          <w:p w14:paraId="0396737B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017</w:t>
            </w:r>
          </w:p>
        </w:tc>
        <w:tc>
          <w:tcPr>
            <w:tcW w:w="614" w:type="dxa"/>
            <w:noWrap/>
            <w:hideMark/>
          </w:tcPr>
          <w:p w14:paraId="3DD8F227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45</w:t>
            </w:r>
          </w:p>
        </w:tc>
        <w:tc>
          <w:tcPr>
            <w:tcW w:w="615" w:type="dxa"/>
            <w:noWrap/>
            <w:hideMark/>
          </w:tcPr>
          <w:p w14:paraId="46CE8C0C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869</w:t>
            </w:r>
          </w:p>
        </w:tc>
      </w:tr>
      <w:tr w:rsidR="0060365B" w:rsidRPr="008D0F43" w14:paraId="4423593C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262269BC" w14:textId="77777777" w:rsidR="004775B0" w:rsidRPr="008D0F43" w:rsidRDefault="004775B0" w:rsidP="003A1044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ESC Total</w:t>
            </w:r>
          </w:p>
        </w:tc>
        <w:tc>
          <w:tcPr>
            <w:tcW w:w="614" w:type="dxa"/>
            <w:noWrap/>
            <w:hideMark/>
          </w:tcPr>
          <w:p w14:paraId="113F1C7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8.02</w:t>
            </w:r>
          </w:p>
        </w:tc>
        <w:tc>
          <w:tcPr>
            <w:tcW w:w="614" w:type="dxa"/>
            <w:noWrap/>
            <w:hideMark/>
          </w:tcPr>
          <w:p w14:paraId="3D3348BC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436</w:t>
            </w:r>
          </w:p>
        </w:tc>
        <w:tc>
          <w:tcPr>
            <w:tcW w:w="614" w:type="dxa"/>
            <w:noWrap/>
            <w:hideMark/>
          </w:tcPr>
          <w:p w14:paraId="737A2FC8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50</w:t>
            </w:r>
          </w:p>
        </w:tc>
        <w:tc>
          <w:tcPr>
            <w:tcW w:w="615" w:type="dxa"/>
            <w:noWrap/>
            <w:hideMark/>
          </w:tcPr>
          <w:p w14:paraId="3188038B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534</w:t>
            </w:r>
          </w:p>
        </w:tc>
        <w:tc>
          <w:tcPr>
            <w:tcW w:w="614" w:type="dxa"/>
            <w:noWrap/>
            <w:hideMark/>
          </w:tcPr>
          <w:p w14:paraId="49FCB6F3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31</w:t>
            </w:r>
          </w:p>
        </w:tc>
        <w:tc>
          <w:tcPr>
            <w:tcW w:w="614" w:type="dxa"/>
            <w:noWrap/>
            <w:hideMark/>
          </w:tcPr>
          <w:p w14:paraId="7F035EBE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61</w:t>
            </w:r>
          </w:p>
        </w:tc>
        <w:tc>
          <w:tcPr>
            <w:tcW w:w="614" w:type="dxa"/>
            <w:noWrap/>
            <w:hideMark/>
          </w:tcPr>
          <w:p w14:paraId="3F569064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7.71</w:t>
            </w:r>
          </w:p>
        </w:tc>
        <w:tc>
          <w:tcPr>
            <w:tcW w:w="615" w:type="dxa"/>
            <w:noWrap/>
            <w:hideMark/>
          </w:tcPr>
          <w:p w14:paraId="76EE1F6C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96</w:t>
            </w:r>
          </w:p>
        </w:tc>
        <w:tc>
          <w:tcPr>
            <w:tcW w:w="614" w:type="dxa"/>
            <w:noWrap/>
            <w:hideMark/>
          </w:tcPr>
          <w:p w14:paraId="28385CEF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6.42</w:t>
            </w:r>
          </w:p>
        </w:tc>
        <w:tc>
          <w:tcPr>
            <w:tcW w:w="614" w:type="dxa"/>
            <w:noWrap/>
            <w:hideMark/>
          </w:tcPr>
          <w:p w14:paraId="1552097B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88</w:t>
            </w:r>
          </w:p>
        </w:tc>
        <w:tc>
          <w:tcPr>
            <w:tcW w:w="614" w:type="dxa"/>
            <w:noWrap/>
            <w:hideMark/>
          </w:tcPr>
          <w:p w14:paraId="07426032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2.00</w:t>
            </w:r>
          </w:p>
        </w:tc>
        <w:tc>
          <w:tcPr>
            <w:tcW w:w="615" w:type="dxa"/>
            <w:noWrap/>
            <w:hideMark/>
          </w:tcPr>
          <w:p w14:paraId="18710D99" w14:textId="77777777" w:rsidR="004775B0" w:rsidRPr="008D0F43" w:rsidRDefault="004775B0" w:rsidP="003A1044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596</w:t>
            </w:r>
          </w:p>
        </w:tc>
      </w:tr>
      <w:tr w:rsidR="0060365B" w:rsidRPr="008D0F43" w14:paraId="773AC188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41C67D93" w14:textId="77777777" w:rsidR="007565D2" w:rsidRPr="008D0F43" w:rsidRDefault="007565D2" w:rsidP="00EE4F98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t>CSQ8</w:t>
            </w:r>
          </w:p>
        </w:tc>
        <w:tc>
          <w:tcPr>
            <w:tcW w:w="614" w:type="dxa"/>
            <w:noWrap/>
            <w:hideMark/>
          </w:tcPr>
          <w:p w14:paraId="76CC4571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8.59</w:t>
            </w:r>
          </w:p>
        </w:tc>
        <w:tc>
          <w:tcPr>
            <w:tcW w:w="614" w:type="dxa"/>
            <w:noWrap/>
            <w:hideMark/>
          </w:tcPr>
          <w:p w14:paraId="1591067A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336</w:t>
            </w:r>
          </w:p>
        </w:tc>
        <w:tc>
          <w:tcPr>
            <w:tcW w:w="614" w:type="dxa"/>
            <w:noWrap/>
            <w:hideMark/>
          </w:tcPr>
          <w:p w14:paraId="77B224B3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8.38</w:t>
            </w:r>
          </w:p>
        </w:tc>
        <w:tc>
          <w:tcPr>
            <w:tcW w:w="615" w:type="dxa"/>
            <w:noWrap/>
            <w:hideMark/>
          </w:tcPr>
          <w:p w14:paraId="0836D194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517</w:t>
            </w:r>
          </w:p>
        </w:tc>
        <w:tc>
          <w:tcPr>
            <w:tcW w:w="614" w:type="dxa"/>
            <w:noWrap/>
            <w:hideMark/>
          </w:tcPr>
          <w:p w14:paraId="3A12D9A2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8.08</w:t>
            </w:r>
          </w:p>
        </w:tc>
        <w:tc>
          <w:tcPr>
            <w:tcW w:w="614" w:type="dxa"/>
            <w:noWrap/>
            <w:hideMark/>
          </w:tcPr>
          <w:p w14:paraId="0033DE8B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516</w:t>
            </w:r>
          </w:p>
        </w:tc>
        <w:tc>
          <w:tcPr>
            <w:tcW w:w="614" w:type="dxa"/>
            <w:noWrap/>
            <w:hideMark/>
          </w:tcPr>
          <w:p w14:paraId="60ED20EF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8.21</w:t>
            </w:r>
          </w:p>
        </w:tc>
        <w:tc>
          <w:tcPr>
            <w:tcW w:w="615" w:type="dxa"/>
            <w:noWrap/>
            <w:hideMark/>
          </w:tcPr>
          <w:p w14:paraId="041551A3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353</w:t>
            </w:r>
          </w:p>
        </w:tc>
        <w:tc>
          <w:tcPr>
            <w:tcW w:w="614" w:type="dxa"/>
            <w:noWrap/>
            <w:hideMark/>
          </w:tcPr>
          <w:p w14:paraId="40E98FCA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8.64</w:t>
            </w:r>
          </w:p>
        </w:tc>
        <w:tc>
          <w:tcPr>
            <w:tcW w:w="614" w:type="dxa"/>
            <w:noWrap/>
            <w:hideMark/>
          </w:tcPr>
          <w:p w14:paraId="5B3E0D5A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413</w:t>
            </w:r>
          </w:p>
        </w:tc>
        <w:tc>
          <w:tcPr>
            <w:tcW w:w="614" w:type="dxa"/>
            <w:noWrap/>
            <w:hideMark/>
          </w:tcPr>
          <w:p w14:paraId="76930EC8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8.54</w:t>
            </w:r>
          </w:p>
        </w:tc>
        <w:tc>
          <w:tcPr>
            <w:tcW w:w="615" w:type="dxa"/>
            <w:noWrap/>
            <w:hideMark/>
          </w:tcPr>
          <w:p w14:paraId="02AB0DBD" w14:textId="77777777" w:rsidR="007565D2" w:rsidRPr="008D0F43" w:rsidRDefault="007565D2" w:rsidP="00EE4F98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0.415</w:t>
            </w:r>
          </w:p>
        </w:tc>
      </w:tr>
      <w:tr w:rsidR="0060365B" w:rsidRPr="008D0F43" w14:paraId="54D7D9C7" w14:textId="77777777" w:rsidTr="008A3894">
        <w:trPr>
          <w:trHeight w:val="300"/>
          <w:jc w:val="center"/>
        </w:trPr>
        <w:tc>
          <w:tcPr>
            <w:tcW w:w="2263" w:type="dxa"/>
          </w:tcPr>
          <w:p w14:paraId="74272200" w14:textId="77777777" w:rsidR="008A3894" w:rsidRDefault="008A3894" w:rsidP="0067436E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</w:p>
          <w:p w14:paraId="34D5286D" w14:textId="4A4FD83B" w:rsidR="00166776" w:rsidRPr="008D0F43" w:rsidRDefault="00166776" w:rsidP="0067436E">
            <w:pPr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b/>
                <w:bCs/>
                <w:sz w:val="20"/>
                <w:szCs w:val="20"/>
                <w:lang w:eastAsia="en-GB" w:bidi="gu-IN"/>
              </w:rPr>
              <w:lastRenderedPageBreak/>
              <w:t>CHQ-PF50</w:t>
            </w:r>
          </w:p>
        </w:tc>
        <w:tc>
          <w:tcPr>
            <w:tcW w:w="614" w:type="dxa"/>
            <w:noWrap/>
          </w:tcPr>
          <w:p w14:paraId="707CB33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7AF51C9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28571A1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3090854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3354B82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54286F3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2E3FE87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64C6531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276E206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46DDC5B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4" w:type="dxa"/>
            <w:noWrap/>
          </w:tcPr>
          <w:p w14:paraId="44F7D7F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  <w:tc>
          <w:tcPr>
            <w:tcW w:w="615" w:type="dxa"/>
            <w:noWrap/>
          </w:tcPr>
          <w:p w14:paraId="73245B8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</w:p>
        </w:tc>
      </w:tr>
      <w:tr w:rsidR="0060365B" w:rsidRPr="008D0F43" w14:paraId="3EA38793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77CA86D3" w14:textId="20107F54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Physical Functioning </w:t>
            </w:r>
          </w:p>
        </w:tc>
        <w:tc>
          <w:tcPr>
            <w:tcW w:w="614" w:type="dxa"/>
            <w:noWrap/>
            <w:hideMark/>
          </w:tcPr>
          <w:p w14:paraId="2FA33D3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0.05</w:t>
            </w:r>
          </w:p>
        </w:tc>
        <w:tc>
          <w:tcPr>
            <w:tcW w:w="614" w:type="dxa"/>
            <w:noWrap/>
            <w:hideMark/>
          </w:tcPr>
          <w:p w14:paraId="246F7A6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947</w:t>
            </w:r>
          </w:p>
        </w:tc>
        <w:tc>
          <w:tcPr>
            <w:tcW w:w="614" w:type="dxa"/>
            <w:noWrap/>
            <w:hideMark/>
          </w:tcPr>
          <w:p w14:paraId="63B7E06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2.67</w:t>
            </w:r>
          </w:p>
        </w:tc>
        <w:tc>
          <w:tcPr>
            <w:tcW w:w="615" w:type="dxa"/>
            <w:noWrap/>
            <w:hideMark/>
          </w:tcPr>
          <w:p w14:paraId="20292D4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224</w:t>
            </w:r>
          </w:p>
        </w:tc>
        <w:tc>
          <w:tcPr>
            <w:tcW w:w="614" w:type="dxa"/>
            <w:noWrap/>
            <w:hideMark/>
          </w:tcPr>
          <w:p w14:paraId="66BAF6C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6.88</w:t>
            </w:r>
          </w:p>
        </w:tc>
        <w:tc>
          <w:tcPr>
            <w:tcW w:w="614" w:type="dxa"/>
            <w:noWrap/>
            <w:hideMark/>
          </w:tcPr>
          <w:p w14:paraId="2D99FF0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316</w:t>
            </w:r>
          </w:p>
        </w:tc>
        <w:tc>
          <w:tcPr>
            <w:tcW w:w="614" w:type="dxa"/>
            <w:noWrap/>
            <w:hideMark/>
          </w:tcPr>
          <w:p w14:paraId="07DA1F2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0.76</w:t>
            </w:r>
          </w:p>
        </w:tc>
        <w:tc>
          <w:tcPr>
            <w:tcW w:w="615" w:type="dxa"/>
            <w:noWrap/>
            <w:hideMark/>
          </w:tcPr>
          <w:p w14:paraId="55EA63C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051</w:t>
            </w:r>
          </w:p>
        </w:tc>
        <w:tc>
          <w:tcPr>
            <w:tcW w:w="614" w:type="dxa"/>
            <w:noWrap/>
            <w:hideMark/>
          </w:tcPr>
          <w:p w14:paraId="1C01A04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1.78</w:t>
            </w:r>
          </w:p>
        </w:tc>
        <w:tc>
          <w:tcPr>
            <w:tcW w:w="614" w:type="dxa"/>
            <w:noWrap/>
            <w:hideMark/>
          </w:tcPr>
          <w:p w14:paraId="056DBFD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402</w:t>
            </w:r>
          </w:p>
        </w:tc>
        <w:tc>
          <w:tcPr>
            <w:tcW w:w="614" w:type="dxa"/>
            <w:noWrap/>
            <w:hideMark/>
          </w:tcPr>
          <w:p w14:paraId="5E65A05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3.90</w:t>
            </w:r>
          </w:p>
        </w:tc>
        <w:tc>
          <w:tcPr>
            <w:tcW w:w="615" w:type="dxa"/>
            <w:noWrap/>
            <w:hideMark/>
          </w:tcPr>
          <w:p w14:paraId="7BC48EB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687</w:t>
            </w:r>
          </w:p>
        </w:tc>
      </w:tr>
      <w:tr w:rsidR="0060365B" w:rsidRPr="008D0F43" w14:paraId="07BBE7D7" w14:textId="77777777" w:rsidTr="008A3894">
        <w:trPr>
          <w:trHeight w:val="480"/>
          <w:jc w:val="center"/>
        </w:trPr>
        <w:tc>
          <w:tcPr>
            <w:tcW w:w="2263" w:type="dxa"/>
            <w:hideMark/>
          </w:tcPr>
          <w:p w14:paraId="2294F9BB" w14:textId="534846BD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Role/Social Emotional/</w:t>
            </w:r>
            <w:r w:rsidR="0060365B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    </w:t>
            </w:r>
            <w:proofErr w:type="spellStart"/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Behavioral</w:t>
            </w:r>
            <w:proofErr w:type="spellEnd"/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</w:t>
            </w:r>
          </w:p>
        </w:tc>
        <w:tc>
          <w:tcPr>
            <w:tcW w:w="614" w:type="dxa"/>
            <w:noWrap/>
            <w:hideMark/>
          </w:tcPr>
          <w:p w14:paraId="483D40E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1.09</w:t>
            </w:r>
          </w:p>
        </w:tc>
        <w:tc>
          <w:tcPr>
            <w:tcW w:w="614" w:type="dxa"/>
            <w:noWrap/>
            <w:hideMark/>
          </w:tcPr>
          <w:p w14:paraId="70F043D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973</w:t>
            </w:r>
          </w:p>
        </w:tc>
        <w:tc>
          <w:tcPr>
            <w:tcW w:w="614" w:type="dxa"/>
            <w:noWrap/>
            <w:hideMark/>
          </w:tcPr>
          <w:p w14:paraId="4C68AD4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45</w:t>
            </w:r>
          </w:p>
        </w:tc>
        <w:tc>
          <w:tcPr>
            <w:tcW w:w="615" w:type="dxa"/>
            <w:noWrap/>
            <w:hideMark/>
          </w:tcPr>
          <w:p w14:paraId="66CD8DB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352</w:t>
            </w:r>
          </w:p>
        </w:tc>
        <w:tc>
          <w:tcPr>
            <w:tcW w:w="614" w:type="dxa"/>
            <w:noWrap/>
            <w:hideMark/>
          </w:tcPr>
          <w:p w14:paraId="76C33D8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3.54</w:t>
            </w:r>
          </w:p>
        </w:tc>
        <w:tc>
          <w:tcPr>
            <w:tcW w:w="614" w:type="dxa"/>
            <w:noWrap/>
            <w:hideMark/>
          </w:tcPr>
          <w:p w14:paraId="3B1D961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026</w:t>
            </w:r>
          </w:p>
        </w:tc>
        <w:tc>
          <w:tcPr>
            <w:tcW w:w="614" w:type="dxa"/>
            <w:noWrap/>
            <w:hideMark/>
          </w:tcPr>
          <w:p w14:paraId="791446B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5.00</w:t>
            </w:r>
          </w:p>
        </w:tc>
        <w:tc>
          <w:tcPr>
            <w:tcW w:w="615" w:type="dxa"/>
            <w:noWrap/>
            <w:hideMark/>
          </w:tcPr>
          <w:p w14:paraId="19EA1AE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632</w:t>
            </w:r>
          </w:p>
        </w:tc>
        <w:tc>
          <w:tcPr>
            <w:tcW w:w="614" w:type="dxa"/>
            <w:noWrap/>
            <w:hideMark/>
          </w:tcPr>
          <w:p w14:paraId="4516AE6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8.35</w:t>
            </w:r>
          </w:p>
        </w:tc>
        <w:tc>
          <w:tcPr>
            <w:tcW w:w="614" w:type="dxa"/>
            <w:noWrap/>
            <w:hideMark/>
          </w:tcPr>
          <w:p w14:paraId="122DEF9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464</w:t>
            </w:r>
          </w:p>
        </w:tc>
        <w:tc>
          <w:tcPr>
            <w:tcW w:w="614" w:type="dxa"/>
            <w:noWrap/>
            <w:hideMark/>
          </w:tcPr>
          <w:p w14:paraId="074CB6C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8.86</w:t>
            </w:r>
          </w:p>
        </w:tc>
        <w:tc>
          <w:tcPr>
            <w:tcW w:w="615" w:type="dxa"/>
            <w:noWrap/>
            <w:hideMark/>
          </w:tcPr>
          <w:p w14:paraId="250D3BC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464</w:t>
            </w:r>
          </w:p>
        </w:tc>
      </w:tr>
      <w:tr w:rsidR="0060365B" w:rsidRPr="008D0F43" w14:paraId="5D976CC4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4EB9D7B4" w14:textId="13D9CED9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Role/Social Physical </w:t>
            </w:r>
          </w:p>
        </w:tc>
        <w:tc>
          <w:tcPr>
            <w:tcW w:w="614" w:type="dxa"/>
            <w:noWrap/>
            <w:hideMark/>
          </w:tcPr>
          <w:p w14:paraId="4A9501D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3.22</w:t>
            </w:r>
          </w:p>
        </w:tc>
        <w:tc>
          <w:tcPr>
            <w:tcW w:w="614" w:type="dxa"/>
            <w:noWrap/>
            <w:hideMark/>
          </w:tcPr>
          <w:p w14:paraId="51753D3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897</w:t>
            </w:r>
          </w:p>
        </w:tc>
        <w:tc>
          <w:tcPr>
            <w:tcW w:w="614" w:type="dxa"/>
            <w:noWrap/>
            <w:hideMark/>
          </w:tcPr>
          <w:p w14:paraId="19BA878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7.07</w:t>
            </w:r>
          </w:p>
        </w:tc>
        <w:tc>
          <w:tcPr>
            <w:tcW w:w="615" w:type="dxa"/>
            <w:noWrap/>
            <w:hideMark/>
          </w:tcPr>
          <w:p w14:paraId="23EF0FE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352</w:t>
            </w:r>
          </w:p>
        </w:tc>
        <w:tc>
          <w:tcPr>
            <w:tcW w:w="614" w:type="dxa"/>
            <w:noWrap/>
            <w:hideMark/>
          </w:tcPr>
          <w:p w14:paraId="2540F48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17</w:t>
            </w:r>
          </w:p>
        </w:tc>
        <w:tc>
          <w:tcPr>
            <w:tcW w:w="614" w:type="dxa"/>
            <w:noWrap/>
            <w:hideMark/>
          </w:tcPr>
          <w:p w14:paraId="47F24F1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516</w:t>
            </w:r>
          </w:p>
        </w:tc>
        <w:tc>
          <w:tcPr>
            <w:tcW w:w="614" w:type="dxa"/>
            <w:noWrap/>
            <w:hideMark/>
          </w:tcPr>
          <w:p w14:paraId="35D1E47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5.40</w:t>
            </w:r>
          </w:p>
        </w:tc>
        <w:tc>
          <w:tcPr>
            <w:tcW w:w="615" w:type="dxa"/>
            <w:noWrap/>
            <w:hideMark/>
          </w:tcPr>
          <w:p w14:paraId="5036E71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231</w:t>
            </w:r>
          </w:p>
        </w:tc>
        <w:tc>
          <w:tcPr>
            <w:tcW w:w="614" w:type="dxa"/>
            <w:noWrap/>
            <w:hideMark/>
          </w:tcPr>
          <w:p w14:paraId="654C8E8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7.78</w:t>
            </w:r>
          </w:p>
        </w:tc>
        <w:tc>
          <w:tcPr>
            <w:tcW w:w="614" w:type="dxa"/>
            <w:noWrap/>
            <w:hideMark/>
          </w:tcPr>
          <w:p w14:paraId="4505F40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296</w:t>
            </w:r>
          </w:p>
        </w:tc>
        <w:tc>
          <w:tcPr>
            <w:tcW w:w="614" w:type="dxa"/>
            <w:noWrap/>
            <w:hideMark/>
          </w:tcPr>
          <w:p w14:paraId="107019A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8.14</w:t>
            </w:r>
          </w:p>
        </w:tc>
        <w:tc>
          <w:tcPr>
            <w:tcW w:w="615" w:type="dxa"/>
            <w:noWrap/>
            <w:hideMark/>
          </w:tcPr>
          <w:p w14:paraId="3794AC0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242</w:t>
            </w:r>
          </w:p>
        </w:tc>
      </w:tr>
      <w:tr w:rsidR="0060365B" w:rsidRPr="008D0F43" w14:paraId="09787DF3" w14:textId="77777777" w:rsidTr="008A3894">
        <w:trPr>
          <w:trHeight w:val="480"/>
          <w:jc w:val="center"/>
        </w:trPr>
        <w:tc>
          <w:tcPr>
            <w:tcW w:w="2263" w:type="dxa"/>
            <w:hideMark/>
          </w:tcPr>
          <w:p w14:paraId="15348335" w14:textId="3D8C46D9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Bodily Pain and Discomfort </w:t>
            </w:r>
          </w:p>
        </w:tc>
        <w:tc>
          <w:tcPr>
            <w:tcW w:w="614" w:type="dxa"/>
            <w:noWrap/>
            <w:hideMark/>
          </w:tcPr>
          <w:p w14:paraId="1A9A403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5.99</w:t>
            </w:r>
          </w:p>
        </w:tc>
        <w:tc>
          <w:tcPr>
            <w:tcW w:w="614" w:type="dxa"/>
            <w:noWrap/>
            <w:hideMark/>
          </w:tcPr>
          <w:p w14:paraId="2A9EBED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583</w:t>
            </w:r>
          </w:p>
        </w:tc>
        <w:tc>
          <w:tcPr>
            <w:tcW w:w="614" w:type="dxa"/>
            <w:noWrap/>
            <w:hideMark/>
          </w:tcPr>
          <w:p w14:paraId="270C532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7.98</w:t>
            </w:r>
          </w:p>
        </w:tc>
        <w:tc>
          <w:tcPr>
            <w:tcW w:w="615" w:type="dxa"/>
            <w:noWrap/>
            <w:hideMark/>
          </w:tcPr>
          <w:p w14:paraId="1EDE4A6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257</w:t>
            </w:r>
          </w:p>
        </w:tc>
        <w:tc>
          <w:tcPr>
            <w:tcW w:w="614" w:type="dxa"/>
            <w:noWrap/>
            <w:hideMark/>
          </w:tcPr>
          <w:p w14:paraId="50D9C98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1.69</w:t>
            </w:r>
          </w:p>
        </w:tc>
        <w:tc>
          <w:tcPr>
            <w:tcW w:w="614" w:type="dxa"/>
            <w:noWrap/>
            <w:hideMark/>
          </w:tcPr>
          <w:p w14:paraId="4E14438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548</w:t>
            </w:r>
          </w:p>
        </w:tc>
        <w:tc>
          <w:tcPr>
            <w:tcW w:w="614" w:type="dxa"/>
            <w:noWrap/>
            <w:hideMark/>
          </w:tcPr>
          <w:p w14:paraId="7A6ED6C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6.99</w:t>
            </w:r>
          </w:p>
        </w:tc>
        <w:tc>
          <w:tcPr>
            <w:tcW w:w="615" w:type="dxa"/>
            <w:noWrap/>
            <w:hideMark/>
          </w:tcPr>
          <w:p w14:paraId="0932502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540</w:t>
            </w:r>
          </w:p>
        </w:tc>
        <w:tc>
          <w:tcPr>
            <w:tcW w:w="614" w:type="dxa"/>
            <w:noWrap/>
            <w:hideMark/>
          </w:tcPr>
          <w:p w14:paraId="6A38F8E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07</w:t>
            </w:r>
          </w:p>
        </w:tc>
        <w:tc>
          <w:tcPr>
            <w:tcW w:w="614" w:type="dxa"/>
            <w:noWrap/>
            <w:hideMark/>
          </w:tcPr>
          <w:p w14:paraId="26B1738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629</w:t>
            </w:r>
          </w:p>
        </w:tc>
        <w:tc>
          <w:tcPr>
            <w:tcW w:w="614" w:type="dxa"/>
            <w:noWrap/>
            <w:hideMark/>
          </w:tcPr>
          <w:p w14:paraId="00A927E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31</w:t>
            </w:r>
          </w:p>
        </w:tc>
        <w:tc>
          <w:tcPr>
            <w:tcW w:w="615" w:type="dxa"/>
            <w:noWrap/>
            <w:hideMark/>
          </w:tcPr>
          <w:p w14:paraId="746CB56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685</w:t>
            </w:r>
          </w:p>
        </w:tc>
      </w:tr>
      <w:tr w:rsidR="0060365B" w:rsidRPr="008D0F43" w14:paraId="139CD4B1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6E849B95" w14:textId="684F316A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proofErr w:type="spellStart"/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Behavior</w:t>
            </w:r>
            <w:proofErr w:type="spellEnd"/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 </w:t>
            </w:r>
          </w:p>
        </w:tc>
        <w:tc>
          <w:tcPr>
            <w:tcW w:w="614" w:type="dxa"/>
            <w:noWrap/>
            <w:hideMark/>
          </w:tcPr>
          <w:p w14:paraId="705187D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5.33</w:t>
            </w:r>
          </w:p>
        </w:tc>
        <w:tc>
          <w:tcPr>
            <w:tcW w:w="614" w:type="dxa"/>
            <w:noWrap/>
            <w:hideMark/>
          </w:tcPr>
          <w:p w14:paraId="02D4D50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07</w:t>
            </w:r>
          </w:p>
        </w:tc>
        <w:tc>
          <w:tcPr>
            <w:tcW w:w="614" w:type="dxa"/>
            <w:noWrap/>
            <w:hideMark/>
          </w:tcPr>
          <w:p w14:paraId="39FCBDD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6.56</w:t>
            </w:r>
          </w:p>
        </w:tc>
        <w:tc>
          <w:tcPr>
            <w:tcW w:w="615" w:type="dxa"/>
            <w:noWrap/>
            <w:hideMark/>
          </w:tcPr>
          <w:p w14:paraId="300AB9B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327</w:t>
            </w:r>
          </w:p>
        </w:tc>
        <w:tc>
          <w:tcPr>
            <w:tcW w:w="614" w:type="dxa"/>
            <w:noWrap/>
            <w:hideMark/>
          </w:tcPr>
          <w:p w14:paraId="26839A9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59</w:t>
            </w:r>
          </w:p>
        </w:tc>
        <w:tc>
          <w:tcPr>
            <w:tcW w:w="614" w:type="dxa"/>
            <w:noWrap/>
            <w:hideMark/>
          </w:tcPr>
          <w:p w14:paraId="21CD748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489</w:t>
            </w:r>
          </w:p>
        </w:tc>
        <w:tc>
          <w:tcPr>
            <w:tcW w:w="614" w:type="dxa"/>
            <w:noWrap/>
            <w:hideMark/>
          </w:tcPr>
          <w:p w14:paraId="61FC66A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2.82</w:t>
            </w:r>
          </w:p>
        </w:tc>
        <w:tc>
          <w:tcPr>
            <w:tcW w:w="615" w:type="dxa"/>
            <w:noWrap/>
            <w:hideMark/>
          </w:tcPr>
          <w:p w14:paraId="2AFB58C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95</w:t>
            </w:r>
          </w:p>
        </w:tc>
        <w:tc>
          <w:tcPr>
            <w:tcW w:w="614" w:type="dxa"/>
            <w:noWrap/>
            <w:hideMark/>
          </w:tcPr>
          <w:p w14:paraId="0788CB8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5.48</w:t>
            </w:r>
          </w:p>
        </w:tc>
        <w:tc>
          <w:tcPr>
            <w:tcW w:w="614" w:type="dxa"/>
            <w:noWrap/>
            <w:hideMark/>
          </w:tcPr>
          <w:p w14:paraId="25F453E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858</w:t>
            </w:r>
          </w:p>
        </w:tc>
        <w:tc>
          <w:tcPr>
            <w:tcW w:w="614" w:type="dxa"/>
            <w:noWrap/>
            <w:hideMark/>
          </w:tcPr>
          <w:p w14:paraId="2943B3A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9.63</w:t>
            </w:r>
          </w:p>
        </w:tc>
        <w:tc>
          <w:tcPr>
            <w:tcW w:w="615" w:type="dxa"/>
            <w:noWrap/>
            <w:hideMark/>
          </w:tcPr>
          <w:p w14:paraId="2550461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628</w:t>
            </w:r>
          </w:p>
        </w:tc>
      </w:tr>
      <w:tr w:rsidR="0060365B" w:rsidRPr="008D0F43" w14:paraId="70FEEEFA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02984DF7" w14:textId="22D506AD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Mental Health </w:t>
            </w:r>
          </w:p>
        </w:tc>
        <w:tc>
          <w:tcPr>
            <w:tcW w:w="614" w:type="dxa"/>
            <w:noWrap/>
            <w:hideMark/>
          </w:tcPr>
          <w:p w14:paraId="27F3B10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6.63</w:t>
            </w:r>
          </w:p>
        </w:tc>
        <w:tc>
          <w:tcPr>
            <w:tcW w:w="614" w:type="dxa"/>
            <w:noWrap/>
            <w:hideMark/>
          </w:tcPr>
          <w:p w14:paraId="4ADB518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09</w:t>
            </w:r>
          </w:p>
        </w:tc>
        <w:tc>
          <w:tcPr>
            <w:tcW w:w="614" w:type="dxa"/>
            <w:noWrap/>
            <w:hideMark/>
          </w:tcPr>
          <w:p w14:paraId="5AD2AB4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0.02</w:t>
            </w:r>
          </w:p>
        </w:tc>
        <w:tc>
          <w:tcPr>
            <w:tcW w:w="615" w:type="dxa"/>
            <w:noWrap/>
            <w:hideMark/>
          </w:tcPr>
          <w:p w14:paraId="5F01FF2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31</w:t>
            </w:r>
          </w:p>
        </w:tc>
        <w:tc>
          <w:tcPr>
            <w:tcW w:w="614" w:type="dxa"/>
            <w:noWrap/>
            <w:hideMark/>
          </w:tcPr>
          <w:p w14:paraId="6AA6BA7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2.46</w:t>
            </w:r>
          </w:p>
        </w:tc>
        <w:tc>
          <w:tcPr>
            <w:tcW w:w="614" w:type="dxa"/>
            <w:noWrap/>
            <w:hideMark/>
          </w:tcPr>
          <w:p w14:paraId="194C104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169</w:t>
            </w:r>
          </w:p>
        </w:tc>
        <w:tc>
          <w:tcPr>
            <w:tcW w:w="614" w:type="dxa"/>
            <w:noWrap/>
            <w:hideMark/>
          </w:tcPr>
          <w:p w14:paraId="1619D56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05</w:t>
            </w:r>
          </w:p>
        </w:tc>
        <w:tc>
          <w:tcPr>
            <w:tcW w:w="615" w:type="dxa"/>
            <w:noWrap/>
            <w:hideMark/>
          </w:tcPr>
          <w:p w14:paraId="781CA72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595</w:t>
            </w:r>
          </w:p>
        </w:tc>
        <w:tc>
          <w:tcPr>
            <w:tcW w:w="614" w:type="dxa"/>
            <w:noWrap/>
            <w:hideMark/>
          </w:tcPr>
          <w:p w14:paraId="7E469CF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5.64</w:t>
            </w:r>
          </w:p>
        </w:tc>
        <w:tc>
          <w:tcPr>
            <w:tcW w:w="614" w:type="dxa"/>
            <w:noWrap/>
            <w:hideMark/>
          </w:tcPr>
          <w:p w14:paraId="75FFFF4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77</w:t>
            </w:r>
          </w:p>
        </w:tc>
        <w:tc>
          <w:tcPr>
            <w:tcW w:w="614" w:type="dxa"/>
            <w:noWrap/>
            <w:hideMark/>
          </w:tcPr>
          <w:p w14:paraId="78F0268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2.43</w:t>
            </w:r>
          </w:p>
        </w:tc>
        <w:tc>
          <w:tcPr>
            <w:tcW w:w="615" w:type="dxa"/>
            <w:noWrap/>
            <w:hideMark/>
          </w:tcPr>
          <w:p w14:paraId="3002A84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888</w:t>
            </w:r>
          </w:p>
        </w:tc>
      </w:tr>
      <w:tr w:rsidR="0060365B" w:rsidRPr="008D0F43" w14:paraId="1672C760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7F22F3B0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Self Esteem </w:t>
            </w:r>
          </w:p>
        </w:tc>
        <w:tc>
          <w:tcPr>
            <w:tcW w:w="614" w:type="dxa"/>
            <w:noWrap/>
            <w:hideMark/>
          </w:tcPr>
          <w:p w14:paraId="7AEBA55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28</w:t>
            </w:r>
          </w:p>
        </w:tc>
        <w:tc>
          <w:tcPr>
            <w:tcW w:w="614" w:type="dxa"/>
            <w:noWrap/>
            <w:hideMark/>
          </w:tcPr>
          <w:p w14:paraId="3D32E4E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13</w:t>
            </w:r>
          </w:p>
        </w:tc>
        <w:tc>
          <w:tcPr>
            <w:tcW w:w="614" w:type="dxa"/>
            <w:noWrap/>
            <w:hideMark/>
          </w:tcPr>
          <w:p w14:paraId="64854EB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31</w:t>
            </w:r>
          </w:p>
        </w:tc>
        <w:tc>
          <w:tcPr>
            <w:tcW w:w="615" w:type="dxa"/>
            <w:noWrap/>
            <w:hideMark/>
          </w:tcPr>
          <w:p w14:paraId="6929643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325</w:t>
            </w:r>
          </w:p>
        </w:tc>
        <w:tc>
          <w:tcPr>
            <w:tcW w:w="614" w:type="dxa"/>
            <w:noWrap/>
            <w:hideMark/>
          </w:tcPr>
          <w:p w14:paraId="73F5C85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5.42</w:t>
            </w:r>
          </w:p>
        </w:tc>
        <w:tc>
          <w:tcPr>
            <w:tcW w:w="614" w:type="dxa"/>
            <w:noWrap/>
            <w:hideMark/>
          </w:tcPr>
          <w:p w14:paraId="3713032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423</w:t>
            </w:r>
          </w:p>
        </w:tc>
        <w:tc>
          <w:tcPr>
            <w:tcW w:w="614" w:type="dxa"/>
            <w:noWrap/>
            <w:hideMark/>
          </w:tcPr>
          <w:p w14:paraId="6F6CB15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0.17</w:t>
            </w:r>
          </w:p>
        </w:tc>
        <w:tc>
          <w:tcPr>
            <w:tcW w:w="615" w:type="dxa"/>
            <w:noWrap/>
            <w:hideMark/>
          </w:tcPr>
          <w:p w14:paraId="37DBCC4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990</w:t>
            </w:r>
          </w:p>
        </w:tc>
        <w:tc>
          <w:tcPr>
            <w:tcW w:w="614" w:type="dxa"/>
            <w:noWrap/>
            <w:hideMark/>
          </w:tcPr>
          <w:p w14:paraId="0638242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7.40</w:t>
            </w:r>
          </w:p>
        </w:tc>
        <w:tc>
          <w:tcPr>
            <w:tcW w:w="614" w:type="dxa"/>
            <w:noWrap/>
            <w:hideMark/>
          </w:tcPr>
          <w:p w14:paraId="32CF784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219</w:t>
            </w:r>
          </w:p>
        </w:tc>
        <w:tc>
          <w:tcPr>
            <w:tcW w:w="614" w:type="dxa"/>
            <w:noWrap/>
            <w:hideMark/>
          </w:tcPr>
          <w:p w14:paraId="5C47328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8.78</w:t>
            </w:r>
          </w:p>
        </w:tc>
        <w:tc>
          <w:tcPr>
            <w:tcW w:w="615" w:type="dxa"/>
            <w:noWrap/>
            <w:hideMark/>
          </w:tcPr>
          <w:p w14:paraId="32698DD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242</w:t>
            </w:r>
          </w:p>
        </w:tc>
      </w:tr>
      <w:tr w:rsidR="0060365B" w:rsidRPr="008D0F43" w14:paraId="460B1FA8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4C575AAF" w14:textId="77777777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General Health Perceptions </w:t>
            </w:r>
          </w:p>
        </w:tc>
        <w:tc>
          <w:tcPr>
            <w:tcW w:w="614" w:type="dxa"/>
            <w:noWrap/>
            <w:hideMark/>
          </w:tcPr>
          <w:p w14:paraId="4E3EB6E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6.59</w:t>
            </w:r>
          </w:p>
        </w:tc>
        <w:tc>
          <w:tcPr>
            <w:tcW w:w="614" w:type="dxa"/>
            <w:noWrap/>
            <w:hideMark/>
          </w:tcPr>
          <w:p w14:paraId="56FA9E4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67</w:t>
            </w:r>
          </w:p>
        </w:tc>
        <w:tc>
          <w:tcPr>
            <w:tcW w:w="614" w:type="dxa"/>
            <w:noWrap/>
            <w:hideMark/>
          </w:tcPr>
          <w:p w14:paraId="6796904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1.47</w:t>
            </w:r>
          </w:p>
        </w:tc>
        <w:tc>
          <w:tcPr>
            <w:tcW w:w="615" w:type="dxa"/>
            <w:noWrap/>
            <w:hideMark/>
          </w:tcPr>
          <w:p w14:paraId="162B1F5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298</w:t>
            </w:r>
          </w:p>
        </w:tc>
        <w:tc>
          <w:tcPr>
            <w:tcW w:w="614" w:type="dxa"/>
            <w:noWrap/>
            <w:hideMark/>
          </w:tcPr>
          <w:p w14:paraId="0F5DEAA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3.07</w:t>
            </w:r>
          </w:p>
        </w:tc>
        <w:tc>
          <w:tcPr>
            <w:tcW w:w="614" w:type="dxa"/>
            <w:noWrap/>
            <w:hideMark/>
          </w:tcPr>
          <w:p w14:paraId="20FFDC4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229</w:t>
            </w:r>
          </w:p>
        </w:tc>
        <w:tc>
          <w:tcPr>
            <w:tcW w:w="614" w:type="dxa"/>
            <w:noWrap/>
            <w:hideMark/>
          </w:tcPr>
          <w:p w14:paraId="12B2D1A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9.73</w:t>
            </w:r>
          </w:p>
        </w:tc>
        <w:tc>
          <w:tcPr>
            <w:tcW w:w="615" w:type="dxa"/>
            <w:noWrap/>
            <w:hideMark/>
          </w:tcPr>
          <w:p w14:paraId="71210A0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98</w:t>
            </w:r>
          </w:p>
        </w:tc>
        <w:tc>
          <w:tcPr>
            <w:tcW w:w="614" w:type="dxa"/>
            <w:noWrap/>
            <w:hideMark/>
          </w:tcPr>
          <w:p w14:paraId="1B8A375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8.24</w:t>
            </w:r>
          </w:p>
        </w:tc>
        <w:tc>
          <w:tcPr>
            <w:tcW w:w="614" w:type="dxa"/>
            <w:noWrap/>
            <w:hideMark/>
          </w:tcPr>
          <w:p w14:paraId="2078B54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123</w:t>
            </w:r>
          </w:p>
        </w:tc>
        <w:tc>
          <w:tcPr>
            <w:tcW w:w="614" w:type="dxa"/>
            <w:noWrap/>
            <w:hideMark/>
          </w:tcPr>
          <w:p w14:paraId="51CF4DF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8.38</w:t>
            </w:r>
          </w:p>
        </w:tc>
        <w:tc>
          <w:tcPr>
            <w:tcW w:w="615" w:type="dxa"/>
            <w:noWrap/>
            <w:hideMark/>
          </w:tcPr>
          <w:p w14:paraId="18EFE40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207</w:t>
            </w:r>
          </w:p>
        </w:tc>
      </w:tr>
      <w:tr w:rsidR="0060365B" w:rsidRPr="008D0F43" w14:paraId="578E24A1" w14:textId="77777777" w:rsidTr="008A3894">
        <w:trPr>
          <w:trHeight w:val="480"/>
          <w:jc w:val="center"/>
        </w:trPr>
        <w:tc>
          <w:tcPr>
            <w:tcW w:w="2263" w:type="dxa"/>
            <w:hideMark/>
          </w:tcPr>
          <w:p w14:paraId="33CA3E55" w14:textId="7A7959D6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Emotional Impact on Parent </w:t>
            </w:r>
          </w:p>
        </w:tc>
        <w:tc>
          <w:tcPr>
            <w:tcW w:w="614" w:type="dxa"/>
            <w:noWrap/>
            <w:hideMark/>
          </w:tcPr>
          <w:p w14:paraId="70C6159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2.57</w:t>
            </w:r>
          </w:p>
        </w:tc>
        <w:tc>
          <w:tcPr>
            <w:tcW w:w="614" w:type="dxa"/>
            <w:noWrap/>
            <w:hideMark/>
          </w:tcPr>
          <w:p w14:paraId="7A377CC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380</w:t>
            </w:r>
          </w:p>
        </w:tc>
        <w:tc>
          <w:tcPr>
            <w:tcW w:w="614" w:type="dxa"/>
            <w:noWrap/>
            <w:hideMark/>
          </w:tcPr>
          <w:p w14:paraId="3DBBA5C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3.55</w:t>
            </w:r>
          </w:p>
        </w:tc>
        <w:tc>
          <w:tcPr>
            <w:tcW w:w="615" w:type="dxa"/>
            <w:noWrap/>
            <w:hideMark/>
          </w:tcPr>
          <w:p w14:paraId="62D4A7E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975</w:t>
            </w:r>
          </w:p>
        </w:tc>
        <w:tc>
          <w:tcPr>
            <w:tcW w:w="614" w:type="dxa"/>
            <w:noWrap/>
            <w:hideMark/>
          </w:tcPr>
          <w:p w14:paraId="133926A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2.52</w:t>
            </w:r>
          </w:p>
        </w:tc>
        <w:tc>
          <w:tcPr>
            <w:tcW w:w="614" w:type="dxa"/>
            <w:noWrap/>
            <w:hideMark/>
          </w:tcPr>
          <w:p w14:paraId="128B915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228</w:t>
            </w:r>
          </w:p>
        </w:tc>
        <w:tc>
          <w:tcPr>
            <w:tcW w:w="614" w:type="dxa"/>
            <w:noWrap/>
            <w:hideMark/>
          </w:tcPr>
          <w:p w14:paraId="0F532F1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52.54</w:t>
            </w:r>
          </w:p>
        </w:tc>
        <w:tc>
          <w:tcPr>
            <w:tcW w:w="615" w:type="dxa"/>
            <w:noWrap/>
            <w:hideMark/>
          </w:tcPr>
          <w:p w14:paraId="05433F1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701</w:t>
            </w:r>
          </w:p>
        </w:tc>
        <w:tc>
          <w:tcPr>
            <w:tcW w:w="614" w:type="dxa"/>
            <w:noWrap/>
            <w:hideMark/>
          </w:tcPr>
          <w:p w14:paraId="7FD7D06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36</w:t>
            </w:r>
          </w:p>
        </w:tc>
        <w:tc>
          <w:tcPr>
            <w:tcW w:w="614" w:type="dxa"/>
            <w:noWrap/>
            <w:hideMark/>
          </w:tcPr>
          <w:p w14:paraId="1563267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218</w:t>
            </w:r>
          </w:p>
        </w:tc>
        <w:tc>
          <w:tcPr>
            <w:tcW w:w="614" w:type="dxa"/>
            <w:noWrap/>
            <w:hideMark/>
          </w:tcPr>
          <w:p w14:paraId="17C6458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62</w:t>
            </w:r>
          </w:p>
        </w:tc>
        <w:tc>
          <w:tcPr>
            <w:tcW w:w="615" w:type="dxa"/>
            <w:noWrap/>
            <w:hideMark/>
          </w:tcPr>
          <w:p w14:paraId="2C65C6F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821</w:t>
            </w:r>
          </w:p>
        </w:tc>
      </w:tr>
      <w:tr w:rsidR="0060365B" w:rsidRPr="008D0F43" w14:paraId="0562F846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032011DA" w14:textId="64C86415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Parental Impact - Time </w:t>
            </w:r>
          </w:p>
        </w:tc>
        <w:tc>
          <w:tcPr>
            <w:tcW w:w="614" w:type="dxa"/>
            <w:noWrap/>
            <w:hideMark/>
          </w:tcPr>
          <w:p w14:paraId="0059981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2.05</w:t>
            </w:r>
          </w:p>
        </w:tc>
        <w:tc>
          <w:tcPr>
            <w:tcW w:w="614" w:type="dxa"/>
            <w:noWrap/>
            <w:hideMark/>
          </w:tcPr>
          <w:p w14:paraId="082D41B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572</w:t>
            </w:r>
          </w:p>
        </w:tc>
        <w:tc>
          <w:tcPr>
            <w:tcW w:w="614" w:type="dxa"/>
            <w:noWrap/>
            <w:hideMark/>
          </w:tcPr>
          <w:p w14:paraId="4B3DF3C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4.26</w:t>
            </w:r>
          </w:p>
        </w:tc>
        <w:tc>
          <w:tcPr>
            <w:tcW w:w="615" w:type="dxa"/>
            <w:noWrap/>
            <w:hideMark/>
          </w:tcPr>
          <w:p w14:paraId="22BD994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132</w:t>
            </w:r>
          </w:p>
        </w:tc>
        <w:tc>
          <w:tcPr>
            <w:tcW w:w="614" w:type="dxa"/>
            <w:noWrap/>
            <w:hideMark/>
          </w:tcPr>
          <w:p w14:paraId="5EAF081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0.81</w:t>
            </w:r>
          </w:p>
        </w:tc>
        <w:tc>
          <w:tcPr>
            <w:tcW w:w="614" w:type="dxa"/>
            <w:noWrap/>
            <w:hideMark/>
          </w:tcPr>
          <w:p w14:paraId="7BD67AD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054</w:t>
            </w:r>
          </w:p>
        </w:tc>
        <w:tc>
          <w:tcPr>
            <w:tcW w:w="614" w:type="dxa"/>
            <w:noWrap/>
            <w:hideMark/>
          </w:tcPr>
          <w:p w14:paraId="6E33D9E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5.42</w:t>
            </w:r>
          </w:p>
        </w:tc>
        <w:tc>
          <w:tcPr>
            <w:tcW w:w="615" w:type="dxa"/>
            <w:noWrap/>
            <w:hideMark/>
          </w:tcPr>
          <w:p w14:paraId="563A811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525</w:t>
            </w:r>
          </w:p>
        </w:tc>
        <w:tc>
          <w:tcPr>
            <w:tcW w:w="614" w:type="dxa"/>
            <w:noWrap/>
            <w:hideMark/>
          </w:tcPr>
          <w:p w14:paraId="1D779FB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4.19</w:t>
            </w:r>
          </w:p>
        </w:tc>
        <w:tc>
          <w:tcPr>
            <w:tcW w:w="614" w:type="dxa"/>
            <w:noWrap/>
            <w:hideMark/>
          </w:tcPr>
          <w:p w14:paraId="1137A83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514</w:t>
            </w:r>
          </w:p>
        </w:tc>
        <w:tc>
          <w:tcPr>
            <w:tcW w:w="614" w:type="dxa"/>
            <w:noWrap/>
            <w:hideMark/>
          </w:tcPr>
          <w:p w14:paraId="1F3E2E2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6.38</w:t>
            </w:r>
          </w:p>
        </w:tc>
        <w:tc>
          <w:tcPr>
            <w:tcW w:w="615" w:type="dxa"/>
            <w:noWrap/>
            <w:hideMark/>
          </w:tcPr>
          <w:p w14:paraId="2F7DBA5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045</w:t>
            </w:r>
          </w:p>
        </w:tc>
      </w:tr>
      <w:tr w:rsidR="0060365B" w:rsidRPr="008D0F43" w14:paraId="3283B46E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40DB4649" w14:textId="7553F1CF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 xml:space="preserve">Family Activities </w:t>
            </w:r>
          </w:p>
        </w:tc>
        <w:tc>
          <w:tcPr>
            <w:tcW w:w="614" w:type="dxa"/>
            <w:noWrap/>
            <w:hideMark/>
          </w:tcPr>
          <w:p w14:paraId="3724227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4.47</w:t>
            </w:r>
          </w:p>
        </w:tc>
        <w:tc>
          <w:tcPr>
            <w:tcW w:w="614" w:type="dxa"/>
            <w:noWrap/>
            <w:hideMark/>
          </w:tcPr>
          <w:p w14:paraId="004B98D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483</w:t>
            </w:r>
          </w:p>
        </w:tc>
        <w:tc>
          <w:tcPr>
            <w:tcW w:w="614" w:type="dxa"/>
            <w:noWrap/>
            <w:hideMark/>
          </w:tcPr>
          <w:p w14:paraId="6F33F10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9.74</w:t>
            </w:r>
          </w:p>
        </w:tc>
        <w:tc>
          <w:tcPr>
            <w:tcW w:w="615" w:type="dxa"/>
            <w:noWrap/>
            <w:hideMark/>
          </w:tcPr>
          <w:p w14:paraId="36B2BA3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884</w:t>
            </w:r>
          </w:p>
        </w:tc>
        <w:tc>
          <w:tcPr>
            <w:tcW w:w="614" w:type="dxa"/>
            <w:noWrap/>
            <w:hideMark/>
          </w:tcPr>
          <w:p w14:paraId="019DBC7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1.99</w:t>
            </w:r>
          </w:p>
        </w:tc>
        <w:tc>
          <w:tcPr>
            <w:tcW w:w="614" w:type="dxa"/>
            <w:noWrap/>
            <w:hideMark/>
          </w:tcPr>
          <w:p w14:paraId="1B5348A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.334</w:t>
            </w:r>
          </w:p>
        </w:tc>
        <w:tc>
          <w:tcPr>
            <w:tcW w:w="614" w:type="dxa"/>
            <w:noWrap/>
            <w:hideMark/>
          </w:tcPr>
          <w:p w14:paraId="6517872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68.22</w:t>
            </w:r>
          </w:p>
        </w:tc>
        <w:tc>
          <w:tcPr>
            <w:tcW w:w="615" w:type="dxa"/>
            <w:noWrap/>
            <w:hideMark/>
          </w:tcPr>
          <w:p w14:paraId="52A825D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148</w:t>
            </w:r>
          </w:p>
        </w:tc>
        <w:tc>
          <w:tcPr>
            <w:tcW w:w="614" w:type="dxa"/>
            <w:noWrap/>
            <w:hideMark/>
          </w:tcPr>
          <w:p w14:paraId="17C07C4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8.86</w:t>
            </w:r>
          </w:p>
        </w:tc>
        <w:tc>
          <w:tcPr>
            <w:tcW w:w="614" w:type="dxa"/>
            <w:noWrap/>
            <w:hideMark/>
          </w:tcPr>
          <w:p w14:paraId="4E6C7B1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244</w:t>
            </w:r>
          </w:p>
        </w:tc>
        <w:tc>
          <w:tcPr>
            <w:tcW w:w="614" w:type="dxa"/>
            <w:noWrap/>
            <w:hideMark/>
          </w:tcPr>
          <w:p w14:paraId="32BB369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1.36</w:t>
            </w:r>
          </w:p>
        </w:tc>
        <w:tc>
          <w:tcPr>
            <w:tcW w:w="615" w:type="dxa"/>
            <w:noWrap/>
            <w:hideMark/>
          </w:tcPr>
          <w:p w14:paraId="532AF848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192</w:t>
            </w:r>
          </w:p>
        </w:tc>
      </w:tr>
      <w:tr w:rsidR="0060365B" w:rsidRPr="008D0F43" w14:paraId="641E855C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01ADA460" w14:textId="399F7462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Family Cohesion</w:t>
            </w:r>
          </w:p>
        </w:tc>
        <w:tc>
          <w:tcPr>
            <w:tcW w:w="614" w:type="dxa"/>
            <w:noWrap/>
            <w:hideMark/>
          </w:tcPr>
          <w:p w14:paraId="7D87A42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3.83</w:t>
            </w:r>
          </w:p>
        </w:tc>
        <w:tc>
          <w:tcPr>
            <w:tcW w:w="614" w:type="dxa"/>
            <w:noWrap/>
            <w:hideMark/>
          </w:tcPr>
          <w:p w14:paraId="57B07B1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117</w:t>
            </w:r>
          </w:p>
        </w:tc>
        <w:tc>
          <w:tcPr>
            <w:tcW w:w="614" w:type="dxa"/>
            <w:noWrap/>
            <w:hideMark/>
          </w:tcPr>
          <w:p w14:paraId="286F819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5.24</w:t>
            </w:r>
          </w:p>
        </w:tc>
        <w:tc>
          <w:tcPr>
            <w:tcW w:w="615" w:type="dxa"/>
            <w:noWrap/>
            <w:hideMark/>
          </w:tcPr>
          <w:p w14:paraId="58CC56D3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708</w:t>
            </w:r>
          </w:p>
        </w:tc>
        <w:tc>
          <w:tcPr>
            <w:tcW w:w="614" w:type="dxa"/>
            <w:noWrap/>
            <w:hideMark/>
          </w:tcPr>
          <w:p w14:paraId="322BC0F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2.32</w:t>
            </w:r>
          </w:p>
        </w:tc>
        <w:tc>
          <w:tcPr>
            <w:tcW w:w="614" w:type="dxa"/>
            <w:noWrap/>
            <w:hideMark/>
          </w:tcPr>
          <w:p w14:paraId="53973F57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813</w:t>
            </w:r>
          </w:p>
        </w:tc>
        <w:tc>
          <w:tcPr>
            <w:tcW w:w="614" w:type="dxa"/>
            <w:noWrap/>
            <w:hideMark/>
          </w:tcPr>
          <w:p w14:paraId="6C65C47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21</w:t>
            </w:r>
          </w:p>
        </w:tc>
        <w:tc>
          <w:tcPr>
            <w:tcW w:w="615" w:type="dxa"/>
            <w:noWrap/>
            <w:hideMark/>
          </w:tcPr>
          <w:p w14:paraId="1730187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023</w:t>
            </w:r>
          </w:p>
        </w:tc>
        <w:tc>
          <w:tcPr>
            <w:tcW w:w="614" w:type="dxa"/>
            <w:noWrap/>
            <w:hideMark/>
          </w:tcPr>
          <w:p w14:paraId="2B26C53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79.81</w:t>
            </w:r>
          </w:p>
        </w:tc>
        <w:tc>
          <w:tcPr>
            <w:tcW w:w="614" w:type="dxa"/>
            <w:noWrap/>
            <w:hideMark/>
          </w:tcPr>
          <w:p w14:paraId="0969068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558</w:t>
            </w:r>
          </w:p>
        </w:tc>
        <w:tc>
          <w:tcPr>
            <w:tcW w:w="614" w:type="dxa"/>
            <w:noWrap/>
            <w:hideMark/>
          </w:tcPr>
          <w:p w14:paraId="1D2D502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81.06</w:t>
            </w:r>
          </w:p>
        </w:tc>
        <w:tc>
          <w:tcPr>
            <w:tcW w:w="615" w:type="dxa"/>
            <w:noWrap/>
            <w:hideMark/>
          </w:tcPr>
          <w:p w14:paraId="6E6998F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2.390</w:t>
            </w:r>
          </w:p>
        </w:tc>
      </w:tr>
      <w:tr w:rsidR="0060365B" w:rsidRPr="008D0F43" w14:paraId="019C1573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01EF12D6" w14:textId="04E784BB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CHQ - Physical Summary</w:t>
            </w:r>
          </w:p>
        </w:tc>
        <w:tc>
          <w:tcPr>
            <w:tcW w:w="614" w:type="dxa"/>
            <w:noWrap/>
            <w:hideMark/>
          </w:tcPr>
          <w:p w14:paraId="4BB24B3F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2.20</w:t>
            </w:r>
          </w:p>
        </w:tc>
        <w:tc>
          <w:tcPr>
            <w:tcW w:w="614" w:type="dxa"/>
            <w:noWrap/>
            <w:hideMark/>
          </w:tcPr>
          <w:p w14:paraId="11FD8FE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80</w:t>
            </w:r>
          </w:p>
        </w:tc>
        <w:tc>
          <w:tcPr>
            <w:tcW w:w="614" w:type="dxa"/>
            <w:noWrap/>
            <w:hideMark/>
          </w:tcPr>
          <w:p w14:paraId="478542A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8.40</w:t>
            </w:r>
          </w:p>
        </w:tc>
        <w:tc>
          <w:tcPr>
            <w:tcW w:w="615" w:type="dxa"/>
            <w:noWrap/>
            <w:hideMark/>
          </w:tcPr>
          <w:p w14:paraId="5E5A653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673</w:t>
            </w:r>
          </w:p>
        </w:tc>
        <w:tc>
          <w:tcPr>
            <w:tcW w:w="614" w:type="dxa"/>
            <w:noWrap/>
            <w:hideMark/>
          </w:tcPr>
          <w:p w14:paraId="4CEAE94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0.83</w:t>
            </w:r>
          </w:p>
        </w:tc>
        <w:tc>
          <w:tcPr>
            <w:tcW w:w="614" w:type="dxa"/>
            <w:noWrap/>
            <w:hideMark/>
          </w:tcPr>
          <w:p w14:paraId="6B04C00E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775</w:t>
            </w:r>
          </w:p>
        </w:tc>
        <w:tc>
          <w:tcPr>
            <w:tcW w:w="614" w:type="dxa"/>
            <w:noWrap/>
            <w:hideMark/>
          </w:tcPr>
          <w:p w14:paraId="3048C2D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34.69</w:t>
            </w:r>
          </w:p>
        </w:tc>
        <w:tc>
          <w:tcPr>
            <w:tcW w:w="615" w:type="dxa"/>
            <w:noWrap/>
            <w:hideMark/>
          </w:tcPr>
          <w:p w14:paraId="7266646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409</w:t>
            </w:r>
          </w:p>
        </w:tc>
        <w:tc>
          <w:tcPr>
            <w:tcW w:w="614" w:type="dxa"/>
            <w:noWrap/>
            <w:hideMark/>
          </w:tcPr>
          <w:p w14:paraId="5D2792A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4.59</w:t>
            </w:r>
          </w:p>
        </w:tc>
        <w:tc>
          <w:tcPr>
            <w:tcW w:w="614" w:type="dxa"/>
            <w:noWrap/>
            <w:hideMark/>
          </w:tcPr>
          <w:p w14:paraId="5231B74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164</w:t>
            </w:r>
          </w:p>
        </w:tc>
        <w:tc>
          <w:tcPr>
            <w:tcW w:w="614" w:type="dxa"/>
            <w:noWrap/>
            <w:hideMark/>
          </w:tcPr>
          <w:p w14:paraId="5850275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5.64</w:t>
            </w:r>
          </w:p>
        </w:tc>
        <w:tc>
          <w:tcPr>
            <w:tcW w:w="615" w:type="dxa"/>
            <w:noWrap/>
            <w:hideMark/>
          </w:tcPr>
          <w:p w14:paraId="1602B9BC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78</w:t>
            </w:r>
          </w:p>
        </w:tc>
      </w:tr>
      <w:tr w:rsidR="0060365B" w:rsidRPr="008D0F43" w14:paraId="62CC6BCB" w14:textId="77777777" w:rsidTr="008A3894">
        <w:trPr>
          <w:trHeight w:val="300"/>
          <w:jc w:val="center"/>
        </w:trPr>
        <w:tc>
          <w:tcPr>
            <w:tcW w:w="2263" w:type="dxa"/>
            <w:hideMark/>
          </w:tcPr>
          <w:p w14:paraId="5BEFA070" w14:textId="2511E88E" w:rsidR="00166776" w:rsidRPr="008D0F43" w:rsidRDefault="00166776" w:rsidP="0067436E">
            <w:pPr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CHQ - Psychosocial Summary</w:t>
            </w:r>
          </w:p>
        </w:tc>
        <w:tc>
          <w:tcPr>
            <w:tcW w:w="614" w:type="dxa"/>
            <w:noWrap/>
            <w:hideMark/>
          </w:tcPr>
          <w:p w14:paraId="12EAC35B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4.17</w:t>
            </w:r>
          </w:p>
        </w:tc>
        <w:tc>
          <w:tcPr>
            <w:tcW w:w="614" w:type="dxa"/>
            <w:noWrap/>
            <w:hideMark/>
          </w:tcPr>
          <w:p w14:paraId="535530C1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020</w:t>
            </w:r>
          </w:p>
        </w:tc>
        <w:tc>
          <w:tcPr>
            <w:tcW w:w="614" w:type="dxa"/>
            <w:noWrap/>
            <w:hideMark/>
          </w:tcPr>
          <w:p w14:paraId="063C4CE2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5.26</w:t>
            </w:r>
          </w:p>
        </w:tc>
        <w:tc>
          <w:tcPr>
            <w:tcW w:w="615" w:type="dxa"/>
            <w:noWrap/>
            <w:hideMark/>
          </w:tcPr>
          <w:p w14:paraId="525E3BBD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249</w:t>
            </w:r>
          </w:p>
        </w:tc>
        <w:tc>
          <w:tcPr>
            <w:tcW w:w="614" w:type="dxa"/>
            <w:noWrap/>
            <w:hideMark/>
          </w:tcPr>
          <w:p w14:paraId="0426A00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7.94</w:t>
            </w:r>
          </w:p>
        </w:tc>
        <w:tc>
          <w:tcPr>
            <w:tcW w:w="614" w:type="dxa"/>
            <w:noWrap/>
            <w:hideMark/>
          </w:tcPr>
          <w:p w14:paraId="58D4C769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317</w:t>
            </w:r>
          </w:p>
        </w:tc>
        <w:tc>
          <w:tcPr>
            <w:tcW w:w="614" w:type="dxa"/>
            <w:noWrap/>
            <w:hideMark/>
          </w:tcPr>
          <w:p w14:paraId="75F2F5D0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4.65</w:t>
            </w:r>
          </w:p>
        </w:tc>
        <w:tc>
          <w:tcPr>
            <w:tcW w:w="615" w:type="dxa"/>
            <w:noWrap/>
            <w:hideMark/>
          </w:tcPr>
          <w:p w14:paraId="04CD1145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024</w:t>
            </w:r>
          </w:p>
        </w:tc>
        <w:tc>
          <w:tcPr>
            <w:tcW w:w="614" w:type="dxa"/>
            <w:noWrap/>
            <w:hideMark/>
          </w:tcPr>
          <w:p w14:paraId="4A1C3C56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8.82</w:t>
            </w:r>
          </w:p>
        </w:tc>
        <w:tc>
          <w:tcPr>
            <w:tcW w:w="614" w:type="dxa"/>
            <w:noWrap/>
            <w:hideMark/>
          </w:tcPr>
          <w:p w14:paraId="384398E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189</w:t>
            </w:r>
          </w:p>
        </w:tc>
        <w:tc>
          <w:tcPr>
            <w:tcW w:w="614" w:type="dxa"/>
            <w:noWrap/>
            <w:hideMark/>
          </w:tcPr>
          <w:p w14:paraId="144D4104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49.24</w:t>
            </w:r>
          </w:p>
        </w:tc>
        <w:tc>
          <w:tcPr>
            <w:tcW w:w="615" w:type="dxa"/>
            <w:noWrap/>
            <w:hideMark/>
          </w:tcPr>
          <w:p w14:paraId="72C3F64A" w14:textId="77777777" w:rsidR="00166776" w:rsidRPr="008D0F43" w:rsidRDefault="00166776" w:rsidP="0067436E">
            <w:pPr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</w:pPr>
            <w:r w:rsidRPr="008D0F43">
              <w:rPr>
                <w:rFonts w:ascii="Calibri Light" w:eastAsia="Times New Roman" w:hAnsi="Calibri Light" w:cs="Calibri Light"/>
                <w:sz w:val="20"/>
                <w:szCs w:val="20"/>
                <w:lang w:eastAsia="en-GB" w:bidi="gu-IN"/>
              </w:rPr>
              <w:t>1.157</w:t>
            </w:r>
          </w:p>
        </w:tc>
      </w:tr>
    </w:tbl>
    <w:p w14:paraId="2C543AB9" w14:textId="77777777" w:rsidR="00353FB6" w:rsidRPr="00353FB6" w:rsidRDefault="00353FB6" w:rsidP="006D2189">
      <w:pPr>
        <w:pStyle w:val="Default"/>
        <w:tabs>
          <w:tab w:val="right" w:pos="540"/>
          <w:tab w:val="left" w:pos="720"/>
        </w:tabs>
        <w:spacing w:line="480" w:lineRule="auto"/>
        <w:rPr>
          <w:rFonts w:cstheme="minorHAnsi"/>
        </w:rPr>
      </w:pPr>
    </w:p>
    <w:sectPr w:rsidR="00353FB6" w:rsidRPr="00353FB6" w:rsidSect="0060365B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09DB5" w16cex:dateUtc="2021-02-24T09:41:00Z"/>
  <w16cex:commentExtensible w16cex:durableId="23CF9C98" w16cex:dateUtc="2021-02-11T12:07:00Z"/>
  <w16cex:commentExtensible w16cex:durableId="23B13EEC" w16cex:dateUtc="2021-01-19T11:20:00Z"/>
  <w16cex:commentExtensible w16cex:durableId="23B13BBC" w16cex:dateUtc="2021-01-19T11:06:00Z"/>
  <w16cex:commentExtensible w16cex:durableId="23B14066" w16cex:dateUtc="2021-01-19T11:26:00Z"/>
  <w16cex:commentExtensible w16cex:durableId="23B13FBF" w16cex:dateUtc="2021-01-19T11:23:00Z"/>
  <w16cex:commentExtensible w16cex:durableId="23B13F32" w16cex:dateUtc="2021-01-19T11:21:00Z"/>
  <w16cex:commentExtensible w16cex:durableId="23B140BE" w16cex:dateUtc="2021-01-19T11:27:00Z"/>
  <w16cex:commentExtensible w16cex:durableId="239DEAD0" w16cex:dateUtc="2021-01-04T19:28:00Z"/>
  <w16cex:commentExtensible w16cex:durableId="23B13586" w16cex:dateUtc="2021-01-19T10:40:00Z"/>
  <w16cex:commentExtensible w16cex:durableId="23B15C16" w16cex:dateUtc="2021-01-19T13:24:00Z"/>
  <w16cex:commentExtensible w16cex:durableId="23B16256" w16cex:dateUtc="2021-01-19T13:51:00Z"/>
  <w16cex:commentExtensible w16cex:durableId="23B17EB2" w16cex:dateUtc="2021-01-19T15:52:00Z"/>
  <w16cex:commentExtensible w16cex:durableId="23B17F07" w16cex:dateUtc="2021-01-19T15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FED784" w14:textId="77777777" w:rsidR="00353FB6" w:rsidRDefault="00353FB6" w:rsidP="00BA3C51">
      <w:pPr>
        <w:spacing w:after="0" w:line="240" w:lineRule="auto"/>
      </w:pPr>
      <w:r>
        <w:separator/>
      </w:r>
    </w:p>
  </w:endnote>
  <w:endnote w:type="continuationSeparator" w:id="0">
    <w:p w14:paraId="41B56C56" w14:textId="77777777" w:rsidR="00353FB6" w:rsidRDefault="00353FB6" w:rsidP="00BA3C51">
      <w:pPr>
        <w:spacing w:after="0" w:line="240" w:lineRule="auto"/>
      </w:pPr>
      <w:r>
        <w:continuationSeparator/>
      </w:r>
    </w:p>
  </w:endnote>
  <w:endnote w:type="continuationNotice" w:id="1">
    <w:p w14:paraId="6199ECD1" w14:textId="77777777" w:rsidR="00353FB6" w:rsidRDefault="00353F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altName w:val="Shrut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VEJH+TimesNewRomanPS-Bold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4625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2DD585" w14:textId="77777777" w:rsidR="00353FB6" w:rsidRDefault="00353FB6">
        <w:pPr>
          <w:pStyle w:val="Footer"/>
          <w:jc w:val="center"/>
        </w:pPr>
        <w:r w:rsidRPr="00C371C2">
          <w:rPr>
            <w:rFonts w:asciiTheme="majorHAnsi" w:hAnsiTheme="majorHAnsi"/>
            <w:sz w:val="18"/>
          </w:rPr>
          <w:fldChar w:fldCharType="begin"/>
        </w:r>
        <w:r w:rsidRPr="00C371C2">
          <w:rPr>
            <w:rFonts w:asciiTheme="majorHAnsi" w:hAnsiTheme="majorHAnsi"/>
            <w:sz w:val="18"/>
          </w:rPr>
          <w:instrText xml:space="preserve"> PAGE   \* MERGEFORMAT </w:instrText>
        </w:r>
        <w:r w:rsidRPr="00C371C2">
          <w:rPr>
            <w:rFonts w:asciiTheme="majorHAnsi" w:hAnsiTheme="majorHAnsi"/>
            <w:sz w:val="18"/>
          </w:rPr>
          <w:fldChar w:fldCharType="separate"/>
        </w:r>
        <w:r>
          <w:rPr>
            <w:rFonts w:asciiTheme="majorHAnsi" w:hAnsiTheme="majorHAnsi"/>
            <w:noProof/>
            <w:sz w:val="18"/>
          </w:rPr>
          <w:t>41</w:t>
        </w:r>
        <w:r w:rsidRPr="00C371C2">
          <w:rPr>
            <w:rFonts w:asciiTheme="majorHAnsi" w:hAnsiTheme="majorHAnsi"/>
            <w:noProof/>
            <w:sz w:val="18"/>
          </w:rPr>
          <w:fldChar w:fldCharType="end"/>
        </w:r>
      </w:p>
    </w:sdtContent>
  </w:sdt>
  <w:p w14:paraId="3A651CDE" w14:textId="77777777" w:rsidR="00353FB6" w:rsidRDefault="00353F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7DD7EA" w14:textId="77777777" w:rsidR="00353FB6" w:rsidRDefault="00353FB6" w:rsidP="00BA3C51">
      <w:pPr>
        <w:spacing w:after="0" w:line="240" w:lineRule="auto"/>
      </w:pPr>
      <w:r>
        <w:separator/>
      </w:r>
    </w:p>
  </w:footnote>
  <w:footnote w:type="continuationSeparator" w:id="0">
    <w:p w14:paraId="0B52B691" w14:textId="77777777" w:rsidR="00353FB6" w:rsidRDefault="00353FB6" w:rsidP="00BA3C51">
      <w:pPr>
        <w:spacing w:after="0" w:line="240" w:lineRule="auto"/>
      </w:pPr>
      <w:r>
        <w:continuationSeparator/>
      </w:r>
    </w:p>
  </w:footnote>
  <w:footnote w:type="continuationNotice" w:id="1">
    <w:p w14:paraId="50BBEB66" w14:textId="77777777" w:rsidR="00353FB6" w:rsidRDefault="00353F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6D78D5" w14:textId="65D01550" w:rsidR="00353FB6" w:rsidRPr="007F12A4" w:rsidRDefault="00353FB6">
    <w:pPr>
      <w:pStyle w:val="Header"/>
      <w:rPr>
        <w:rFonts w:asciiTheme="majorHAnsi" w:hAnsiTheme="majorHAnsi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12D3A"/>
    <w:multiLevelType w:val="hybridMultilevel"/>
    <w:tmpl w:val="68E221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1B3E3C"/>
    <w:multiLevelType w:val="hybridMultilevel"/>
    <w:tmpl w:val="E3864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F62A4"/>
    <w:multiLevelType w:val="hybridMultilevel"/>
    <w:tmpl w:val="ED30DDE0"/>
    <w:lvl w:ilvl="0" w:tplc="88D857D0">
      <w:start w:val="1"/>
      <w:numFmt w:val="lowerRoman"/>
      <w:lvlText w:val="%1."/>
      <w:lvlJc w:val="righ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D4E6B"/>
    <w:multiLevelType w:val="hybridMultilevel"/>
    <w:tmpl w:val="3BCC7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E67E3"/>
    <w:multiLevelType w:val="hybridMultilevel"/>
    <w:tmpl w:val="5E58E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CC04AB"/>
    <w:multiLevelType w:val="hybridMultilevel"/>
    <w:tmpl w:val="97BC7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D5428E"/>
    <w:multiLevelType w:val="hybridMultilevel"/>
    <w:tmpl w:val="7730D6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4D29A6"/>
    <w:multiLevelType w:val="hybridMultilevel"/>
    <w:tmpl w:val="9536D170"/>
    <w:lvl w:ilvl="0" w:tplc="BD3674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C17326"/>
    <w:multiLevelType w:val="hybridMultilevel"/>
    <w:tmpl w:val="D226A5C2"/>
    <w:lvl w:ilvl="0" w:tplc="98D25D2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342DA"/>
    <w:multiLevelType w:val="hybridMultilevel"/>
    <w:tmpl w:val="7E004E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3717F5"/>
    <w:multiLevelType w:val="hybridMultilevel"/>
    <w:tmpl w:val="932A4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C16C1D"/>
    <w:multiLevelType w:val="hybridMultilevel"/>
    <w:tmpl w:val="B292175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157B98"/>
    <w:multiLevelType w:val="hybridMultilevel"/>
    <w:tmpl w:val="AF7A6F2E"/>
    <w:lvl w:ilvl="0" w:tplc="0809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7F7CB2"/>
    <w:multiLevelType w:val="hybridMultilevel"/>
    <w:tmpl w:val="652E180E"/>
    <w:lvl w:ilvl="0" w:tplc="9168B4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49E4577"/>
    <w:multiLevelType w:val="hybridMultilevel"/>
    <w:tmpl w:val="816EE090"/>
    <w:lvl w:ilvl="0" w:tplc="0310CB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221A8A"/>
    <w:multiLevelType w:val="hybridMultilevel"/>
    <w:tmpl w:val="52448478"/>
    <w:lvl w:ilvl="0" w:tplc="A11420A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E19E0"/>
    <w:multiLevelType w:val="hybridMultilevel"/>
    <w:tmpl w:val="D99A8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2E40BB"/>
    <w:multiLevelType w:val="hybridMultilevel"/>
    <w:tmpl w:val="CCF45A88"/>
    <w:lvl w:ilvl="0" w:tplc="1D48BBB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EF6CD6"/>
    <w:multiLevelType w:val="hybridMultilevel"/>
    <w:tmpl w:val="37F2A9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EAB742A"/>
    <w:multiLevelType w:val="hybridMultilevel"/>
    <w:tmpl w:val="C9648E68"/>
    <w:lvl w:ilvl="0" w:tplc="0D6661B0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CF50A3"/>
    <w:multiLevelType w:val="hybridMultilevel"/>
    <w:tmpl w:val="62F01802"/>
    <w:lvl w:ilvl="0" w:tplc="74322F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9560A3"/>
    <w:multiLevelType w:val="hybridMultilevel"/>
    <w:tmpl w:val="BADC42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6F1CF1"/>
    <w:multiLevelType w:val="hybridMultilevel"/>
    <w:tmpl w:val="F738EAAE"/>
    <w:lvl w:ilvl="0" w:tplc="707236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D93130"/>
    <w:multiLevelType w:val="hybridMultilevel"/>
    <w:tmpl w:val="5776D41C"/>
    <w:lvl w:ilvl="0" w:tplc="74844D2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F05618"/>
    <w:multiLevelType w:val="hybridMultilevel"/>
    <w:tmpl w:val="7CD0DAA0"/>
    <w:lvl w:ilvl="0" w:tplc="785601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2C4DD8"/>
    <w:multiLevelType w:val="hybridMultilevel"/>
    <w:tmpl w:val="07825B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6E4C79"/>
    <w:multiLevelType w:val="hybridMultilevel"/>
    <w:tmpl w:val="545A6F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987C4C"/>
    <w:multiLevelType w:val="hybridMultilevel"/>
    <w:tmpl w:val="8AC64A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B9682D"/>
    <w:multiLevelType w:val="hybridMultilevel"/>
    <w:tmpl w:val="2E2EEC58"/>
    <w:lvl w:ilvl="0" w:tplc="7D2800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7C207B"/>
    <w:multiLevelType w:val="hybridMultilevel"/>
    <w:tmpl w:val="6818C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440E3E"/>
    <w:multiLevelType w:val="hybridMultilevel"/>
    <w:tmpl w:val="2CE82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54750F"/>
    <w:multiLevelType w:val="hybridMultilevel"/>
    <w:tmpl w:val="2D7E92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8684FB6"/>
    <w:multiLevelType w:val="hybridMultilevel"/>
    <w:tmpl w:val="8190F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8A01AB"/>
    <w:multiLevelType w:val="hybridMultilevel"/>
    <w:tmpl w:val="6A64F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090032"/>
    <w:multiLevelType w:val="hybridMultilevel"/>
    <w:tmpl w:val="5A9CA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E10969"/>
    <w:multiLevelType w:val="hybridMultilevel"/>
    <w:tmpl w:val="602A9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207B35"/>
    <w:multiLevelType w:val="hybridMultilevel"/>
    <w:tmpl w:val="3C5605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12034E0"/>
    <w:multiLevelType w:val="hybridMultilevel"/>
    <w:tmpl w:val="7D6AF0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3D752EA"/>
    <w:multiLevelType w:val="hybridMultilevel"/>
    <w:tmpl w:val="582AC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590510"/>
    <w:multiLevelType w:val="hybridMultilevel"/>
    <w:tmpl w:val="D1C404B4"/>
    <w:lvl w:ilvl="0" w:tplc="88D857D0">
      <w:start w:val="1"/>
      <w:numFmt w:val="lowerRoman"/>
      <w:lvlText w:val="%1."/>
      <w:lvlJc w:val="righ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3E205C"/>
    <w:multiLevelType w:val="hybridMultilevel"/>
    <w:tmpl w:val="BB9CF4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28361E"/>
    <w:multiLevelType w:val="hybridMultilevel"/>
    <w:tmpl w:val="C10A11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830844"/>
    <w:multiLevelType w:val="hybridMultilevel"/>
    <w:tmpl w:val="5A90AE8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DB38AC"/>
    <w:multiLevelType w:val="hybridMultilevel"/>
    <w:tmpl w:val="C2E46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C833D0"/>
    <w:multiLevelType w:val="hybridMultilevel"/>
    <w:tmpl w:val="35463F0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AD52FF"/>
    <w:multiLevelType w:val="hybridMultilevel"/>
    <w:tmpl w:val="7DBAE31E"/>
    <w:lvl w:ilvl="0" w:tplc="B352F2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0"/>
  </w:num>
  <w:num w:numId="3">
    <w:abstractNumId w:val="29"/>
  </w:num>
  <w:num w:numId="4">
    <w:abstractNumId w:val="4"/>
  </w:num>
  <w:num w:numId="5">
    <w:abstractNumId w:val="3"/>
  </w:num>
  <w:num w:numId="6">
    <w:abstractNumId w:val="34"/>
  </w:num>
  <w:num w:numId="7">
    <w:abstractNumId w:val="5"/>
  </w:num>
  <w:num w:numId="8">
    <w:abstractNumId w:val="35"/>
  </w:num>
  <w:num w:numId="9">
    <w:abstractNumId w:val="38"/>
  </w:num>
  <w:num w:numId="10">
    <w:abstractNumId w:val="10"/>
  </w:num>
  <w:num w:numId="11">
    <w:abstractNumId w:val="16"/>
  </w:num>
  <w:num w:numId="12">
    <w:abstractNumId w:val="43"/>
  </w:num>
  <w:num w:numId="13">
    <w:abstractNumId w:val="36"/>
  </w:num>
  <w:num w:numId="14">
    <w:abstractNumId w:val="37"/>
  </w:num>
  <w:num w:numId="15">
    <w:abstractNumId w:val="18"/>
  </w:num>
  <w:num w:numId="16">
    <w:abstractNumId w:val="1"/>
  </w:num>
  <w:num w:numId="17">
    <w:abstractNumId w:val="0"/>
  </w:num>
  <w:num w:numId="18">
    <w:abstractNumId w:val="21"/>
  </w:num>
  <w:num w:numId="19">
    <w:abstractNumId w:val="44"/>
  </w:num>
  <w:num w:numId="20">
    <w:abstractNumId w:val="7"/>
  </w:num>
  <w:num w:numId="21">
    <w:abstractNumId w:val="20"/>
  </w:num>
  <w:num w:numId="22">
    <w:abstractNumId w:val="13"/>
  </w:num>
  <w:num w:numId="23">
    <w:abstractNumId w:val="11"/>
  </w:num>
  <w:num w:numId="24">
    <w:abstractNumId w:val="6"/>
  </w:num>
  <w:num w:numId="25">
    <w:abstractNumId w:val="32"/>
  </w:num>
  <w:num w:numId="26">
    <w:abstractNumId w:val="19"/>
  </w:num>
  <w:num w:numId="27">
    <w:abstractNumId w:val="27"/>
  </w:num>
  <w:num w:numId="28">
    <w:abstractNumId w:val="31"/>
  </w:num>
  <w:num w:numId="29">
    <w:abstractNumId w:val="14"/>
  </w:num>
  <w:num w:numId="30">
    <w:abstractNumId w:val="33"/>
  </w:num>
  <w:num w:numId="31">
    <w:abstractNumId w:val="2"/>
  </w:num>
  <w:num w:numId="32">
    <w:abstractNumId w:val="24"/>
  </w:num>
  <w:num w:numId="33">
    <w:abstractNumId w:val="23"/>
  </w:num>
  <w:num w:numId="34">
    <w:abstractNumId w:val="28"/>
  </w:num>
  <w:num w:numId="35">
    <w:abstractNumId w:val="15"/>
  </w:num>
  <w:num w:numId="36">
    <w:abstractNumId w:val="8"/>
  </w:num>
  <w:num w:numId="37">
    <w:abstractNumId w:val="45"/>
  </w:num>
  <w:num w:numId="38">
    <w:abstractNumId w:val="40"/>
  </w:num>
  <w:num w:numId="39">
    <w:abstractNumId w:val="9"/>
  </w:num>
  <w:num w:numId="40">
    <w:abstractNumId w:val="42"/>
  </w:num>
  <w:num w:numId="41">
    <w:abstractNumId w:val="26"/>
  </w:num>
  <w:num w:numId="42">
    <w:abstractNumId w:val="22"/>
  </w:num>
  <w:num w:numId="43">
    <w:abstractNumId w:val="17"/>
  </w:num>
  <w:num w:numId="44">
    <w:abstractNumId w:val="12"/>
  </w:num>
  <w:num w:numId="45">
    <w:abstractNumId w:val="39"/>
  </w:num>
  <w:num w:numId="46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Car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3C51"/>
    <w:rsid w:val="00000B95"/>
    <w:rsid w:val="00000CF9"/>
    <w:rsid w:val="00001A8F"/>
    <w:rsid w:val="00003584"/>
    <w:rsid w:val="0000562A"/>
    <w:rsid w:val="000058DA"/>
    <w:rsid w:val="00005946"/>
    <w:rsid w:val="00005F69"/>
    <w:rsid w:val="000062D2"/>
    <w:rsid w:val="00006326"/>
    <w:rsid w:val="00010006"/>
    <w:rsid w:val="00010624"/>
    <w:rsid w:val="00010CEC"/>
    <w:rsid w:val="00011117"/>
    <w:rsid w:val="00011644"/>
    <w:rsid w:val="00011A39"/>
    <w:rsid w:val="00011A82"/>
    <w:rsid w:val="00013419"/>
    <w:rsid w:val="000139B6"/>
    <w:rsid w:val="00014277"/>
    <w:rsid w:val="000142EC"/>
    <w:rsid w:val="00014EF3"/>
    <w:rsid w:val="00015228"/>
    <w:rsid w:val="0001653E"/>
    <w:rsid w:val="00021BA1"/>
    <w:rsid w:val="0002225D"/>
    <w:rsid w:val="00022323"/>
    <w:rsid w:val="00022B64"/>
    <w:rsid w:val="00022E66"/>
    <w:rsid w:val="000230C8"/>
    <w:rsid w:val="00023549"/>
    <w:rsid w:val="000245EE"/>
    <w:rsid w:val="00024952"/>
    <w:rsid w:val="000264F9"/>
    <w:rsid w:val="00026B21"/>
    <w:rsid w:val="000274EB"/>
    <w:rsid w:val="00030251"/>
    <w:rsid w:val="00030857"/>
    <w:rsid w:val="000314CA"/>
    <w:rsid w:val="000315FE"/>
    <w:rsid w:val="0003369C"/>
    <w:rsid w:val="0003380F"/>
    <w:rsid w:val="00034107"/>
    <w:rsid w:val="00034B0D"/>
    <w:rsid w:val="0003564E"/>
    <w:rsid w:val="0003586A"/>
    <w:rsid w:val="00036A06"/>
    <w:rsid w:val="00037538"/>
    <w:rsid w:val="00040578"/>
    <w:rsid w:val="00040DCB"/>
    <w:rsid w:val="000410F4"/>
    <w:rsid w:val="00041309"/>
    <w:rsid w:val="00041B3C"/>
    <w:rsid w:val="000427B0"/>
    <w:rsid w:val="000437DB"/>
    <w:rsid w:val="00043A97"/>
    <w:rsid w:val="00043CB9"/>
    <w:rsid w:val="00046D39"/>
    <w:rsid w:val="00046F74"/>
    <w:rsid w:val="00047627"/>
    <w:rsid w:val="00050420"/>
    <w:rsid w:val="000505B5"/>
    <w:rsid w:val="000512A2"/>
    <w:rsid w:val="000545E6"/>
    <w:rsid w:val="00054ABF"/>
    <w:rsid w:val="00055094"/>
    <w:rsid w:val="00055513"/>
    <w:rsid w:val="00055842"/>
    <w:rsid w:val="0005584B"/>
    <w:rsid w:val="00056188"/>
    <w:rsid w:val="00056235"/>
    <w:rsid w:val="0006040C"/>
    <w:rsid w:val="000610D8"/>
    <w:rsid w:val="00061173"/>
    <w:rsid w:val="00061517"/>
    <w:rsid w:val="0006195D"/>
    <w:rsid w:val="00062E8C"/>
    <w:rsid w:val="000634B8"/>
    <w:rsid w:val="00063865"/>
    <w:rsid w:val="00064036"/>
    <w:rsid w:val="00064FD1"/>
    <w:rsid w:val="000654C2"/>
    <w:rsid w:val="00065C0E"/>
    <w:rsid w:val="00066107"/>
    <w:rsid w:val="0006638F"/>
    <w:rsid w:val="00070284"/>
    <w:rsid w:val="000712E5"/>
    <w:rsid w:val="000713A1"/>
    <w:rsid w:val="00071E3F"/>
    <w:rsid w:val="00071F4D"/>
    <w:rsid w:val="000720EC"/>
    <w:rsid w:val="00072D90"/>
    <w:rsid w:val="00073B9B"/>
    <w:rsid w:val="00073DEE"/>
    <w:rsid w:val="00073E0A"/>
    <w:rsid w:val="0007450B"/>
    <w:rsid w:val="00074F30"/>
    <w:rsid w:val="0007629A"/>
    <w:rsid w:val="00077CE4"/>
    <w:rsid w:val="00077F31"/>
    <w:rsid w:val="00081404"/>
    <w:rsid w:val="00081CC5"/>
    <w:rsid w:val="0008247D"/>
    <w:rsid w:val="0008253A"/>
    <w:rsid w:val="00082E05"/>
    <w:rsid w:val="00084065"/>
    <w:rsid w:val="00084C32"/>
    <w:rsid w:val="000852CB"/>
    <w:rsid w:val="000855E7"/>
    <w:rsid w:val="00086015"/>
    <w:rsid w:val="00086E96"/>
    <w:rsid w:val="000916EA"/>
    <w:rsid w:val="00092FBA"/>
    <w:rsid w:val="000938C8"/>
    <w:rsid w:val="00095A02"/>
    <w:rsid w:val="00096027"/>
    <w:rsid w:val="00096EB7"/>
    <w:rsid w:val="00097848"/>
    <w:rsid w:val="00097DDF"/>
    <w:rsid w:val="000A006C"/>
    <w:rsid w:val="000A2330"/>
    <w:rsid w:val="000A234F"/>
    <w:rsid w:val="000A344A"/>
    <w:rsid w:val="000A3726"/>
    <w:rsid w:val="000A4D26"/>
    <w:rsid w:val="000A4E78"/>
    <w:rsid w:val="000A5274"/>
    <w:rsid w:val="000A574A"/>
    <w:rsid w:val="000A6757"/>
    <w:rsid w:val="000A72E7"/>
    <w:rsid w:val="000A7673"/>
    <w:rsid w:val="000A78A3"/>
    <w:rsid w:val="000B0312"/>
    <w:rsid w:val="000B051A"/>
    <w:rsid w:val="000B0651"/>
    <w:rsid w:val="000B1021"/>
    <w:rsid w:val="000B21ED"/>
    <w:rsid w:val="000B232F"/>
    <w:rsid w:val="000B27D8"/>
    <w:rsid w:val="000B29FF"/>
    <w:rsid w:val="000B30A2"/>
    <w:rsid w:val="000B48A8"/>
    <w:rsid w:val="000B5C78"/>
    <w:rsid w:val="000B6941"/>
    <w:rsid w:val="000B7334"/>
    <w:rsid w:val="000B7DF6"/>
    <w:rsid w:val="000C0B08"/>
    <w:rsid w:val="000C140A"/>
    <w:rsid w:val="000C1E4D"/>
    <w:rsid w:val="000C1F40"/>
    <w:rsid w:val="000C2F3D"/>
    <w:rsid w:val="000C3778"/>
    <w:rsid w:val="000C3F63"/>
    <w:rsid w:val="000C55AB"/>
    <w:rsid w:val="000C57C7"/>
    <w:rsid w:val="000C5A5D"/>
    <w:rsid w:val="000C6081"/>
    <w:rsid w:val="000C6DE0"/>
    <w:rsid w:val="000C722B"/>
    <w:rsid w:val="000D006A"/>
    <w:rsid w:val="000D0BC0"/>
    <w:rsid w:val="000D1529"/>
    <w:rsid w:val="000D2503"/>
    <w:rsid w:val="000D25B8"/>
    <w:rsid w:val="000D29C2"/>
    <w:rsid w:val="000D31D5"/>
    <w:rsid w:val="000D5A8F"/>
    <w:rsid w:val="000D5F35"/>
    <w:rsid w:val="000D5F45"/>
    <w:rsid w:val="000D73FE"/>
    <w:rsid w:val="000E1651"/>
    <w:rsid w:val="000E16F9"/>
    <w:rsid w:val="000E18BA"/>
    <w:rsid w:val="000E2756"/>
    <w:rsid w:val="000E2FC3"/>
    <w:rsid w:val="000E3345"/>
    <w:rsid w:val="000E364D"/>
    <w:rsid w:val="000E3D6D"/>
    <w:rsid w:val="000E4972"/>
    <w:rsid w:val="000E51D2"/>
    <w:rsid w:val="000E54CC"/>
    <w:rsid w:val="000E5A48"/>
    <w:rsid w:val="000E7434"/>
    <w:rsid w:val="000E76DA"/>
    <w:rsid w:val="000F0036"/>
    <w:rsid w:val="000F00CF"/>
    <w:rsid w:val="000F04B5"/>
    <w:rsid w:val="000F29F1"/>
    <w:rsid w:val="000F340D"/>
    <w:rsid w:val="000F3500"/>
    <w:rsid w:val="000F689E"/>
    <w:rsid w:val="000F6E87"/>
    <w:rsid w:val="000F739A"/>
    <w:rsid w:val="000F772C"/>
    <w:rsid w:val="00100066"/>
    <w:rsid w:val="00100B3D"/>
    <w:rsid w:val="00100BF7"/>
    <w:rsid w:val="001015A2"/>
    <w:rsid w:val="001016F4"/>
    <w:rsid w:val="00102B24"/>
    <w:rsid w:val="00103198"/>
    <w:rsid w:val="00103F38"/>
    <w:rsid w:val="00105402"/>
    <w:rsid w:val="001056F6"/>
    <w:rsid w:val="0010631A"/>
    <w:rsid w:val="00106623"/>
    <w:rsid w:val="00106EFD"/>
    <w:rsid w:val="001105D8"/>
    <w:rsid w:val="00110608"/>
    <w:rsid w:val="0011090A"/>
    <w:rsid w:val="00110D30"/>
    <w:rsid w:val="00111246"/>
    <w:rsid w:val="001118F8"/>
    <w:rsid w:val="0011268E"/>
    <w:rsid w:val="00113AE0"/>
    <w:rsid w:val="001146A9"/>
    <w:rsid w:val="0011542E"/>
    <w:rsid w:val="001160C1"/>
    <w:rsid w:val="00120CDD"/>
    <w:rsid w:val="00120ED0"/>
    <w:rsid w:val="00121043"/>
    <w:rsid w:val="001218E6"/>
    <w:rsid w:val="00122CFB"/>
    <w:rsid w:val="00123921"/>
    <w:rsid w:val="00123C99"/>
    <w:rsid w:val="001241A6"/>
    <w:rsid w:val="00124514"/>
    <w:rsid w:val="001248B9"/>
    <w:rsid w:val="00124B8B"/>
    <w:rsid w:val="00126623"/>
    <w:rsid w:val="0012673E"/>
    <w:rsid w:val="00127264"/>
    <w:rsid w:val="00131068"/>
    <w:rsid w:val="00131592"/>
    <w:rsid w:val="00133122"/>
    <w:rsid w:val="00133397"/>
    <w:rsid w:val="00133AEB"/>
    <w:rsid w:val="00134AFD"/>
    <w:rsid w:val="00135FFD"/>
    <w:rsid w:val="001365B7"/>
    <w:rsid w:val="00136A30"/>
    <w:rsid w:val="00136AA0"/>
    <w:rsid w:val="001372D1"/>
    <w:rsid w:val="001379EB"/>
    <w:rsid w:val="00140713"/>
    <w:rsid w:val="00140797"/>
    <w:rsid w:val="00140A2B"/>
    <w:rsid w:val="001412BA"/>
    <w:rsid w:val="001421C4"/>
    <w:rsid w:val="001430DE"/>
    <w:rsid w:val="0014395C"/>
    <w:rsid w:val="00143C43"/>
    <w:rsid w:val="001440FC"/>
    <w:rsid w:val="001441D7"/>
    <w:rsid w:val="00145203"/>
    <w:rsid w:val="00145387"/>
    <w:rsid w:val="00145A6E"/>
    <w:rsid w:val="00146375"/>
    <w:rsid w:val="0014663C"/>
    <w:rsid w:val="00147947"/>
    <w:rsid w:val="00150299"/>
    <w:rsid w:val="00150388"/>
    <w:rsid w:val="00151E39"/>
    <w:rsid w:val="001526FC"/>
    <w:rsid w:val="0015317E"/>
    <w:rsid w:val="00154849"/>
    <w:rsid w:val="00154958"/>
    <w:rsid w:val="00154CD1"/>
    <w:rsid w:val="00155FBC"/>
    <w:rsid w:val="001560DC"/>
    <w:rsid w:val="00156FF7"/>
    <w:rsid w:val="001579F2"/>
    <w:rsid w:val="00157BC5"/>
    <w:rsid w:val="00163D28"/>
    <w:rsid w:val="00163E8A"/>
    <w:rsid w:val="00163E95"/>
    <w:rsid w:val="00164BFE"/>
    <w:rsid w:val="001664E6"/>
    <w:rsid w:val="00166776"/>
    <w:rsid w:val="00166D95"/>
    <w:rsid w:val="00167086"/>
    <w:rsid w:val="00167536"/>
    <w:rsid w:val="001714B0"/>
    <w:rsid w:val="001717F7"/>
    <w:rsid w:val="001719B9"/>
    <w:rsid w:val="00171AAE"/>
    <w:rsid w:val="001731E0"/>
    <w:rsid w:val="001752B4"/>
    <w:rsid w:val="00175E95"/>
    <w:rsid w:val="00176B70"/>
    <w:rsid w:val="00176B96"/>
    <w:rsid w:val="00176E32"/>
    <w:rsid w:val="00176E94"/>
    <w:rsid w:val="00177690"/>
    <w:rsid w:val="00180DEE"/>
    <w:rsid w:val="00181D66"/>
    <w:rsid w:val="00181EC5"/>
    <w:rsid w:val="00181F8B"/>
    <w:rsid w:val="00182117"/>
    <w:rsid w:val="00182A65"/>
    <w:rsid w:val="0018357E"/>
    <w:rsid w:val="001837BF"/>
    <w:rsid w:val="001838EE"/>
    <w:rsid w:val="00185152"/>
    <w:rsid w:val="001868DF"/>
    <w:rsid w:val="00187E03"/>
    <w:rsid w:val="00190423"/>
    <w:rsid w:val="00190BBD"/>
    <w:rsid w:val="001913D0"/>
    <w:rsid w:val="00191B53"/>
    <w:rsid w:val="00192149"/>
    <w:rsid w:val="001928F4"/>
    <w:rsid w:val="00193099"/>
    <w:rsid w:val="001932FB"/>
    <w:rsid w:val="0019432D"/>
    <w:rsid w:val="0019488A"/>
    <w:rsid w:val="00194D3C"/>
    <w:rsid w:val="00195122"/>
    <w:rsid w:val="00195171"/>
    <w:rsid w:val="00196A3C"/>
    <w:rsid w:val="001A08FD"/>
    <w:rsid w:val="001A1037"/>
    <w:rsid w:val="001A3E9A"/>
    <w:rsid w:val="001A4CFC"/>
    <w:rsid w:val="001A514C"/>
    <w:rsid w:val="001A5570"/>
    <w:rsid w:val="001A6812"/>
    <w:rsid w:val="001A7689"/>
    <w:rsid w:val="001A7EF9"/>
    <w:rsid w:val="001B13B5"/>
    <w:rsid w:val="001B2A21"/>
    <w:rsid w:val="001B39B9"/>
    <w:rsid w:val="001B4358"/>
    <w:rsid w:val="001B46B6"/>
    <w:rsid w:val="001B5F73"/>
    <w:rsid w:val="001B760C"/>
    <w:rsid w:val="001B7D93"/>
    <w:rsid w:val="001C0E22"/>
    <w:rsid w:val="001C1212"/>
    <w:rsid w:val="001C22DF"/>
    <w:rsid w:val="001C2379"/>
    <w:rsid w:val="001C24D1"/>
    <w:rsid w:val="001C296D"/>
    <w:rsid w:val="001C34A3"/>
    <w:rsid w:val="001C3EF0"/>
    <w:rsid w:val="001C4598"/>
    <w:rsid w:val="001C4A31"/>
    <w:rsid w:val="001C52D2"/>
    <w:rsid w:val="001C5F3E"/>
    <w:rsid w:val="001C645B"/>
    <w:rsid w:val="001C6D24"/>
    <w:rsid w:val="001C70B6"/>
    <w:rsid w:val="001C7776"/>
    <w:rsid w:val="001C787A"/>
    <w:rsid w:val="001D0C0B"/>
    <w:rsid w:val="001D0D3C"/>
    <w:rsid w:val="001D1350"/>
    <w:rsid w:val="001D14DA"/>
    <w:rsid w:val="001D270F"/>
    <w:rsid w:val="001D4916"/>
    <w:rsid w:val="001D4B7C"/>
    <w:rsid w:val="001D5175"/>
    <w:rsid w:val="001D575A"/>
    <w:rsid w:val="001D5857"/>
    <w:rsid w:val="001D65D3"/>
    <w:rsid w:val="001D6CFD"/>
    <w:rsid w:val="001D72B8"/>
    <w:rsid w:val="001D7B7F"/>
    <w:rsid w:val="001D7F64"/>
    <w:rsid w:val="001E163C"/>
    <w:rsid w:val="001E1DE3"/>
    <w:rsid w:val="001E405F"/>
    <w:rsid w:val="001E4E6C"/>
    <w:rsid w:val="001E5142"/>
    <w:rsid w:val="001E6856"/>
    <w:rsid w:val="001F0203"/>
    <w:rsid w:val="001F06C8"/>
    <w:rsid w:val="001F0877"/>
    <w:rsid w:val="001F1ECD"/>
    <w:rsid w:val="001F311F"/>
    <w:rsid w:val="001F45BC"/>
    <w:rsid w:val="001F4675"/>
    <w:rsid w:val="001F5420"/>
    <w:rsid w:val="001F5A9A"/>
    <w:rsid w:val="001F5B14"/>
    <w:rsid w:val="001F7935"/>
    <w:rsid w:val="001F7D87"/>
    <w:rsid w:val="001F7F43"/>
    <w:rsid w:val="00201A36"/>
    <w:rsid w:val="00201E32"/>
    <w:rsid w:val="00202C51"/>
    <w:rsid w:val="002054D0"/>
    <w:rsid w:val="002055F9"/>
    <w:rsid w:val="00205BCE"/>
    <w:rsid w:val="002062D6"/>
    <w:rsid w:val="00207C9E"/>
    <w:rsid w:val="00210108"/>
    <w:rsid w:val="00210F6D"/>
    <w:rsid w:val="002114F6"/>
    <w:rsid w:val="0021228F"/>
    <w:rsid w:val="002132C3"/>
    <w:rsid w:val="002135CC"/>
    <w:rsid w:val="00213888"/>
    <w:rsid w:val="002144B6"/>
    <w:rsid w:val="00214884"/>
    <w:rsid w:val="00214DC8"/>
    <w:rsid w:val="00214EA7"/>
    <w:rsid w:val="0021505F"/>
    <w:rsid w:val="002156CD"/>
    <w:rsid w:val="002158A0"/>
    <w:rsid w:val="00215A30"/>
    <w:rsid w:val="00216102"/>
    <w:rsid w:val="00216275"/>
    <w:rsid w:val="00217208"/>
    <w:rsid w:val="00217B24"/>
    <w:rsid w:val="00217C34"/>
    <w:rsid w:val="00217F9D"/>
    <w:rsid w:val="00220868"/>
    <w:rsid w:val="00221995"/>
    <w:rsid w:val="00223553"/>
    <w:rsid w:val="00223A68"/>
    <w:rsid w:val="00224ADD"/>
    <w:rsid w:val="002253A7"/>
    <w:rsid w:val="00227A15"/>
    <w:rsid w:val="00230418"/>
    <w:rsid w:val="00231998"/>
    <w:rsid w:val="0023299F"/>
    <w:rsid w:val="00232E92"/>
    <w:rsid w:val="0023332E"/>
    <w:rsid w:val="00233586"/>
    <w:rsid w:val="002335D0"/>
    <w:rsid w:val="0023379D"/>
    <w:rsid w:val="00234137"/>
    <w:rsid w:val="002347DF"/>
    <w:rsid w:val="00234ED4"/>
    <w:rsid w:val="00235A9A"/>
    <w:rsid w:val="00236A91"/>
    <w:rsid w:val="00237260"/>
    <w:rsid w:val="00242177"/>
    <w:rsid w:val="0024235A"/>
    <w:rsid w:val="002427A9"/>
    <w:rsid w:val="00243B7B"/>
    <w:rsid w:val="00243E94"/>
    <w:rsid w:val="002440E3"/>
    <w:rsid w:val="0024418C"/>
    <w:rsid w:val="00244CB5"/>
    <w:rsid w:val="00245336"/>
    <w:rsid w:val="00245507"/>
    <w:rsid w:val="002501EF"/>
    <w:rsid w:val="00250C28"/>
    <w:rsid w:val="0025153F"/>
    <w:rsid w:val="00251693"/>
    <w:rsid w:val="00253990"/>
    <w:rsid w:val="0025506C"/>
    <w:rsid w:val="00256C53"/>
    <w:rsid w:val="0025782F"/>
    <w:rsid w:val="00260A32"/>
    <w:rsid w:val="00261502"/>
    <w:rsid w:val="00261F5E"/>
    <w:rsid w:val="00261FFA"/>
    <w:rsid w:val="00262149"/>
    <w:rsid w:val="00264356"/>
    <w:rsid w:val="00264F24"/>
    <w:rsid w:val="00265223"/>
    <w:rsid w:val="002652E7"/>
    <w:rsid w:val="00266211"/>
    <w:rsid w:val="00267259"/>
    <w:rsid w:val="00267771"/>
    <w:rsid w:val="00267839"/>
    <w:rsid w:val="00267FE0"/>
    <w:rsid w:val="00274699"/>
    <w:rsid w:val="00274979"/>
    <w:rsid w:val="00274CD9"/>
    <w:rsid w:val="0027761A"/>
    <w:rsid w:val="0028161B"/>
    <w:rsid w:val="00281C54"/>
    <w:rsid w:val="00281CC2"/>
    <w:rsid w:val="00281D3C"/>
    <w:rsid w:val="002830D6"/>
    <w:rsid w:val="0028392E"/>
    <w:rsid w:val="002851FF"/>
    <w:rsid w:val="002863B6"/>
    <w:rsid w:val="002877B2"/>
    <w:rsid w:val="00287A2B"/>
    <w:rsid w:val="00287ECA"/>
    <w:rsid w:val="002911B0"/>
    <w:rsid w:val="00293549"/>
    <w:rsid w:val="00294A98"/>
    <w:rsid w:val="00296292"/>
    <w:rsid w:val="00297DED"/>
    <w:rsid w:val="002A077A"/>
    <w:rsid w:val="002A1782"/>
    <w:rsid w:val="002A1CAA"/>
    <w:rsid w:val="002A208C"/>
    <w:rsid w:val="002A2752"/>
    <w:rsid w:val="002A368F"/>
    <w:rsid w:val="002A3DBB"/>
    <w:rsid w:val="002A40A5"/>
    <w:rsid w:val="002A5796"/>
    <w:rsid w:val="002A5B18"/>
    <w:rsid w:val="002A6F64"/>
    <w:rsid w:val="002A7BB3"/>
    <w:rsid w:val="002B0783"/>
    <w:rsid w:val="002B16FB"/>
    <w:rsid w:val="002B24C0"/>
    <w:rsid w:val="002B2607"/>
    <w:rsid w:val="002B308C"/>
    <w:rsid w:val="002B331E"/>
    <w:rsid w:val="002B54F5"/>
    <w:rsid w:val="002B5DC2"/>
    <w:rsid w:val="002B6541"/>
    <w:rsid w:val="002B7492"/>
    <w:rsid w:val="002B7C67"/>
    <w:rsid w:val="002C2B08"/>
    <w:rsid w:val="002C4574"/>
    <w:rsid w:val="002C45C6"/>
    <w:rsid w:val="002C4C87"/>
    <w:rsid w:val="002C5221"/>
    <w:rsid w:val="002C6101"/>
    <w:rsid w:val="002D1051"/>
    <w:rsid w:val="002D1854"/>
    <w:rsid w:val="002D1E86"/>
    <w:rsid w:val="002D30D1"/>
    <w:rsid w:val="002D4A84"/>
    <w:rsid w:val="002D4DF1"/>
    <w:rsid w:val="002D53BB"/>
    <w:rsid w:val="002D5892"/>
    <w:rsid w:val="002D591F"/>
    <w:rsid w:val="002D5A13"/>
    <w:rsid w:val="002D693A"/>
    <w:rsid w:val="002D6B08"/>
    <w:rsid w:val="002E0302"/>
    <w:rsid w:val="002E09D9"/>
    <w:rsid w:val="002E1358"/>
    <w:rsid w:val="002E2D3F"/>
    <w:rsid w:val="002E353E"/>
    <w:rsid w:val="002E3E50"/>
    <w:rsid w:val="002E3F81"/>
    <w:rsid w:val="002E44AC"/>
    <w:rsid w:val="002E4E80"/>
    <w:rsid w:val="002E5032"/>
    <w:rsid w:val="002E5484"/>
    <w:rsid w:val="002E5FEE"/>
    <w:rsid w:val="002E70C1"/>
    <w:rsid w:val="002E70CB"/>
    <w:rsid w:val="002F1182"/>
    <w:rsid w:val="002F1747"/>
    <w:rsid w:val="002F19CD"/>
    <w:rsid w:val="002F2A71"/>
    <w:rsid w:val="002F42D7"/>
    <w:rsid w:val="002F67E4"/>
    <w:rsid w:val="002F74AA"/>
    <w:rsid w:val="002F7679"/>
    <w:rsid w:val="002F7852"/>
    <w:rsid w:val="00300A68"/>
    <w:rsid w:val="00300B32"/>
    <w:rsid w:val="003013F2"/>
    <w:rsid w:val="003026E0"/>
    <w:rsid w:val="003028F0"/>
    <w:rsid w:val="003029FA"/>
    <w:rsid w:val="00303011"/>
    <w:rsid w:val="00303C7E"/>
    <w:rsid w:val="00304BDA"/>
    <w:rsid w:val="00304EDC"/>
    <w:rsid w:val="00305266"/>
    <w:rsid w:val="00305562"/>
    <w:rsid w:val="003055B8"/>
    <w:rsid w:val="00305A4F"/>
    <w:rsid w:val="00305E06"/>
    <w:rsid w:val="003068B8"/>
    <w:rsid w:val="00307D1A"/>
    <w:rsid w:val="003102F5"/>
    <w:rsid w:val="0031035C"/>
    <w:rsid w:val="003119FE"/>
    <w:rsid w:val="003138B0"/>
    <w:rsid w:val="00313CEF"/>
    <w:rsid w:val="0031467A"/>
    <w:rsid w:val="0031680D"/>
    <w:rsid w:val="00317076"/>
    <w:rsid w:val="00317238"/>
    <w:rsid w:val="0031723B"/>
    <w:rsid w:val="00317325"/>
    <w:rsid w:val="00317A5A"/>
    <w:rsid w:val="00317BFB"/>
    <w:rsid w:val="00317DAF"/>
    <w:rsid w:val="0032067D"/>
    <w:rsid w:val="0032088D"/>
    <w:rsid w:val="0032123D"/>
    <w:rsid w:val="00322702"/>
    <w:rsid w:val="00322AAB"/>
    <w:rsid w:val="00323BC2"/>
    <w:rsid w:val="00323F43"/>
    <w:rsid w:val="00324B04"/>
    <w:rsid w:val="0032504A"/>
    <w:rsid w:val="0032556C"/>
    <w:rsid w:val="003264CD"/>
    <w:rsid w:val="00326ADA"/>
    <w:rsid w:val="003274C6"/>
    <w:rsid w:val="0032763E"/>
    <w:rsid w:val="003301D4"/>
    <w:rsid w:val="0033089D"/>
    <w:rsid w:val="003311AE"/>
    <w:rsid w:val="00331283"/>
    <w:rsid w:val="0033154C"/>
    <w:rsid w:val="00331E18"/>
    <w:rsid w:val="00333F17"/>
    <w:rsid w:val="00334373"/>
    <w:rsid w:val="00334E69"/>
    <w:rsid w:val="00335343"/>
    <w:rsid w:val="00336BE3"/>
    <w:rsid w:val="003372A9"/>
    <w:rsid w:val="00337A3B"/>
    <w:rsid w:val="00340023"/>
    <w:rsid w:val="00340CF1"/>
    <w:rsid w:val="00341555"/>
    <w:rsid w:val="00341DAD"/>
    <w:rsid w:val="00341E69"/>
    <w:rsid w:val="0034256C"/>
    <w:rsid w:val="003434EE"/>
    <w:rsid w:val="00343F35"/>
    <w:rsid w:val="00344A31"/>
    <w:rsid w:val="00345F5A"/>
    <w:rsid w:val="003462A3"/>
    <w:rsid w:val="00347210"/>
    <w:rsid w:val="00347CBA"/>
    <w:rsid w:val="00347FB3"/>
    <w:rsid w:val="00350131"/>
    <w:rsid w:val="00350CE1"/>
    <w:rsid w:val="00351C58"/>
    <w:rsid w:val="00351FAB"/>
    <w:rsid w:val="00352037"/>
    <w:rsid w:val="003521DE"/>
    <w:rsid w:val="003529F8"/>
    <w:rsid w:val="00353859"/>
    <w:rsid w:val="00353FB6"/>
    <w:rsid w:val="0035450D"/>
    <w:rsid w:val="0035572E"/>
    <w:rsid w:val="003560D8"/>
    <w:rsid w:val="00356EEE"/>
    <w:rsid w:val="00361922"/>
    <w:rsid w:val="0036300B"/>
    <w:rsid w:val="0036362B"/>
    <w:rsid w:val="00364630"/>
    <w:rsid w:val="00364A4F"/>
    <w:rsid w:val="0036593D"/>
    <w:rsid w:val="003667A8"/>
    <w:rsid w:val="00366B6D"/>
    <w:rsid w:val="0036799E"/>
    <w:rsid w:val="00370603"/>
    <w:rsid w:val="003708C2"/>
    <w:rsid w:val="0037290B"/>
    <w:rsid w:val="00372BB0"/>
    <w:rsid w:val="00373558"/>
    <w:rsid w:val="00373731"/>
    <w:rsid w:val="003769C2"/>
    <w:rsid w:val="00376DF6"/>
    <w:rsid w:val="00377B18"/>
    <w:rsid w:val="00380E1D"/>
    <w:rsid w:val="00381901"/>
    <w:rsid w:val="003824AC"/>
    <w:rsid w:val="0038304D"/>
    <w:rsid w:val="0038323B"/>
    <w:rsid w:val="0038352F"/>
    <w:rsid w:val="00383AB0"/>
    <w:rsid w:val="00385237"/>
    <w:rsid w:val="0038580D"/>
    <w:rsid w:val="00386CBA"/>
    <w:rsid w:val="00387158"/>
    <w:rsid w:val="003873E2"/>
    <w:rsid w:val="00387E38"/>
    <w:rsid w:val="003901C5"/>
    <w:rsid w:val="0039271A"/>
    <w:rsid w:val="00392B18"/>
    <w:rsid w:val="00393F77"/>
    <w:rsid w:val="0039541C"/>
    <w:rsid w:val="00397713"/>
    <w:rsid w:val="00397C37"/>
    <w:rsid w:val="003A07DC"/>
    <w:rsid w:val="003A095F"/>
    <w:rsid w:val="003A0FA0"/>
    <w:rsid w:val="003A1044"/>
    <w:rsid w:val="003A164F"/>
    <w:rsid w:val="003A33EF"/>
    <w:rsid w:val="003A4284"/>
    <w:rsid w:val="003A5BAB"/>
    <w:rsid w:val="003A5F1E"/>
    <w:rsid w:val="003B05DF"/>
    <w:rsid w:val="003B062D"/>
    <w:rsid w:val="003B1F9C"/>
    <w:rsid w:val="003B207E"/>
    <w:rsid w:val="003B243C"/>
    <w:rsid w:val="003B32C5"/>
    <w:rsid w:val="003B35AC"/>
    <w:rsid w:val="003B36B0"/>
    <w:rsid w:val="003B36C8"/>
    <w:rsid w:val="003B4BA9"/>
    <w:rsid w:val="003B5A80"/>
    <w:rsid w:val="003B64D6"/>
    <w:rsid w:val="003B6571"/>
    <w:rsid w:val="003B702F"/>
    <w:rsid w:val="003B71C4"/>
    <w:rsid w:val="003C043F"/>
    <w:rsid w:val="003C07C6"/>
    <w:rsid w:val="003C14A2"/>
    <w:rsid w:val="003C1A29"/>
    <w:rsid w:val="003C1FF5"/>
    <w:rsid w:val="003C2234"/>
    <w:rsid w:val="003C359A"/>
    <w:rsid w:val="003C3860"/>
    <w:rsid w:val="003C3A99"/>
    <w:rsid w:val="003C3AAC"/>
    <w:rsid w:val="003C3B8B"/>
    <w:rsid w:val="003C3E35"/>
    <w:rsid w:val="003C3F42"/>
    <w:rsid w:val="003C4DF9"/>
    <w:rsid w:val="003C4E8E"/>
    <w:rsid w:val="003C555A"/>
    <w:rsid w:val="003C6C17"/>
    <w:rsid w:val="003C6F42"/>
    <w:rsid w:val="003C750F"/>
    <w:rsid w:val="003C76DC"/>
    <w:rsid w:val="003C7EDF"/>
    <w:rsid w:val="003D2137"/>
    <w:rsid w:val="003D2F1E"/>
    <w:rsid w:val="003D3438"/>
    <w:rsid w:val="003D3ACB"/>
    <w:rsid w:val="003D3EA0"/>
    <w:rsid w:val="003D461A"/>
    <w:rsid w:val="003D4CC9"/>
    <w:rsid w:val="003D5BD8"/>
    <w:rsid w:val="003D5D40"/>
    <w:rsid w:val="003D7126"/>
    <w:rsid w:val="003E03C5"/>
    <w:rsid w:val="003E0436"/>
    <w:rsid w:val="003E138A"/>
    <w:rsid w:val="003E1833"/>
    <w:rsid w:val="003E2D90"/>
    <w:rsid w:val="003E314E"/>
    <w:rsid w:val="003E4891"/>
    <w:rsid w:val="003E4BF6"/>
    <w:rsid w:val="003E7D99"/>
    <w:rsid w:val="003E7F61"/>
    <w:rsid w:val="003F164A"/>
    <w:rsid w:val="003F1A48"/>
    <w:rsid w:val="003F2717"/>
    <w:rsid w:val="003F2EA1"/>
    <w:rsid w:val="003F2FE3"/>
    <w:rsid w:val="003F3F0F"/>
    <w:rsid w:val="003F3F9D"/>
    <w:rsid w:val="003F4801"/>
    <w:rsid w:val="003F4C81"/>
    <w:rsid w:val="003F5419"/>
    <w:rsid w:val="003F56FF"/>
    <w:rsid w:val="003F59A9"/>
    <w:rsid w:val="003F600C"/>
    <w:rsid w:val="003F66B3"/>
    <w:rsid w:val="003F69A4"/>
    <w:rsid w:val="003F7020"/>
    <w:rsid w:val="003F7603"/>
    <w:rsid w:val="003F7812"/>
    <w:rsid w:val="00400324"/>
    <w:rsid w:val="00401A06"/>
    <w:rsid w:val="0040252C"/>
    <w:rsid w:val="00402C4F"/>
    <w:rsid w:val="00403585"/>
    <w:rsid w:val="00403A4B"/>
    <w:rsid w:val="0040427F"/>
    <w:rsid w:val="00404902"/>
    <w:rsid w:val="00404C38"/>
    <w:rsid w:val="00406EAA"/>
    <w:rsid w:val="00407DFB"/>
    <w:rsid w:val="0041168D"/>
    <w:rsid w:val="00411DAD"/>
    <w:rsid w:val="004128A8"/>
    <w:rsid w:val="00412BAC"/>
    <w:rsid w:val="00413436"/>
    <w:rsid w:val="00413806"/>
    <w:rsid w:val="00413C66"/>
    <w:rsid w:val="00414B83"/>
    <w:rsid w:val="00415625"/>
    <w:rsid w:val="00416DA7"/>
    <w:rsid w:val="00416E31"/>
    <w:rsid w:val="004171B3"/>
    <w:rsid w:val="0042083A"/>
    <w:rsid w:val="00421E28"/>
    <w:rsid w:val="00421F97"/>
    <w:rsid w:val="00421FAA"/>
    <w:rsid w:val="00422B97"/>
    <w:rsid w:val="00422D86"/>
    <w:rsid w:val="00423459"/>
    <w:rsid w:val="00424B7E"/>
    <w:rsid w:val="00425D5B"/>
    <w:rsid w:val="00425F91"/>
    <w:rsid w:val="004260AF"/>
    <w:rsid w:val="004278D6"/>
    <w:rsid w:val="00427C3B"/>
    <w:rsid w:val="004303D8"/>
    <w:rsid w:val="00430B9B"/>
    <w:rsid w:val="00431B8F"/>
    <w:rsid w:val="0043358E"/>
    <w:rsid w:val="00436438"/>
    <w:rsid w:val="00440A4D"/>
    <w:rsid w:val="00441F59"/>
    <w:rsid w:val="0044514B"/>
    <w:rsid w:val="00446AAB"/>
    <w:rsid w:val="0045119A"/>
    <w:rsid w:val="004512DB"/>
    <w:rsid w:val="004515E3"/>
    <w:rsid w:val="004518EC"/>
    <w:rsid w:val="00451B73"/>
    <w:rsid w:val="00452056"/>
    <w:rsid w:val="0045294D"/>
    <w:rsid w:val="00453EE3"/>
    <w:rsid w:val="004571DC"/>
    <w:rsid w:val="00457390"/>
    <w:rsid w:val="0045775D"/>
    <w:rsid w:val="00457A93"/>
    <w:rsid w:val="004602EA"/>
    <w:rsid w:val="004604BD"/>
    <w:rsid w:val="00460669"/>
    <w:rsid w:val="004608DF"/>
    <w:rsid w:val="004612CA"/>
    <w:rsid w:val="00462667"/>
    <w:rsid w:val="00463670"/>
    <w:rsid w:val="004643D0"/>
    <w:rsid w:val="0046457F"/>
    <w:rsid w:val="00465105"/>
    <w:rsid w:val="00465A5F"/>
    <w:rsid w:val="00466AE4"/>
    <w:rsid w:val="00466AFC"/>
    <w:rsid w:val="00467395"/>
    <w:rsid w:val="004701F2"/>
    <w:rsid w:val="004712AA"/>
    <w:rsid w:val="00471380"/>
    <w:rsid w:val="00472505"/>
    <w:rsid w:val="00473177"/>
    <w:rsid w:val="00473E38"/>
    <w:rsid w:val="0047453F"/>
    <w:rsid w:val="00474C32"/>
    <w:rsid w:val="004753B5"/>
    <w:rsid w:val="0047540F"/>
    <w:rsid w:val="00475525"/>
    <w:rsid w:val="00475C33"/>
    <w:rsid w:val="004764C9"/>
    <w:rsid w:val="00476647"/>
    <w:rsid w:val="00476DA7"/>
    <w:rsid w:val="0047718C"/>
    <w:rsid w:val="004775B0"/>
    <w:rsid w:val="00481BA7"/>
    <w:rsid w:val="00482825"/>
    <w:rsid w:val="00483827"/>
    <w:rsid w:val="004838B1"/>
    <w:rsid w:val="004847EC"/>
    <w:rsid w:val="00484C69"/>
    <w:rsid w:val="004854CC"/>
    <w:rsid w:val="004856EE"/>
    <w:rsid w:val="00487767"/>
    <w:rsid w:val="0048786A"/>
    <w:rsid w:val="00487E30"/>
    <w:rsid w:val="004906D9"/>
    <w:rsid w:val="00491781"/>
    <w:rsid w:val="004918F8"/>
    <w:rsid w:val="00492CAC"/>
    <w:rsid w:val="00492DB0"/>
    <w:rsid w:val="00494558"/>
    <w:rsid w:val="00495B86"/>
    <w:rsid w:val="004972E3"/>
    <w:rsid w:val="004979AC"/>
    <w:rsid w:val="004A0530"/>
    <w:rsid w:val="004A0B3F"/>
    <w:rsid w:val="004A1B22"/>
    <w:rsid w:val="004A2F15"/>
    <w:rsid w:val="004A3680"/>
    <w:rsid w:val="004A519F"/>
    <w:rsid w:val="004A5D93"/>
    <w:rsid w:val="004A6296"/>
    <w:rsid w:val="004A6466"/>
    <w:rsid w:val="004A664F"/>
    <w:rsid w:val="004A7991"/>
    <w:rsid w:val="004A7B96"/>
    <w:rsid w:val="004A7C50"/>
    <w:rsid w:val="004A7F05"/>
    <w:rsid w:val="004B0038"/>
    <w:rsid w:val="004B024F"/>
    <w:rsid w:val="004B0445"/>
    <w:rsid w:val="004B1439"/>
    <w:rsid w:val="004B1481"/>
    <w:rsid w:val="004B178F"/>
    <w:rsid w:val="004B23D3"/>
    <w:rsid w:val="004B295A"/>
    <w:rsid w:val="004B47A8"/>
    <w:rsid w:val="004B485C"/>
    <w:rsid w:val="004B4C2D"/>
    <w:rsid w:val="004B514D"/>
    <w:rsid w:val="004B56DD"/>
    <w:rsid w:val="004B5DE7"/>
    <w:rsid w:val="004B5E48"/>
    <w:rsid w:val="004B68E9"/>
    <w:rsid w:val="004C085D"/>
    <w:rsid w:val="004C0F54"/>
    <w:rsid w:val="004C18DC"/>
    <w:rsid w:val="004C1DCB"/>
    <w:rsid w:val="004C2110"/>
    <w:rsid w:val="004C2A27"/>
    <w:rsid w:val="004C2C4E"/>
    <w:rsid w:val="004C3363"/>
    <w:rsid w:val="004C3FAD"/>
    <w:rsid w:val="004C4971"/>
    <w:rsid w:val="004C4DFD"/>
    <w:rsid w:val="004C4E56"/>
    <w:rsid w:val="004D2A74"/>
    <w:rsid w:val="004D2D89"/>
    <w:rsid w:val="004D3557"/>
    <w:rsid w:val="004D36E0"/>
    <w:rsid w:val="004D4C54"/>
    <w:rsid w:val="004D4F9F"/>
    <w:rsid w:val="004D5663"/>
    <w:rsid w:val="004D7098"/>
    <w:rsid w:val="004D75D3"/>
    <w:rsid w:val="004D7D40"/>
    <w:rsid w:val="004E0256"/>
    <w:rsid w:val="004E0CC9"/>
    <w:rsid w:val="004E0D52"/>
    <w:rsid w:val="004E118F"/>
    <w:rsid w:val="004E2BE4"/>
    <w:rsid w:val="004E3615"/>
    <w:rsid w:val="004E4033"/>
    <w:rsid w:val="004E42A1"/>
    <w:rsid w:val="004E5CD0"/>
    <w:rsid w:val="004E6249"/>
    <w:rsid w:val="004E7617"/>
    <w:rsid w:val="004E7E0F"/>
    <w:rsid w:val="004F0312"/>
    <w:rsid w:val="004F0FC6"/>
    <w:rsid w:val="004F1587"/>
    <w:rsid w:val="004F1618"/>
    <w:rsid w:val="004F163D"/>
    <w:rsid w:val="004F187B"/>
    <w:rsid w:val="004F23F6"/>
    <w:rsid w:val="004F24BC"/>
    <w:rsid w:val="004F2A83"/>
    <w:rsid w:val="004F2C5C"/>
    <w:rsid w:val="004F3490"/>
    <w:rsid w:val="004F3D42"/>
    <w:rsid w:val="004F3DF6"/>
    <w:rsid w:val="004F5871"/>
    <w:rsid w:val="004F7BF9"/>
    <w:rsid w:val="00500625"/>
    <w:rsid w:val="00500B89"/>
    <w:rsid w:val="0050120F"/>
    <w:rsid w:val="0050200E"/>
    <w:rsid w:val="00503434"/>
    <w:rsid w:val="005038B7"/>
    <w:rsid w:val="00503BBB"/>
    <w:rsid w:val="00503BF1"/>
    <w:rsid w:val="00503C5B"/>
    <w:rsid w:val="00503FDC"/>
    <w:rsid w:val="005045A7"/>
    <w:rsid w:val="00505AE5"/>
    <w:rsid w:val="005071E4"/>
    <w:rsid w:val="00507B88"/>
    <w:rsid w:val="00510286"/>
    <w:rsid w:val="00510455"/>
    <w:rsid w:val="00510B36"/>
    <w:rsid w:val="005126AF"/>
    <w:rsid w:val="005133D3"/>
    <w:rsid w:val="00513BBD"/>
    <w:rsid w:val="005155AE"/>
    <w:rsid w:val="00516869"/>
    <w:rsid w:val="00516D36"/>
    <w:rsid w:val="005173C3"/>
    <w:rsid w:val="005177DA"/>
    <w:rsid w:val="0052143D"/>
    <w:rsid w:val="00522212"/>
    <w:rsid w:val="0052229E"/>
    <w:rsid w:val="00523445"/>
    <w:rsid w:val="00525621"/>
    <w:rsid w:val="00530B3C"/>
    <w:rsid w:val="00530CF8"/>
    <w:rsid w:val="00530EBF"/>
    <w:rsid w:val="00532428"/>
    <w:rsid w:val="00534B7B"/>
    <w:rsid w:val="00534C46"/>
    <w:rsid w:val="00535E44"/>
    <w:rsid w:val="005360BE"/>
    <w:rsid w:val="00540F37"/>
    <w:rsid w:val="005417C3"/>
    <w:rsid w:val="0054292A"/>
    <w:rsid w:val="00542E49"/>
    <w:rsid w:val="00543024"/>
    <w:rsid w:val="005456E6"/>
    <w:rsid w:val="005458F5"/>
    <w:rsid w:val="00547078"/>
    <w:rsid w:val="005476CB"/>
    <w:rsid w:val="005510D2"/>
    <w:rsid w:val="00551121"/>
    <w:rsid w:val="0055133F"/>
    <w:rsid w:val="00552B2D"/>
    <w:rsid w:val="00552EEA"/>
    <w:rsid w:val="0055408F"/>
    <w:rsid w:val="005552B3"/>
    <w:rsid w:val="00555B04"/>
    <w:rsid w:val="00557EB9"/>
    <w:rsid w:val="005600E2"/>
    <w:rsid w:val="00560DE7"/>
    <w:rsid w:val="00561A0E"/>
    <w:rsid w:val="00561A84"/>
    <w:rsid w:val="00561AEE"/>
    <w:rsid w:val="00561CAA"/>
    <w:rsid w:val="00562982"/>
    <w:rsid w:val="00562D9F"/>
    <w:rsid w:val="00562E88"/>
    <w:rsid w:val="00563076"/>
    <w:rsid w:val="00563CFA"/>
    <w:rsid w:val="00564611"/>
    <w:rsid w:val="005652FD"/>
    <w:rsid w:val="00565525"/>
    <w:rsid w:val="00565E52"/>
    <w:rsid w:val="00566C09"/>
    <w:rsid w:val="0057015F"/>
    <w:rsid w:val="005704AC"/>
    <w:rsid w:val="00572EF9"/>
    <w:rsid w:val="005730B4"/>
    <w:rsid w:val="00573488"/>
    <w:rsid w:val="0057359C"/>
    <w:rsid w:val="00573CDB"/>
    <w:rsid w:val="00576352"/>
    <w:rsid w:val="005769EF"/>
    <w:rsid w:val="00576B1B"/>
    <w:rsid w:val="00576DC4"/>
    <w:rsid w:val="00580480"/>
    <w:rsid w:val="005809A2"/>
    <w:rsid w:val="005812C4"/>
    <w:rsid w:val="0058174F"/>
    <w:rsid w:val="005832B2"/>
    <w:rsid w:val="005841C7"/>
    <w:rsid w:val="005850ED"/>
    <w:rsid w:val="00586B84"/>
    <w:rsid w:val="00586FF5"/>
    <w:rsid w:val="00590284"/>
    <w:rsid w:val="005909B9"/>
    <w:rsid w:val="00591CAA"/>
    <w:rsid w:val="00591DC2"/>
    <w:rsid w:val="00592AA5"/>
    <w:rsid w:val="00594388"/>
    <w:rsid w:val="00594E61"/>
    <w:rsid w:val="00595348"/>
    <w:rsid w:val="0059566A"/>
    <w:rsid w:val="00595718"/>
    <w:rsid w:val="00595F56"/>
    <w:rsid w:val="005966D6"/>
    <w:rsid w:val="005969FA"/>
    <w:rsid w:val="005A1103"/>
    <w:rsid w:val="005A127F"/>
    <w:rsid w:val="005A12E1"/>
    <w:rsid w:val="005A28AC"/>
    <w:rsid w:val="005A42A4"/>
    <w:rsid w:val="005A456B"/>
    <w:rsid w:val="005A48C1"/>
    <w:rsid w:val="005A5213"/>
    <w:rsid w:val="005A5BFE"/>
    <w:rsid w:val="005A5FAC"/>
    <w:rsid w:val="005A6370"/>
    <w:rsid w:val="005A6428"/>
    <w:rsid w:val="005A767D"/>
    <w:rsid w:val="005B00CD"/>
    <w:rsid w:val="005B035D"/>
    <w:rsid w:val="005B0A4A"/>
    <w:rsid w:val="005B0C21"/>
    <w:rsid w:val="005B1707"/>
    <w:rsid w:val="005B19CD"/>
    <w:rsid w:val="005B1F3E"/>
    <w:rsid w:val="005B1FDC"/>
    <w:rsid w:val="005B2026"/>
    <w:rsid w:val="005B28AB"/>
    <w:rsid w:val="005B2D80"/>
    <w:rsid w:val="005B2F03"/>
    <w:rsid w:val="005B3A51"/>
    <w:rsid w:val="005B5CC2"/>
    <w:rsid w:val="005B5E36"/>
    <w:rsid w:val="005B65A7"/>
    <w:rsid w:val="005B6AEA"/>
    <w:rsid w:val="005B6C01"/>
    <w:rsid w:val="005B7A59"/>
    <w:rsid w:val="005B7AAF"/>
    <w:rsid w:val="005C13C0"/>
    <w:rsid w:val="005C16A4"/>
    <w:rsid w:val="005C1D11"/>
    <w:rsid w:val="005C1F4A"/>
    <w:rsid w:val="005C227A"/>
    <w:rsid w:val="005C41A5"/>
    <w:rsid w:val="005C4A37"/>
    <w:rsid w:val="005C57A7"/>
    <w:rsid w:val="005C685D"/>
    <w:rsid w:val="005C6B50"/>
    <w:rsid w:val="005C7014"/>
    <w:rsid w:val="005C712B"/>
    <w:rsid w:val="005C7331"/>
    <w:rsid w:val="005C77AC"/>
    <w:rsid w:val="005D13F4"/>
    <w:rsid w:val="005D2027"/>
    <w:rsid w:val="005D21FB"/>
    <w:rsid w:val="005D280C"/>
    <w:rsid w:val="005D2985"/>
    <w:rsid w:val="005D660D"/>
    <w:rsid w:val="005D687F"/>
    <w:rsid w:val="005D771F"/>
    <w:rsid w:val="005D7BAF"/>
    <w:rsid w:val="005E10A1"/>
    <w:rsid w:val="005E20D9"/>
    <w:rsid w:val="005E2A77"/>
    <w:rsid w:val="005E2CC2"/>
    <w:rsid w:val="005E4462"/>
    <w:rsid w:val="005E4B3F"/>
    <w:rsid w:val="005E5502"/>
    <w:rsid w:val="005E6AA9"/>
    <w:rsid w:val="005E6CDA"/>
    <w:rsid w:val="005E6D11"/>
    <w:rsid w:val="005F0406"/>
    <w:rsid w:val="005F1AB4"/>
    <w:rsid w:val="005F2082"/>
    <w:rsid w:val="005F30C7"/>
    <w:rsid w:val="005F35A5"/>
    <w:rsid w:val="005F5065"/>
    <w:rsid w:val="005F54CB"/>
    <w:rsid w:val="005F58EB"/>
    <w:rsid w:val="005F5A3B"/>
    <w:rsid w:val="005F71D0"/>
    <w:rsid w:val="005F7961"/>
    <w:rsid w:val="005F7EFD"/>
    <w:rsid w:val="00601722"/>
    <w:rsid w:val="00601EDC"/>
    <w:rsid w:val="00602DBB"/>
    <w:rsid w:val="006030D8"/>
    <w:rsid w:val="0060325B"/>
    <w:rsid w:val="0060365B"/>
    <w:rsid w:val="00604924"/>
    <w:rsid w:val="006059B1"/>
    <w:rsid w:val="00605B6F"/>
    <w:rsid w:val="00606260"/>
    <w:rsid w:val="00606D7A"/>
    <w:rsid w:val="006109DD"/>
    <w:rsid w:val="00611A84"/>
    <w:rsid w:val="0061358C"/>
    <w:rsid w:val="00614549"/>
    <w:rsid w:val="00614B87"/>
    <w:rsid w:val="006165EE"/>
    <w:rsid w:val="00617764"/>
    <w:rsid w:val="00617CED"/>
    <w:rsid w:val="00620429"/>
    <w:rsid w:val="0062048B"/>
    <w:rsid w:val="006206F9"/>
    <w:rsid w:val="00620E4F"/>
    <w:rsid w:val="006210B8"/>
    <w:rsid w:val="00621EEC"/>
    <w:rsid w:val="0062387F"/>
    <w:rsid w:val="006238D8"/>
    <w:rsid w:val="00624518"/>
    <w:rsid w:val="00624FF0"/>
    <w:rsid w:val="00626152"/>
    <w:rsid w:val="00626AFA"/>
    <w:rsid w:val="006319D3"/>
    <w:rsid w:val="006324B7"/>
    <w:rsid w:val="006325C8"/>
    <w:rsid w:val="00632961"/>
    <w:rsid w:val="006336C0"/>
    <w:rsid w:val="00633C46"/>
    <w:rsid w:val="0063451F"/>
    <w:rsid w:val="00634AD0"/>
    <w:rsid w:val="00634DC8"/>
    <w:rsid w:val="0063555B"/>
    <w:rsid w:val="006355B1"/>
    <w:rsid w:val="00635C90"/>
    <w:rsid w:val="00635E93"/>
    <w:rsid w:val="006360A9"/>
    <w:rsid w:val="00636186"/>
    <w:rsid w:val="00636200"/>
    <w:rsid w:val="0063688F"/>
    <w:rsid w:val="0064051D"/>
    <w:rsid w:val="00640608"/>
    <w:rsid w:val="00640ECD"/>
    <w:rsid w:val="00641CDE"/>
    <w:rsid w:val="00642135"/>
    <w:rsid w:val="006425A4"/>
    <w:rsid w:val="0064291C"/>
    <w:rsid w:val="00642BE8"/>
    <w:rsid w:val="0064498C"/>
    <w:rsid w:val="00645545"/>
    <w:rsid w:val="0064613B"/>
    <w:rsid w:val="006461C0"/>
    <w:rsid w:val="00646E9E"/>
    <w:rsid w:val="00647E99"/>
    <w:rsid w:val="00650913"/>
    <w:rsid w:val="00652020"/>
    <w:rsid w:val="00652992"/>
    <w:rsid w:val="00653752"/>
    <w:rsid w:val="006547F0"/>
    <w:rsid w:val="00654893"/>
    <w:rsid w:val="00654F36"/>
    <w:rsid w:val="00655806"/>
    <w:rsid w:val="00656220"/>
    <w:rsid w:val="00660402"/>
    <w:rsid w:val="00661FAD"/>
    <w:rsid w:val="0066271A"/>
    <w:rsid w:val="00662DF4"/>
    <w:rsid w:val="0066358F"/>
    <w:rsid w:val="00663F1C"/>
    <w:rsid w:val="00664A92"/>
    <w:rsid w:val="00665928"/>
    <w:rsid w:val="00665F81"/>
    <w:rsid w:val="006662E8"/>
    <w:rsid w:val="00666418"/>
    <w:rsid w:val="006667AB"/>
    <w:rsid w:val="00666C25"/>
    <w:rsid w:val="00666C66"/>
    <w:rsid w:val="0067027B"/>
    <w:rsid w:val="006708A1"/>
    <w:rsid w:val="00670BC2"/>
    <w:rsid w:val="00670BFD"/>
    <w:rsid w:val="0067105C"/>
    <w:rsid w:val="00671DA0"/>
    <w:rsid w:val="0067220F"/>
    <w:rsid w:val="006723F6"/>
    <w:rsid w:val="00673350"/>
    <w:rsid w:val="0067436E"/>
    <w:rsid w:val="00674C02"/>
    <w:rsid w:val="00674EAD"/>
    <w:rsid w:val="0067622D"/>
    <w:rsid w:val="00676E99"/>
    <w:rsid w:val="00676ED8"/>
    <w:rsid w:val="00680781"/>
    <w:rsid w:val="00680BC9"/>
    <w:rsid w:val="00681C0C"/>
    <w:rsid w:val="00681EC9"/>
    <w:rsid w:val="00682406"/>
    <w:rsid w:val="00682615"/>
    <w:rsid w:val="00683843"/>
    <w:rsid w:val="00683B6D"/>
    <w:rsid w:val="00683F3D"/>
    <w:rsid w:val="00685904"/>
    <w:rsid w:val="00685EEE"/>
    <w:rsid w:val="0068641D"/>
    <w:rsid w:val="00687252"/>
    <w:rsid w:val="0069030D"/>
    <w:rsid w:val="00690313"/>
    <w:rsid w:val="00690843"/>
    <w:rsid w:val="00690877"/>
    <w:rsid w:val="00691392"/>
    <w:rsid w:val="00691C58"/>
    <w:rsid w:val="0069253E"/>
    <w:rsid w:val="006927BF"/>
    <w:rsid w:val="00694464"/>
    <w:rsid w:val="006949F9"/>
    <w:rsid w:val="00694BF5"/>
    <w:rsid w:val="00694C99"/>
    <w:rsid w:val="00694F1C"/>
    <w:rsid w:val="00696CBF"/>
    <w:rsid w:val="006974E3"/>
    <w:rsid w:val="00697649"/>
    <w:rsid w:val="006A0437"/>
    <w:rsid w:val="006A09FE"/>
    <w:rsid w:val="006A10EB"/>
    <w:rsid w:val="006A20C0"/>
    <w:rsid w:val="006A255E"/>
    <w:rsid w:val="006A4EBF"/>
    <w:rsid w:val="006A6F2F"/>
    <w:rsid w:val="006A7081"/>
    <w:rsid w:val="006A7AEF"/>
    <w:rsid w:val="006B02FF"/>
    <w:rsid w:val="006B04B3"/>
    <w:rsid w:val="006B18C6"/>
    <w:rsid w:val="006B24B9"/>
    <w:rsid w:val="006B255D"/>
    <w:rsid w:val="006B3065"/>
    <w:rsid w:val="006B533D"/>
    <w:rsid w:val="006B5425"/>
    <w:rsid w:val="006B5B61"/>
    <w:rsid w:val="006B713C"/>
    <w:rsid w:val="006C0A63"/>
    <w:rsid w:val="006C14B4"/>
    <w:rsid w:val="006C1DF5"/>
    <w:rsid w:val="006C29A4"/>
    <w:rsid w:val="006C2A6D"/>
    <w:rsid w:val="006C3AEE"/>
    <w:rsid w:val="006C3E17"/>
    <w:rsid w:val="006C3EBC"/>
    <w:rsid w:val="006C4C4E"/>
    <w:rsid w:val="006C51DC"/>
    <w:rsid w:val="006C539B"/>
    <w:rsid w:val="006C616D"/>
    <w:rsid w:val="006C70A4"/>
    <w:rsid w:val="006C7ACB"/>
    <w:rsid w:val="006D2164"/>
    <w:rsid w:val="006D2189"/>
    <w:rsid w:val="006D2D68"/>
    <w:rsid w:val="006D3254"/>
    <w:rsid w:val="006D3DCE"/>
    <w:rsid w:val="006D3EF0"/>
    <w:rsid w:val="006D427D"/>
    <w:rsid w:val="006D5E5F"/>
    <w:rsid w:val="006D5EAF"/>
    <w:rsid w:val="006D73D4"/>
    <w:rsid w:val="006E0169"/>
    <w:rsid w:val="006E08F7"/>
    <w:rsid w:val="006E2831"/>
    <w:rsid w:val="006E2B87"/>
    <w:rsid w:val="006E3C10"/>
    <w:rsid w:val="006E4297"/>
    <w:rsid w:val="006E5371"/>
    <w:rsid w:val="006E572C"/>
    <w:rsid w:val="006E592F"/>
    <w:rsid w:val="006E6749"/>
    <w:rsid w:val="006E7DDA"/>
    <w:rsid w:val="006F0FDE"/>
    <w:rsid w:val="006F1AAB"/>
    <w:rsid w:val="006F35F4"/>
    <w:rsid w:val="006F4EF7"/>
    <w:rsid w:val="006F5DCD"/>
    <w:rsid w:val="006F62A6"/>
    <w:rsid w:val="00700986"/>
    <w:rsid w:val="00700EB6"/>
    <w:rsid w:val="00700F36"/>
    <w:rsid w:val="0070392C"/>
    <w:rsid w:val="00703CFB"/>
    <w:rsid w:val="00704C3B"/>
    <w:rsid w:val="00706473"/>
    <w:rsid w:val="00710E58"/>
    <w:rsid w:val="00711E68"/>
    <w:rsid w:val="0071216E"/>
    <w:rsid w:val="007124D4"/>
    <w:rsid w:val="00712EDB"/>
    <w:rsid w:val="00713717"/>
    <w:rsid w:val="00714C07"/>
    <w:rsid w:val="007152DA"/>
    <w:rsid w:val="0071613F"/>
    <w:rsid w:val="00716E07"/>
    <w:rsid w:val="00717188"/>
    <w:rsid w:val="00717928"/>
    <w:rsid w:val="00720E97"/>
    <w:rsid w:val="00721181"/>
    <w:rsid w:val="007217AD"/>
    <w:rsid w:val="007218BE"/>
    <w:rsid w:val="00721E5A"/>
    <w:rsid w:val="00722F3D"/>
    <w:rsid w:val="00723857"/>
    <w:rsid w:val="00723B25"/>
    <w:rsid w:val="007242D7"/>
    <w:rsid w:val="00726602"/>
    <w:rsid w:val="00726980"/>
    <w:rsid w:val="00726BAC"/>
    <w:rsid w:val="00727B9B"/>
    <w:rsid w:val="00727D45"/>
    <w:rsid w:val="00727EA7"/>
    <w:rsid w:val="00732086"/>
    <w:rsid w:val="0073220F"/>
    <w:rsid w:val="00732FED"/>
    <w:rsid w:val="0073461E"/>
    <w:rsid w:val="00736A2B"/>
    <w:rsid w:val="00736E1F"/>
    <w:rsid w:val="00740525"/>
    <w:rsid w:val="00740878"/>
    <w:rsid w:val="00741FA6"/>
    <w:rsid w:val="0074264B"/>
    <w:rsid w:val="00742ACD"/>
    <w:rsid w:val="007439AA"/>
    <w:rsid w:val="00743F25"/>
    <w:rsid w:val="007443CC"/>
    <w:rsid w:val="0074485C"/>
    <w:rsid w:val="007457B3"/>
    <w:rsid w:val="007458B9"/>
    <w:rsid w:val="00745BB7"/>
    <w:rsid w:val="0074625F"/>
    <w:rsid w:val="007502B3"/>
    <w:rsid w:val="00750FED"/>
    <w:rsid w:val="00751A13"/>
    <w:rsid w:val="007526FD"/>
    <w:rsid w:val="00752758"/>
    <w:rsid w:val="00752C24"/>
    <w:rsid w:val="007548A0"/>
    <w:rsid w:val="00754B92"/>
    <w:rsid w:val="00754D98"/>
    <w:rsid w:val="00755783"/>
    <w:rsid w:val="00755F8A"/>
    <w:rsid w:val="007563B6"/>
    <w:rsid w:val="007565D2"/>
    <w:rsid w:val="00756823"/>
    <w:rsid w:val="0075707C"/>
    <w:rsid w:val="0075799A"/>
    <w:rsid w:val="00760304"/>
    <w:rsid w:val="007607A9"/>
    <w:rsid w:val="00763FBF"/>
    <w:rsid w:val="00764453"/>
    <w:rsid w:val="007647B1"/>
    <w:rsid w:val="00764D5B"/>
    <w:rsid w:val="00765C46"/>
    <w:rsid w:val="00766726"/>
    <w:rsid w:val="00766EEF"/>
    <w:rsid w:val="0077021D"/>
    <w:rsid w:val="0077081B"/>
    <w:rsid w:val="00771A7B"/>
    <w:rsid w:val="00772244"/>
    <w:rsid w:val="00773B7E"/>
    <w:rsid w:val="00773E8C"/>
    <w:rsid w:val="00773F0C"/>
    <w:rsid w:val="00773F40"/>
    <w:rsid w:val="00774230"/>
    <w:rsid w:val="007743A0"/>
    <w:rsid w:val="007754FF"/>
    <w:rsid w:val="00775DAC"/>
    <w:rsid w:val="00777329"/>
    <w:rsid w:val="0077748C"/>
    <w:rsid w:val="00780ABA"/>
    <w:rsid w:val="0078141F"/>
    <w:rsid w:val="00781CD9"/>
    <w:rsid w:val="00781D77"/>
    <w:rsid w:val="007824E2"/>
    <w:rsid w:val="0078314D"/>
    <w:rsid w:val="0078370C"/>
    <w:rsid w:val="00783864"/>
    <w:rsid w:val="007841FC"/>
    <w:rsid w:val="00784965"/>
    <w:rsid w:val="00784AB9"/>
    <w:rsid w:val="00784DED"/>
    <w:rsid w:val="007855A2"/>
    <w:rsid w:val="007859D5"/>
    <w:rsid w:val="00785DFC"/>
    <w:rsid w:val="00786740"/>
    <w:rsid w:val="00787B9F"/>
    <w:rsid w:val="00790988"/>
    <w:rsid w:val="0079153B"/>
    <w:rsid w:val="00792088"/>
    <w:rsid w:val="0079254E"/>
    <w:rsid w:val="00792D20"/>
    <w:rsid w:val="00794AAB"/>
    <w:rsid w:val="007951A8"/>
    <w:rsid w:val="007952C6"/>
    <w:rsid w:val="00795B74"/>
    <w:rsid w:val="00795D7C"/>
    <w:rsid w:val="00795DAC"/>
    <w:rsid w:val="00796E63"/>
    <w:rsid w:val="007970D3"/>
    <w:rsid w:val="007A0481"/>
    <w:rsid w:val="007A1C04"/>
    <w:rsid w:val="007A1C43"/>
    <w:rsid w:val="007A2A8C"/>
    <w:rsid w:val="007A2B45"/>
    <w:rsid w:val="007A2BD3"/>
    <w:rsid w:val="007A5B1E"/>
    <w:rsid w:val="007A6843"/>
    <w:rsid w:val="007A6AD9"/>
    <w:rsid w:val="007A76A5"/>
    <w:rsid w:val="007A786F"/>
    <w:rsid w:val="007B13C5"/>
    <w:rsid w:val="007B1EE5"/>
    <w:rsid w:val="007B2E39"/>
    <w:rsid w:val="007B2EA9"/>
    <w:rsid w:val="007B4AF0"/>
    <w:rsid w:val="007B65C8"/>
    <w:rsid w:val="007B7249"/>
    <w:rsid w:val="007C0670"/>
    <w:rsid w:val="007C3200"/>
    <w:rsid w:val="007C350E"/>
    <w:rsid w:val="007C3BC0"/>
    <w:rsid w:val="007C4374"/>
    <w:rsid w:val="007C4A40"/>
    <w:rsid w:val="007C52FF"/>
    <w:rsid w:val="007C5304"/>
    <w:rsid w:val="007C53F7"/>
    <w:rsid w:val="007C5DCF"/>
    <w:rsid w:val="007D08DD"/>
    <w:rsid w:val="007D2649"/>
    <w:rsid w:val="007D4471"/>
    <w:rsid w:val="007D5097"/>
    <w:rsid w:val="007E1A8B"/>
    <w:rsid w:val="007E1F89"/>
    <w:rsid w:val="007E4341"/>
    <w:rsid w:val="007E5225"/>
    <w:rsid w:val="007E5644"/>
    <w:rsid w:val="007E5AF9"/>
    <w:rsid w:val="007E61FB"/>
    <w:rsid w:val="007F0AAA"/>
    <w:rsid w:val="007F0BA2"/>
    <w:rsid w:val="007F0BE4"/>
    <w:rsid w:val="007F0F91"/>
    <w:rsid w:val="007F155C"/>
    <w:rsid w:val="007F4CCE"/>
    <w:rsid w:val="007F7134"/>
    <w:rsid w:val="007F7454"/>
    <w:rsid w:val="00801333"/>
    <w:rsid w:val="008032CD"/>
    <w:rsid w:val="0080357B"/>
    <w:rsid w:val="00803831"/>
    <w:rsid w:val="00804E74"/>
    <w:rsid w:val="0080555F"/>
    <w:rsid w:val="0080624E"/>
    <w:rsid w:val="00807163"/>
    <w:rsid w:val="00807F0B"/>
    <w:rsid w:val="00811020"/>
    <w:rsid w:val="008119CD"/>
    <w:rsid w:val="00811F42"/>
    <w:rsid w:val="00812E7F"/>
    <w:rsid w:val="00815952"/>
    <w:rsid w:val="00815B25"/>
    <w:rsid w:val="00817F75"/>
    <w:rsid w:val="00821451"/>
    <w:rsid w:val="008217E2"/>
    <w:rsid w:val="00821B81"/>
    <w:rsid w:val="00823AEA"/>
    <w:rsid w:val="00824504"/>
    <w:rsid w:val="00825E89"/>
    <w:rsid w:val="008260B3"/>
    <w:rsid w:val="00827256"/>
    <w:rsid w:val="008277AD"/>
    <w:rsid w:val="008310D1"/>
    <w:rsid w:val="00831B05"/>
    <w:rsid w:val="00831FAE"/>
    <w:rsid w:val="00832B29"/>
    <w:rsid w:val="00832CD3"/>
    <w:rsid w:val="008332F0"/>
    <w:rsid w:val="008341B9"/>
    <w:rsid w:val="0083593E"/>
    <w:rsid w:val="0083596B"/>
    <w:rsid w:val="00836894"/>
    <w:rsid w:val="008434B3"/>
    <w:rsid w:val="008436E8"/>
    <w:rsid w:val="00843B35"/>
    <w:rsid w:val="00844902"/>
    <w:rsid w:val="008449C9"/>
    <w:rsid w:val="00844B13"/>
    <w:rsid w:val="00845A5D"/>
    <w:rsid w:val="008467D5"/>
    <w:rsid w:val="00847AA9"/>
    <w:rsid w:val="0085019A"/>
    <w:rsid w:val="008502C2"/>
    <w:rsid w:val="00850C52"/>
    <w:rsid w:val="00850EEC"/>
    <w:rsid w:val="00850F67"/>
    <w:rsid w:val="00852491"/>
    <w:rsid w:val="00852A8B"/>
    <w:rsid w:val="0085302F"/>
    <w:rsid w:val="00853475"/>
    <w:rsid w:val="008544E7"/>
    <w:rsid w:val="00855E62"/>
    <w:rsid w:val="00856213"/>
    <w:rsid w:val="008604C1"/>
    <w:rsid w:val="00860629"/>
    <w:rsid w:val="00860E81"/>
    <w:rsid w:val="00860EE9"/>
    <w:rsid w:val="00861D77"/>
    <w:rsid w:val="00862272"/>
    <w:rsid w:val="00862344"/>
    <w:rsid w:val="00862CD3"/>
    <w:rsid w:val="00863F01"/>
    <w:rsid w:val="00865CF0"/>
    <w:rsid w:val="00865E51"/>
    <w:rsid w:val="00866538"/>
    <w:rsid w:val="00867426"/>
    <w:rsid w:val="00867A0C"/>
    <w:rsid w:val="00870727"/>
    <w:rsid w:val="0087158A"/>
    <w:rsid w:val="00871BC0"/>
    <w:rsid w:val="00872BAD"/>
    <w:rsid w:val="00872CEF"/>
    <w:rsid w:val="00872CFE"/>
    <w:rsid w:val="00872F3B"/>
    <w:rsid w:val="0087363B"/>
    <w:rsid w:val="0087370E"/>
    <w:rsid w:val="00874266"/>
    <w:rsid w:val="0087470F"/>
    <w:rsid w:val="00874A92"/>
    <w:rsid w:val="008759E0"/>
    <w:rsid w:val="008777FE"/>
    <w:rsid w:val="008808BC"/>
    <w:rsid w:val="00880B0B"/>
    <w:rsid w:val="00881C4C"/>
    <w:rsid w:val="00882F2F"/>
    <w:rsid w:val="008832F4"/>
    <w:rsid w:val="00883AE2"/>
    <w:rsid w:val="0088427E"/>
    <w:rsid w:val="00884D2C"/>
    <w:rsid w:val="0088526B"/>
    <w:rsid w:val="00885613"/>
    <w:rsid w:val="008864D3"/>
    <w:rsid w:val="00887A55"/>
    <w:rsid w:val="00887B3D"/>
    <w:rsid w:val="00887D1C"/>
    <w:rsid w:val="00887D89"/>
    <w:rsid w:val="008903B8"/>
    <w:rsid w:val="008905C1"/>
    <w:rsid w:val="00892361"/>
    <w:rsid w:val="00893BF8"/>
    <w:rsid w:val="00893C78"/>
    <w:rsid w:val="008955C9"/>
    <w:rsid w:val="00897FB4"/>
    <w:rsid w:val="008A078B"/>
    <w:rsid w:val="008A0E48"/>
    <w:rsid w:val="008A1F69"/>
    <w:rsid w:val="008A2276"/>
    <w:rsid w:val="008A22CC"/>
    <w:rsid w:val="008A2DE3"/>
    <w:rsid w:val="008A32B4"/>
    <w:rsid w:val="008A3316"/>
    <w:rsid w:val="008A3894"/>
    <w:rsid w:val="008A3F45"/>
    <w:rsid w:val="008A4096"/>
    <w:rsid w:val="008A41DC"/>
    <w:rsid w:val="008A4C21"/>
    <w:rsid w:val="008A589D"/>
    <w:rsid w:val="008A5DE2"/>
    <w:rsid w:val="008A6FEF"/>
    <w:rsid w:val="008A7523"/>
    <w:rsid w:val="008A7598"/>
    <w:rsid w:val="008A767F"/>
    <w:rsid w:val="008B1EB5"/>
    <w:rsid w:val="008B26C0"/>
    <w:rsid w:val="008B3CEC"/>
    <w:rsid w:val="008B402A"/>
    <w:rsid w:val="008B440E"/>
    <w:rsid w:val="008B5EAB"/>
    <w:rsid w:val="008B7167"/>
    <w:rsid w:val="008B7566"/>
    <w:rsid w:val="008C02A3"/>
    <w:rsid w:val="008C0CB0"/>
    <w:rsid w:val="008C123F"/>
    <w:rsid w:val="008C16A8"/>
    <w:rsid w:val="008C1A78"/>
    <w:rsid w:val="008C2411"/>
    <w:rsid w:val="008C3072"/>
    <w:rsid w:val="008C3382"/>
    <w:rsid w:val="008C4492"/>
    <w:rsid w:val="008C4DEF"/>
    <w:rsid w:val="008C5D08"/>
    <w:rsid w:val="008C612D"/>
    <w:rsid w:val="008C6454"/>
    <w:rsid w:val="008C6DE3"/>
    <w:rsid w:val="008C763C"/>
    <w:rsid w:val="008D0F43"/>
    <w:rsid w:val="008D0FC6"/>
    <w:rsid w:val="008D28AE"/>
    <w:rsid w:val="008D3159"/>
    <w:rsid w:val="008D3182"/>
    <w:rsid w:val="008D3F08"/>
    <w:rsid w:val="008D3FD1"/>
    <w:rsid w:val="008D4390"/>
    <w:rsid w:val="008D465B"/>
    <w:rsid w:val="008D5AD4"/>
    <w:rsid w:val="008D5C3D"/>
    <w:rsid w:val="008D5FF2"/>
    <w:rsid w:val="008D65B1"/>
    <w:rsid w:val="008D6CA8"/>
    <w:rsid w:val="008D789F"/>
    <w:rsid w:val="008E1492"/>
    <w:rsid w:val="008E189C"/>
    <w:rsid w:val="008E1C43"/>
    <w:rsid w:val="008E2BDE"/>
    <w:rsid w:val="008E3852"/>
    <w:rsid w:val="008E40BF"/>
    <w:rsid w:val="008E4A2A"/>
    <w:rsid w:val="008E5428"/>
    <w:rsid w:val="008E599F"/>
    <w:rsid w:val="008E5AED"/>
    <w:rsid w:val="008E5F7A"/>
    <w:rsid w:val="008E6545"/>
    <w:rsid w:val="008E6B2C"/>
    <w:rsid w:val="008E718F"/>
    <w:rsid w:val="008F0621"/>
    <w:rsid w:val="008F0B4B"/>
    <w:rsid w:val="008F0F32"/>
    <w:rsid w:val="008F1715"/>
    <w:rsid w:val="008F1825"/>
    <w:rsid w:val="008F1872"/>
    <w:rsid w:val="008F1A20"/>
    <w:rsid w:val="008F1B18"/>
    <w:rsid w:val="008F4951"/>
    <w:rsid w:val="008F4A4A"/>
    <w:rsid w:val="008F5096"/>
    <w:rsid w:val="008F69A3"/>
    <w:rsid w:val="008F7792"/>
    <w:rsid w:val="008F78C2"/>
    <w:rsid w:val="00900879"/>
    <w:rsid w:val="00900A86"/>
    <w:rsid w:val="00900FE4"/>
    <w:rsid w:val="0090125E"/>
    <w:rsid w:val="00901E68"/>
    <w:rsid w:val="00903326"/>
    <w:rsid w:val="009048CA"/>
    <w:rsid w:val="0090553E"/>
    <w:rsid w:val="00905DC6"/>
    <w:rsid w:val="009065A3"/>
    <w:rsid w:val="00906CDB"/>
    <w:rsid w:val="0090789B"/>
    <w:rsid w:val="009108A2"/>
    <w:rsid w:val="0091159C"/>
    <w:rsid w:val="00912D2E"/>
    <w:rsid w:val="00912ECE"/>
    <w:rsid w:val="009139A5"/>
    <w:rsid w:val="00913ACD"/>
    <w:rsid w:val="00913B04"/>
    <w:rsid w:val="0091407E"/>
    <w:rsid w:val="00914537"/>
    <w:rsid w:val="0091461C"/>
    <w:rsid w:val="009159CB"/>
    <w:rsid w:val="00915FF8"/>
    <w:rsid w:val="00916123"/>
    <w:rsid w:val="0092102E"/>
    <w:rsid w:val="00922CBA"/>
    <w:rsid w:val="00922D8B"/>
    <w:rsid w:val="00923329"/>
    <w:rsid w:val="00923E9F"/>
    <w:rsid w:val="009251E1"/>
    <w:rsid w:val="00925412"/>
    <w:rsid w:val="00925A72"/>
    <w:rsid w:val="00927127"/>
    <w:rsid w:val="00927F33"/>
    <w:rsid w:val="00930469"/>
    <w:rsid w:val="00930878"/>
    <w:rsid w:val="0093096D"/>
    <w:rsid w:val="00931E89"/>
    <w:rsid w:val="00932090"/>
    <w:rsid w:val="00933F91"/>
    <w:rsid w:val="00935956"/>
    <w:rsid w:val="009378AA"/>
    <w:rsid w:val="00937EBB"/>
    <w:rsid w:val="00937F56"/>
    <w:rsid w:val="00942071"/>
    <w:rsid w:val="00942C3C"/>
    <w:rsid w:val="009432E5"/>
    <w:rsid w:val="00944076"/>
    <w:rsid w:val="00944AAE"/>
    <w:rsid w:val="00946A66"/>
    <w:rsid w:val="00946B4B"/>
    <w:rsid w:val="00946D5F"/>
    <w:rsid w:val="00947E67"/>
    <w:rsid w:val="00951DA9"/>
    <w:rsid w:val="009536C3"/>
    <w:rsid w:val="00953DCC"/>
    <w:rsid w:val="009547BF"/>
    <w:rsid w:val="00954D55"/>
    <w:rsid w:val="00955E5F"/>
    <w:rsid w:val="0095763A"/>
    <w:rsid w:val="00960964"/>
    <w:rsid w:val="00960EFD"/>
    <w:rsid w:val="009614FD"/>
    <w:rsid w:val="0096194B"/>
    <w:rsid w:val="00961B59"/>
    <w:rsid w:val="0096325C"/>
    <w:rsid w:val="00963C0D"/>
    <w:rsid w:val="00963C29"/>
    <w:rsid w:val="009640E1"/>
    <w:rsid w:val="009641BD"/>
    <w:rsid w:val="00965D46"/>
    <w:rsid w:val="00967A5B"/>
    <w:rsid w:val="009711A2"/>
    <w:rsid w:val="00971C15"/>
    <w:rsid w:val="00971C39"/>
    <w:rsid w:val="00972109"/>
    <w:rsid w:val="009736B4"/>
    <w:rsid w:val="00973F30"/>
    <w:rsid w:val="00977433"/>
    <w:rsid w:val="00977662"/>
    <w:rsid w:val="00980DC2"/>
    <w:rsid w:val="009810AA"/>
    <w:rsid w:val="009815F1"/>
    <w:rsid w:val="00981825"/>
    <w:rsid w:val="009833FE"/>
    <w:rsid w:val="00983529"/>
    <w:rsid w:val="00984693"/>
    <w:rsid w:val="0098527E"/>
    <w:rsid w:val="00986D76"/>
    <w:rsid w:val="00986FD3"/>
    <w:rsid w:val="009879E3"/>
    <w:rsid w:val="00990722"/>
    <w:rsid w:val="0099123D"/>
    <w:rsid w:val="009917E7"/>
    <w:rsid w:val="009927E4"/>
    <w:rsid w:val="00992F6F"/>
    <w:rsid w:val="009934D1"/>
    <w:rsid w:val="00993A8E"/>
    <w:rsid w:val="00994B9A"/>
    <w:rsid w:val="009951BB"/>
    <w:rsid w:val="00996BA9"/>
    <w:rsid w:val="009975D3"/>
    <w:rsid w:val="009A0DBF"/>
    <w:rsid w:val="009A1A77"/>
    <w:rsid w:val="009A2173"/>
    <w:rsid w:val="009A2388"/>
    <w:rsid w:val="009A43C7"/>
    <w:rsid w:val="009A4C6F"/>
    <w:rsid w:val="009A60B5"/>
    <w:rsid w:val="009A6343"/>
    <w:rsid w:val="009A6B60"/>
    <w:rsid w:val="009A6D52"/>
    <w:rsid w:val="009A6F77"/>
    <w:rsid w:val="009A7DEB"/>
    <w:rsid w:val="009B025F"/>
    <w:rsid w:val="009B0C2A"/>
    <w:rsid w:val="009B0F89"/>
    <w:rsid w:val="009B16BC"/>
    <w:rsid w:val="009B1F1A"/>
    <w:rsid w:val="009B2A9C"/>
    <w:rsid w:val="009B40C1"/>
    <w:rsid w:val="009B41C9"/>
    <w:rsid w:val="009B4386"/>
    <w:rsid w:val="009B56B9"/>
    <w:rsid w:val="009B5794"/>
    <w:rsid w:val="009B6979"/>
    <w:rsid w:val="009B70B4"/>
    <w:rsid w:val="009B71DF"/>
    <w:rsid w:val="009B74F7"/>
    <w:rsid w:val="009B79A7"/>
    <w:rsid w:val="009C1286"/>
    <w:rsid w:val="009C17EB"/>
    <w:rsid w:val="009C2863"/>
    <w:rsid w:val="009C340E"/>
    <w:rsid w:val="009C4894"/>
    <w:rsid w:val="009C540B"/>
    <w:rsid w:val="009C57FA"/>
    <w:rsid w:val="009C6147"/>
    <w:rsid w:val="009C79B1"/>
    <w:rsid w:val="009C7EE6"/>
    <w:rsid w:val="009D006D"/>
    <w:rsid w:val="009D19B5"/>
    <w:rsid w:val="009D2201"/>
    <w:rsid w:val="009D48E0"/>
    <w:rsid w:val="009D4D37"/>
    <w:rsid w:val="009D50C4"/>
    <w:rsid w:val="009D6934"/>
    <w:rsid w:val="009D7918"/>
    <w:rsid w:val="009E0406"/>
    <w:rsid w:val="009E0D63"/>
    <w:rsid w:val="009E156E"/>
    <w:rsid w:val="009E158B"/>
    <w:rsid w:val="009E1660"/>
    <w:rsid w:val="009E24BF"/>
    <w:rsid w:val="009E29FB"/>
    <w:rsid w:val="009E495D"/>
    <w:rsid w:val="009E4BC1"/>
    <w:rsid w:val="009E4D92"/>
    <w:rsid w:val="009E5F4E"/>
    <w:rsid w:val="009E61F0"/>
    <w:rsid w:val="009E73C0"/>
    <w:rsid w:val="009E7DDD"/>
    <w:rsid w:val="009F04C2"/>
    <w:rsid w:val="009F2E42"/>
    <w:rsid w:val="009F3378"/>
    <w:rsid w:val="009F3C31"/>
    <w:rsid w:val="009F46F5"/>
    <w:rsid w:val="009F4886"/>
    <w:rsid w:val="009F4B58"/>
    <w:rsid w:val="009F5148"/>
    <w:rsid w:val="009F5BFC"/>
    <w:rsid w:val="009F5DA2"/>
    <w:rsid w:val="00A00B0D"/>
    <w:rsid w:val="00A01BAE"/>
    <w:rsid w:val="00A02F86"/>
    <w:rsid w:val="00A03554"/>
    <w:rsid w:val="00A036C6"/>
    <w:rsid w:val="00A03DFB"/>
    <w:rsid w:val="00A04139"/>
    <w:rsid w:val="00A04D23"/>
    <w:rsid w:val="00A04D94"/>
    <w:rsid w:val="00A056DD"/>
    <w:rsid w:val="00A05C35"/>
    <w:rsid w:val="00A065F3"/>
    <w:rsid w:val="00A06903"/>
    <w:rsid w:val="00A072B9"/>
    <w:rsid w:val="00A07C69"/>
    <w:rsid w:val="00A115F4"/>
    <w:rsid w:val="00A11BC5"/>
    <w:rsid w:val="00A13BA6"/>
    <w:rsid w:val="00A1436E"/>
    <w:rsid w:val="00A14F7B"/>
    <w:rsid w:val="00A15233"/>
    <w:rsid w:val="00A157CD"/>
    <w:rsid w:val="00A1613B"/>
    <w:rsid w:val="00A17149"/>
    <w:rsid w:val="00A178A3"/>
    <w:rsid w:val="00A20375"/>
    <w:rsid w:val="00A20639"/>
    <w:rsid w:val="00A20B74"/>
    <w:rsid w:val="00A2390C"/>
    <w:rsid w:val="00A25F79"/>
    <w:rsid w:val="00A274C5"/>
    <w:rsid w:val="00A300E8"/>
    <w:rsid w:val="00A33186"/>
    <w:rsid w:val="00A34848"/>
    <w:rsid w:val="00A364D1"/>
    <w:rsid w:val="00A37DFA"/>
    <w:rsid w:val="00A400CE"/>
    <w:rsid w:val="00A401CB"/>
    <w:rsid w:val="00A41F6D"/>
    <w:rsid w:val="00A42865"/>
    <w:rsid w:val="00A43050"/>
    <w:rsid w:val="00A433C4"/>
    <w:rsid w:val="00A43409"/>
    <w:rsid w:val="00A43525"/>
    <w:rsid w:val="00A43E5F"/>
    <w:rsid w:val="00A44B27"/>
    <w:rsid w:val="00A44D08"/>
    <w:rsid w:val="00A47E31"/>
    <w:rsid w:val="00A47F0A"/>
    <w:rsid w:val="00A47FA3"/>
    <w:rsid w:val="00A5187A"/>
    <w:rsid w:val="00A520A1"/>
    <w:rsid w:val="00A53162"/>
    <w:rsid w:val="00A5370A"/>
    <w:rsid w:val="00A53DE5"/>
    <w:rsid w:val="00A5448B"/>
    <w:rsid w:val="00A54869"/>
    <w:rsid w:val="00A56E6B"/>
    <w:rsid w:val="00A577C6"/>
    <w:rsid w:val="00A602EA"/>
    <w:rsid w:val="00A61372"/>
    <w:rsid w:val="00A6137B"/>
    <w:rsid w:val="00A620E0"/>
    <w:rsid w:val="00A6315D"/>
    <w:rsid w:val="00A64045"/>
    <w:rsid w:val="00A649D9"/>
    <w:rsid w:val="00A65726"/>
    <w:rsid w:val="00A65F18"/>
    <w:rsid w:val="00A66A64"/>
    <w:rsid w:val="00A66CD1"/>
    <w:rsid w:val="00A675BC"/>
    <w:rsid w:val="00A7010B"/>
    <w:rsid w:val="00A70647"/>
    <w:rsid w:val="00A706E1"/>
    <w:rsid w:val="00A71667"/>
    <w:rsid w:val="00A71AF5"/>
    <w:rsid w:val="00A73FBE"/>
    <w:rsid w:val="00A742A1"/>
    <w:rsid w:val="00A743B0"/>
    <w:rsid w:val="00A75C30"/>
    <w:rsid w:val="00A77AFB"/>
    <w:rsid w:val="00A77D9B"/>
    <w:rsid w:val="00A80F08"/>
    <w:rsid w:val="00A812CE"/>
    <w:rsid w:val="00A81C8E"/>
    <w:rsid w:val="00A8348E"/>
    <w:rsid w:val="00A83754"/>
    <w:rsid w:val="00A849CD"/>
    <w:rsid w:val="00A84D89"/>
    <w:rsid w:val="00A861BF"/>
    <w:rsid w:val="00A86E53"/>
    <w:rsid w:val="00A87567"/>
    <w:rsid w:val="00A87CB4"/>
    <w:rsid w:val="00A87E97"/>
    <w:rsid w:val="00A90A76"/>
    <w:rsid w:val="00A9118B"/>
    <w:rsid w:val="00A91640"/>
    <w:rsid w:val="00A933DD"/>
    <w:rsid w:val="00A93F12"/>
    <w:rsid w:val="00A94918"/>
    <w:rsid w:val="00A94C9F"/>
    <w:rsid w:val="00A94D29"/>
    <w:rsid w:val="00A95AEB"/>
    <w:rsid w:val="00AA00B7"/>
    <w:rsid w:val="00AA06F5"/>
    <w:rsid w:val="00AA0C97"/>
    <w:rsid w:val="00AA1292"/>
    <w:rsid w:val="00AA2EA4"/>
    <w:rsid w:val="00AA30B6"/>
    <w:rsid w:val="00AA36E1"/>
    <w:rsid w:val="00AA45AB"/>
    <w:rsid w:val="00AA491D"/>
    <w:rsid w:val="00AA5040"/>
    <w:rsid w:val="00AA5A7C"/>
    <w:rsid w:val="00AA5C2F"/>
    <w:rsid w:val="00AA5F96"/>
    <w:rsid w:val="00AA63DC"/>
    <w:rsid w:val="00AA6D97"/>
    <w:rsid w:val="00AA7924"/>
    <w:rsid w:val="00AB08E6"/>
    <w:rsid w:val="00AB143B"/>
    <w:rsid w:val="00AB283B"/>
    <w:rsid w:val="00AB3051"/>
    <w:rsid w:val="00AB356B"/>
    <w:rsid w:val="00AB4B3B"/>
    <w:rsid w:val="00AB59FD"/>
    <w:rsid w:val="00AB7543"/>
    <w:rsid w:val="00AB7FD0"/>
    <w:rsid w:val="00AC07C1"/>
    <w:rsid w:val="00AC2BC5"/>
    <w:rsid w:val="00AC34C1"/>
    <w:rsid w:val="00AC364A"/>
    <w:rsid w:val="00AC370A"/>
    <w:rsid w:val="00AC46D7"/>
    <w:rsid w:val="00AC4CD2"/>
    <w:rsid w:val="00AC4D8B"/>
    <w:rsid w:val="00AC6045"/>
    <w:rsid w:val="00AC6339"/>
    <w:rsid w:val="00AC6A78"/>
    <w:rsid w:val="00AC6C34"/>
    <w:rsid w:val="00AC7868"/>
    <w:rsid w:val="00AD0D25"/>
    <w:rsid w:val="00AD1BEB"/>
    <w:rsid w:val="00AD1E05"/>
    <w:rsid w:val="00AD4440"/>
    <w:rsid w:val="00AD4545"/>
    <w:rsid w:val="00AD4E95"/>
    <w:rsid w:val="00AD4FA2"/>
    <w:rsid w:val="00AD599D"/>
    <w:rsid w:val="00AD6592"/>
    <w:rsid w:val="00AE071E"/>
    <w:rsid w:val="00AE0D1A"/>
    <w:rsid w:val="00AE102E"/>
    <w:rsid w:val="00AE1967"/>
    <w:rsid w:val="00AE2975"/>
    <w:rsid w:val="00AE4EF1"/>
    <w:rsid w:val="00AE5A8A"/>
    <w:rsid w:val="00AE69F3"/>
    <w:rsid w:val="00AE6FB5"/>
    <w:rsid w:val="00AE702B"/>
    <w:rsid w:val="00AE77A9"/>
    <w:rsid w:val="00AF0154"/>
    <w:rsid w:val="00AF0628"/>
    <w:rsid w:val="00AF0A19"/>
    <w:rsid w:val="00AF1A2B"/>
    <w:rsid w:val="00AF2D97"/>
    <w:rsid w:val="00AF3AC9"/>
    <w:rsid w:val="00AF44A8"/>
    <w:rsid w:val="00AF45EA"/>
    <w:rsid w:val="00AF4B77"/>
    <w:rsid w:val="00AF521A"/>
    <w:rsid w:val="00AF784A"/>
    <w:rsid w:val="00AF7F9C"/>
    <w:rsid w:val="00B01E07"/>
    <w:rsid w:val="00B03519"/>
    <w:rsid w:val="00B03FDE"/>
    <w:rsid w:val="00B04194"/>
    <w:rsid w:val="00B04467"/>
    <w:rsid w:val="00B06846"/>
    <w:rsid w:val="00B07C82"/>
    <w:rsid w:val="00B103E0"/>
    <w:rsid w:val="00B11516"/>
    <w:rsid w:val="00B118F9"/>
    <w:rsid w:val="00B12C38"/>
    <w:rsid w:val="00B12DAE"/>
    <w:rsid w:val="00B13626"/>
    <w:rsid w:val="00B13DF8"/>
    <w:rsid w:val="00B1658D"/>
    <w:rsid w:val="00B17590"/>
    <w:rsid w:val="00B17B27"/>
    <w:rsid w:val="00B20375"/>
    <w:rsid w:val="00B203F1"/>
    <w:rsid w:val="00B21093"/>
    <w:rsid w:val="00B213A2"/>
    <w:rsid w:val="00B218A9"/>
    <w:rsid w:val="00B2268D"/>
    <w:rsid w:val="00B22B46"/>
    <w:rsid w:val="00B23C78"/>
    <w:rsid w:val="00B24379"/>
    <w:rsid w:val="00B2472D"/>
    <w:rsid w:val="00B25894"/>
    <w:rsid w:val="00B26140"/>
    <w:rsid w:val="00B26841"/>
    <w:rsid w:val="00B27562"/>
    <w:rsid w:val="00B276BC"/>
    <w:rsid w:val="00B3022C"/>
    <w:rsid w:val="00B31CCA"/>
    <w:rsid w:val="00B31F68"/>
    <w:rsid w:val="00B324CB"/>
    <w:rsid w:val="00B337CC"/>
    <w:rsid w:val="00B337D4"/>
    <w:rsid w:val="00B37332"/>
    <w:rsid w:val="00B40105"/>
    <w:rsid w:val="00B402AD"/>
    <w:rsid w:val="00B41970"/>
    <w:rsid w:val="00B41EDD"/>
    <w:rsid w:val="00B42F67"/>
    <w:rsid w:val="00B432B5"/>
    <w:rsid w:val="00B4369B"/>
    <w:rsid w:val="00B43C73"/>
    <w:rsid w:val="00B44EBA"/>
    <w:rsid w:val="00B47284"/>
    <w:rsid w:val="00B47A6D"/>
    <w:rsid w:val="00B50014"/>
    <w:rsid w:val="00B509B7"/>
    <w:rsid w:val="00B51E27"/>
    <w:rsid w:val="00B52169"/>
    <w:rsid w:val="00B52CCC"/>
    <w:rsid w:val="00B52EE4"/>
    <w:rsid w:val="00B54D87"/>
    <w:rsid w:val="00B608A8"/>
    <w:rsid w:val="00B6134B"/>
    <w:rsid w:val="00B62C14"/>
    <w:rsid w:val="00B639C8"/>
    <w:rsid w:val="00B63DF1"/>
    <w:rsid w:val="00B650DB"/>
    <w:rsid w:val="00B65AC7"/>
    <w:rsid w:val="00B66560"/>
    <w:rsid w:val="00B665C6"/>
    <w:rsid w:val="00B673A5"/>
    <w:rsid w:val="00B70652"/>
    <w:rsid w:val="00B709BA"/>
    <w:rsid w:val="00B72D44"/>
    <w:rsid w:val="00B73345"/>
    <w:rsid w:val="00B75F31"/>
    <w:rsid w:val="00B7640D"/>
    <w:rsid w:val="00B76B24"/>
    <w:rsid w:val="00B77976"/>
    <w:rsid w:val="00B8044D"/>
    <w:rsid w:val="00B805E1"/>
    <w:rsid w:val="00B80869"/>
    <w:rsid w:val="00B813AC"/>
    <w:rsid w:val="00B82077"/>
    <w:rsid w:val="00B8221E"/>
    <w:rsid w:val="00B82805"/>
    <w:rsid w:val="00B837EE"/>
    <w:rsid w:val="00B8450C"/>
    <w:rsid w:val="00B84527"/>
    <w:rsid w:val="00B84AD8"/>
    <w:rsid w:val="00B8649E"/>
    <w:rsid w:val="00B86C75"/>
    <w:rsid w:val="00B901D6"/>
    <w:rsid w:val="00B90788"/>
    <w:rsid w:val="00B926AB"/>
    <w:rsid w:val="00B92D11"/>
    <w:rsid w:val="00B92DB9"/>
    <w:rsid w:val="00B92E20"/>
    <w:rsid w:val="00B9316A"/>
    <w:rsid w:val="00B9391A"/>
    <w:rsid w:val="00B93FB1"/>
    <w:rsid w:val="00B94FCF"/>
    <w:rsid w:val="00B95274"/>
    <w:rsid w:val="00B97482"/>
    <w:rsid w:val="00B97992"/>
    <w:rsid w:val="00B9799A"/>
    <w:rsid w:val="00BA008E"/>
    <w:rsid w:val="00BA0233"/>
    <w:rsid w:val="00BA0237"/>
    <w:rsid w:val="00BA0739"/>
    <w:rsid w:val="00BA11FA"/>
    <w:rsid w:val="00BA2109"/>
    <w:rsid w:val="00BA3C51"/>
    <w:rsid w:val="00BA42B5"/>
    <w:rsid w:val="00BA46FB"/>
    <w:rsid w:val="00BA50C6"/>
    <w:rsid w:val="00BA50D3"/>
    <w:rsid w:val="00BA71F0"/>
    <w:rsid w:val="00BA7BCE"/>
    <w:rsid w:val="00BA7D19"/>
    <w:rsid w:val="00BA7EF8"/>
    <w:rsid w:val="00BB0B3C"/>
    <w:rsid w:val="00BB0DA8"/>
    <w:rsid w:val="00BB1BFE"/>
    <w:rsid w:val="00BB1D23"/>
    <w:rsid w:val="00BB3C97"/>
    <w:rsid w:val="00BB48AE"/>
    <w:rsid w:val="00BB4D31"/>
    <w:rsid w:val="00BB51CD"/>
    <w:rsid w:val="00BB64DB"/>
    <w:rsid w:val="00BB676C"/>
    <w:rsid w:val="00BB7670"/>
    <w:rsid w:val="00BB7FF0"/>
    <w:rsid w:val="00BC056E"/>
    <w:rsid w:val="00BC0AC0"/>
    <w:rsid w:val="00BC480A"/>
    <w:rsid w:val="00BC4908"/>
    <w:rsid w:val="00BC4AC8"/>
    <w:rsid w:val="00BC6167"/>
    <w:rsid w:val="00BC64F1"/>
    <w:rsid w:val="00BC77D0"/>
    <w:rsid w:val="00BD019C"/>
    <w:rsid w:val="00BD0C43"/>
    <w:rsid w:val="00BD1370"/>
    <w:rsid w:val="00BD1689"/>
    <w:rsid w:val="00BD1A64"/>
    <w:rsid w:val="00BD1B18"/>
    <w:rsid w:val="00BD21D9"/>
    <w:rsid w:val="00BD2D98"/>
    <w:rsid w:val="00BD2F1D"/>
    <w:rsid w:val="00BD3707"/>
    <w:rsid w:val="00BD381B"/>
    <w:rsid w:val="00BD39A3"/>
    <w:rsid w:val="00BD4528"/>
    <w:rsid w:val="00BD4686"/>
    <w:rsid w:val="00BD49A3"/>
    <w:rsid w:val="00BD56EF"/>
    <w:rsid w:val="00BD5B2F"/>
    <w:rsid w:val="00BD601E"/>
    <w:rsid w:val="00BD678D"/>
    <w:rsid w:val="00BD7B40"/>
    <w:rsid w:val="00BD7FD5"/>
    <w:rsid w:val="00BE04C6"/>
    <w:rsid w:val="00BE0CCB"/>
    <w:rsid w:val="00BE2B83"/>
    <w:rsid w:val="00BE2FA9"/>
    <w:rsid w:val="00BE3C08"/>
    <w:rsid w:val="00BE3CFB"/>
    <w:rsid w:val="00BE3F42"/>
    <w:rsid w:val="00BE4A20"/>
    <w:rsid w:val="00BE5C9C"/>
    <w:rsid w:val="00BE632E"/>
    <w:rsid w:val="00BE6B45"/>
    <w:rsid w:val="00BE7470"/>
    <w:rsid w:val="00BE7AE0"/>
    <w:rsid w:val="00BF0525"/>
    <w:rsid w:val="00BF10AE"/>
    <w:rsid w:val="00BF1175"/>
    <w:rsid w:val="00BF26FD"/>
    <w:rsid w:val="00BF2928"/>
    <w:rsid w:val="00BF2CC7"/>
    <w:rsid w:val="00BF2D1D"/>
    <w:rsid w:val="00BF35D0"/>
    <w:rsid w:val="00BF3973"/>
    <w:rsid w:val="00BF3FBC"/>
    <w:rsid w:val="00BF43DA"/>
    <w:rsid w:val="00BF4695"/>
    <w:rsid w:val="00BF552F"/>
    <w:rsid w:val="00BF6353"/>
    <w:rsid w:val="00C00E82"/>
    <w:rsid w:val="00C00F40"/>
    <w:rsid w:val="00C02390"/>
    <w:rsid w:val="00C02D88"/>
    <w:rsid w:val="00C02EB2"/>
    <w:rsid w:val="00C04AC3"/>
    <w:rsid w:val="00C0509A"/>
    <w:rsid w:val="00C0636A"/>
    <w:rsid w:val="00C072AB"/>
    <w:rsid w:val="00C11684"/>
    <w:rsid w:val="00C11C2E"/>
    <w:rsid w:val="00C11D35"/>
    <w:rsid w:val="00C12147"/>
    <w:rsid w:val="00C1244E"/>
    <w:rsid w:val="00C136AF"/>
    <w:rsid w:val="00C15729"/>
    <w:rsid w:val="00C15786"/>
    <w:rsid w:val="00C15DBC"/>
    <w:rsid w:val="00C164CC"/>
    <w:rsid w:val="00C16974"/>
    <w:rsid w:val="00C21184"/>
    <w:rsid w:val="00C21AB7"/>
    <w:rsid w:val="00C23D1F"/>
    <w:rsid w:val="00C25674"/>
    <w:rsid w:val="00C25869"/>
    <w:rsid w:val="00C2699D"/>
    <w:rsid w:val="00C26B0F"/>
    <w:rsid w:val="00C26B42"/>
    <w:rsid w:val="00C2718C"/>
    <w:rsid w:val="00C272E2"/>
    <w:rsid w:val="00C30474"/>
    <w:rsid w:val="00C3093E"/>
    <w:rsid w:val="00C3281A"/>
    <w:rsid w:val="00C33108"/>
    <w:rsid w:val="00C345AD"/>
    <w:rsid w:val="00C347A8"/>
    <w:rsid w:val="00C34D4D"/>
    <w:rsid w:val="00C40B25"/>
    <w:rsid w:val="00C42D32"/>
    <w:rsid w:val="00C43632"/>
    <w:rsid w:val="00C43AE3"/>
    <w:rsid w:val="00C43C43"/>
    <w:rsid w:val="00C451A7"/>
    <w:rsid w:val="00C454BA"/>
    <w:rsid w:val="00C4575D"/>
    <w:rsid w:val="00C47E54"/>
    <w:rsid w:val="00C517A5"/>
    <w:rsid w:val="00C51DEC"/>
    <w:rsid w:val="00C51EA5"/>
    <w:rsid w:val="00C521BC"/>
    <w:rsid w:val="00C5225A"/>
    <w:rsid w:val="00C527C3"/>
    <w:rsid w:val="00C52BBC"/>
    <w:rsid w:val="00C534CA"/>
    <w:rsid w:val="00C536DA"/>
    <w:rsid w:val="00C53F6A"/>
    <w:rsid w:val="00C540E5"/>
    <w:rsid w:val="00C550B6"/>
    <w:rsid w:val="00C560CF"/>
    <w:rsid w:val="00C56BCC"/>
    <w:rsid w:val="00C57546"/>
    <w:rsid w:val="00C5769C"/>
    <w:rsid w:val="00C60041"/>
    <w:rsid w:val="00C6010E"/>
    <w:rsid w:val="00C613D5"/>
    <w:rsid w:val="00C63180"/>
    <w:rsid w:val="00C63190"/>
    <w:rsid w:val="00C63E9F"/>
    <w:rsid w:val="00C63FFE"/>
    <w:rsid w:val="00C67000"/>
    <w:rsid w:val="00C677D9"/>
    <w:rsid w:val="00C7350E"/>
    <w:rsid w:val="00C737DE"/>
    <w:rsid w:val="00C73824"/>
    <w:rsid w:val="00C73A84"/>
    <w:rsid w:val="00C73AF3"/>
    <w:rsid w:val="00C73BAC"/>
    <w:rsid w:val="00C74C53"/>
    <w:rsid w:val="00C75610"/>
    <w:rsid w:val="00C759CA"/>
    <w:rsid w:val="00C75DD3"/>
    <w:rsid w:val="00C769B4"/>
    <w:rsid w:val="00C769EB"/>
    <w:rsid w:val="00C77652"/>
    <w:rsid w:val="00C77F68"/>
    <w:rsid w:val="00C80285"/>
    <w:rsid w:val="00C80473"/>
    <w:rsid w:val="00C8065D"/>
    <w:rsid w:val="00C81C58"/>
    <w:rsid w:val="00C81D0E"/>
    <w:rsid w:val="00C8219C"/>
    <w:rsid w:val="00C82AA6"/>
    <w:rsid w:val="00C82D51"/>
    <w:rsid w:val="00C84D49"/>
    <w:rsid w:val="00C85C2D"/>
    <w:rsid w:val="00C85E64"/>
    <w:rsid w:val="00C861F6"/>
    <w:rsid w:val="00C86510"/>
    <w:rsid w:val="00C9044E"/>
    <w:rsid w:val="00C9119E"/>
    <w:rsid w:val="00C91BA7"/>
    <w:rsid w:val="00C92445"/>
    <w:rsid w:val="00C9259D"/>
    <w:rsid w:val="00C93056"/>
    <w:rsid w:val="00C934E0"/>
    <w:rsid w:val="00C93A73"/>
    <w:rsid w:val="00C93D84"/>
    <w:rsid w:val="00C93F6C"/>
    <w:rsid w:val="00C94324"/>
    <w:rsid w:val="00C95151"/>
    <w:rsid w:val="00C95835"/>
    <w:rsid w:val="00C95A40"/>
    <w:rsid w:val="00C95D82"/>
    <w:rsid w:val="00C97912"/>
    <w:rsid w:val="00CA15FF"/>
    <w:rsid w:val="00CA1F10"/>
    <w:rsid w:val="00CA2019"/>
    <w:rsid w:val="00CA24AD"/>
    <w:rsid w:val="00CA2F15"/>
    <w:rsid w:val="00CA3641"/>
    <w:rsid w:val="00CA4654"/>
    <w:rsid w:val="00CA481E"/>
    <w:rsid w:val="00CA4A7B"/>
    <w:rsid w:val="00CA4E68"/>
    <w:rsid w:val="00CA51E7"/>
    <w:rsid w:val="00CA60C6"/>
    <w:rsid w:val="00CA6820"/>
    <w:rsid w:val="00CA6CF5"/>
    <w:rsid w:val="00CA75B3"/>
    <w:rsid w:val="00CA7ABE"/>
    <w:rsid w:val="00CA7F14"/>
    <w:rsid w:val="00CB06A4"/>
    <w:rsid w:val="00CB0A14"/>
    <w:rsid w:val="00CB22FD"/>
    <w:rsid w:val="00CB4694"/>
    <w:rsid w:val="00CB4880"/>
    <w:rsid w:val="00CB5805"/>
    <w:rsid w:val="00CB5A35"/>
    <w:rsid w:val="00CB5AD8"/>
    <w:rsid w:val="00CB748D"/>
    <w:rsid w:val="00CB79C6"/>
    <w:rsid w:val="00CC105E"/>
    <w:rsid w:val="00CC126E"/>
    <w:rsid w:val="00CC16CE"/>
    <w:rsid w:val="00CC4AA8"/>
    <w:rsid w:val="00CC4F38"/>
    <w:rsid w:val="00CC52E2"/>
    <w:rsid w:val="00CC56EF"/>
    <w:rsid w:val="00CC5DE7"/>
    <w:rsid w:val="00CC65DF"/>
    <w:rsid w:val="00CC7AE7"/>
    <w:rsid w:val="00CC7C65"/>
    <w:rsid w:val="00CD09BE"/>
    <w:rsid w:val="00CD1504"/>
    <w:rsid w:val="00CD1786"/>
    <w:rsid w:val="00CD1FF1"/>
    <w:rsid w:val="00CD3E23"/>
    <w:rsid w:val="00CD61C0"/>
    <w:rsid w:val="00CD680D"/>
    <w:rsid w:val="00CD78A7"/>
    <w:rsid w:val="00CE0848"/>
    <w:rsid w:val="00CE0869"/>
    <w:rsid w:val="00CE1FD4"/>
    <w:rsid w:val="00CE2134"/>
    <w:rsid w:val="00CE25DD"/>
    <w:rsid w:val="00CE31FE"/>
    <w:rsid w:val="00CE37B8"/>
    <w:rsid w:val="00CE3880"/>
    <w:rsid w:val="00CE44EB"/>
    <w:rsid w:val="00CE5547"/>
    <w:rsid w:val="00CE7531"/>
    <w:rsid w:val="00CE75B7"/>
    <w:rsid w:val="00CF0051"/>
    <w:rsid w:val="00CF0892"/>
    <w:rsid w:val="00CF1224"/>
    <w:rsid w:val="00CF250A"/>
    <w:rsid w:val="00CF283E"/>
    <w:rsid w:val="00CF34F1"/>
    <w:rsid w:val="00CF56D7"/>
    <w:rsid w:val="00CF6329"/>
    <w:rsid w:val="00CF6F62"/>
    <w:rsid w:val="00CF6FD7"/>
    <w:rsid w:val="00CF7DF3"/>
    <w:rsid w:val="00CF7EA6"/>
    <w:rsid w:val="00D019F5"/>
    <w:rsid w:val="00D01D4D"/>
    <w:rsid w:val="00D01F8A"/>
    <w:rsid w:val="00D02EBF"/>
    <w:rsid w:val="00D03336"/>
    <w:rsid w:val="00D033DE"/>
    <w:rsid w:val="00D04B63"/>
    <w:rsid w:val="00D04F80"/>
    <w:rsid w:val="00D0511A"/>
    <w:rsid w:val="00D0584B"/>
    <w:rsid w:val="00D069FE"/>
    <w:rsid w:val="00D06E50"/>
    <w:rsid w:val="00D073BB"/>
    <w:rsid w:val="00D10F92"/>
    <w:rsid w:val="00D110BB"/>
    <w:rsid w:val="00D136ED"/>
    <w:rsid w:val="00D13EB8"/>
    <w:rsid w:val="00D13EDF"/>
    <w:rsid w:val="00D14178"/>
    <w:rsid w:val="00D14F90"/>
    <w:rsid w:val="00D15738"/>
    <w:rsid w:val="00D15793"/>
    <w:rsid w:val="00D15C3C"/>
    <w:rsid w:val="00D15CC5"/>
    <w:rsid w:val="00D17752"/>
    <w:rsid w:val="00D203CB"/>
    <w:rsid w:val="00D203FF"/>
    <w:rsid w:val="00D20FFF"/>
    <w:rsid w:val="00D21706"/>
    <w:rsid w:val="00D21D2F"/>
    <w:rsid w:val="00D22337"/>
    <w:rsid w:val="00D22369"/>
    <w:rsid w:val="00D2271C"/>
    <w:rsid w:val="00D22779"/>
    <w:rsid w:val="00D229ED"/>
    <w:rsid w:val="00D22A59"/>
    <w:rsid w:val="00D23442"/>
    <w:rsid w:val="00D25569"/>
    <w:rsid w:val="00D257D7"/>
    <w:rsid w:val="00D26D78"/>
    <w:rsid w:val="00D27035"/>
    <w:rsid w:val="00D3027C"/>
    <w:rsid w:val="00D312B2"/>
    <w:rsid w:val="00D32268"/>
    <w:rsid w:val="00D324F5"/>
    <w:rsid w:val="00D33014"/>
    <w:rsid w:val="00D33030"/>
    <w:rsid w:val="00D34072"/>
    <w:rsid w:val="00D3501D"/>
    <w:rsid w:val="00D35BCE"/>
    <w:rsid w:val="00D36965"/>
    <w:rsid w:val="00D371C7"/>
    <w:rsid w:val="00D377C4"/>
    <w:rsid w:val="00D402A8"/>
    <w:rsid w:val="00D40446"/>
    <w:rsid w:val="00D404A7"/>
    <w:rsid w:val="00D40AA3"/>
    <w:rsid w:val="00D40F05"/>
    <w:rsid w:val="00D411B1"/>
    <w:rsid w:val="00D41403"/>
    <w:rsid w:val="00D41A53"/>
    <w:rsid w:val="00D424A3"/>
    <w:rsid w:val="00D42882"/>
    <w:rsid w:val="00D42DB6"/>
    <w:rsid w:val="00D432BE"/>
    <w:rsid w:val="00D4393E"/>
    <w:rsid w:val="00D439A2"/>
    <w:rsid w:val="00D44361"/>
    <w:rsid w:val="00D447B0"/>
    <w:rsid w:val="00D44F5C"/>
    <w:rsid w:val="00D4591F"/>
    <w:rsid w:val="00D45CE4"/>
    <w:rsid w:val="00D45EEB"/>
    <w:rsid w:val="00D47564"/>
    <w:rsid w:val="00D4780F"/>
    <w:rsid w:val="00D50400"/>
    <w:rsid w:val="00D5106B"/>
    <w:rsid w:val="00D527D8"/>
    <w:rsid w:val="00D52900"/>
    <w:rsid w:val="00D52DF6"/>
    <w:rsid w:val="00D52FD3"/>
    <w:rsid w:val="00D534EE"/>
    <w:rsid w:val="00D546F9"/>
    <w:rsid w:val="00D54E16"/>
    <w:rsid w:val="00D568D2"/>
    <w:rsid w:val="00D56FBD"/>
    <w:rsid w:val="00D57F2E"/>
    <w:rsid w:val="00D614AE"/>
    <w:rsid w:val="00D61D97"/>
    <w:rsid w:val="00D61EBA"/>
    <w:rsid w:val="00D62FAA"/>
    <w:rsid w:val="00D6349C"/>
    <w:rsid w:val="00D6361B"/>
    <w:rsid w:val="00D645F3"/>
    <w:rsid w:val="00D64A68"/>
    <w:rsid w:val="00D654F3"/>
    <w:rsid w:val="00D65EDC"/>
    <w:rsid w:val="00D66755"/>
    <w:rsid w:val="00D66902"/>
    <w:rsid w:val="00D66906"/>
    <w:rsid w:val="00D66D15"/>
    <w:rsid w:val="00D67F7B"/>
    <w:rsid w:val="00D726F2"/>
    <w:rsid w:val="00D73776"/>
    <w:rsid w:val="00D74E5A"/>
    <w:rsid w:val="00D7502E"/>
    <w:rsid w:val="00D75D98"/>
    <w:rsid w:val="00D76590"/>
    <w:rsid w:val="00D8106A"/>
    <w:rsid w:val="00D81EA0"/>
    <w:rsid w:val="00D821DA"/>
    <w:rsid w:val="00D82877"/>
    <w:rsid w:val="00D82FC5"/>
    <w:rsid w:val="00D83B0A"/>
    <w:rsid w:val="00D83F44"/>
    <w:rsid w:val="00D83F46"/>
    <w:rsid w:val="00D84060"/>
    <w:rsid w:val="00D8610F"/>
    <w:rsid w:val="00D86AF5"/>
    <w:rsid w:val="00D91201"/>
    <w:rsid w:val="00D91FDF"/>
    <w:rsid w:val="00D921D3"/>
    <w:rsid w:val="00D92D84"/>
    <w:rsid w:val="00D931AC"/>
    <w:rsid w:val="00D93418"/>
    <w:rsid w:val="00D9442F"/>
    <w:rsid w:val="00D945FA"/>
    <w:rsid w:val="00D947EC"/>
    <w:rsid w:val="00D9487F"/>
    <w:rsid w:val="00D94A50"/>
    <w:rsid w:val="00D95819"/>
    <w:rsid w:val="00D9618B"/>
    <w:rsid w:val="00D967B9"/>
    <w:rsid w:val="00D968B4"/>
    <w:rsid w:val="00D96C26"/>
    <w:rsid w:val="00D96F6B"/>
    <w:rsid w:val="00D97F5D"/>
    <w:rsid w:val="00DA063E"/>
    <w:rsid w:val="00DA0EC7"/>
    <w:rsid w:val="00DA169A"/>
    <w:rsid w:val="00DA1EF5"/>
    <w:rsid w:val="00DA2CC2"/>
    <w:rsid w:val="00DA401F"/>
    <w:rsid w:val="00DA4599"/>
    <w:rsid w:val="00DA5517"/>
    <w:rsid w:val="00DA5801"/>
    <w:rsid w:val="00DA5CD9"/>
    <w:rsid w:val="00DA5FC0"/>
    <w:rsid w:val="00DA6008"/>
    <w:rsid w:val="00DA63C0"/>
    <w:rsid w:val="00DA6C23"/>
    <w:rsid w:val="00DA6DE6"/>
    <w:rsid w:val="00DA7C82"/>
    <w:rsid w:val="00DB0551"/>
    <w:rsid w:val="00DB31AD"/>
    <w:rsid w:val="00DB3B91"/>
    <w:rsid w:val="00DB45AD"/>
    <w:rsid w:val="00DB5F80"/>
    <w:rsid w:val="00DB61E7"/>
    <w:rsid w:val="00DB6F6A"/>
    <w:rsid w:val="00DC115D"/>
    <w:rsid w:val="00DC1595"/>
    <w:rsid w:val="00DC166D"/>
    <w:rsid w:val="00DC33C6"/>
    <w:rsid w:val="00DC384F"/>
    <w:rsid w:val="00DC619C"/>
    <w:rsid w:val="00DC68F4"/>
    <w:rsid w:val="00DC71A7"/>
    <w:rsid w:val="00DC7F27"/>
    <w:rsid w:val="00DD0626"/>
    <w:rsid w:val="00DD08EA"/>
    <w:rsid w:val="00DD1593"/>
    <w:rsid w:val="00DD2686"/>
    <w:rsid w:val="00DD2F18"/>
    <w:rsid w:val="00DD3AA0"/>
    <w:rsid w:val="00DD3D61"/>
    <w:rsid w:val="00DD4B5D"/>
    <w:rsid w:val="00DD4C24"/>
    <w:rsid w:val="00DD60ED"/>
    <w:rsid w:val="00DD618F"/>
    <w:rsid w:val="00DD7C74"/>
    <w:rsid w:val="00DD7CD7"/>
    <w:rsid w:val="00DE1721"/>
    <w:rsid w:val="00DE1B89"/>
    <w:rsid w:val="00DE1BE3"/>
    <w:rsid w:val="00DE2C17"/>
    <w:rsid w:val="00DE368B"/>
    <w:rsid w:val="00DE388B"/>
    <w:rsid w:val="00DE3A7B"/>
    <w:rsid w:val="00DE45DD"/>
    <w:rsid w:val="00DE4654"/>
    <w:rsid w:val="00DE533D"/>
    <w:rsid w:val="00DE6DD6"/>
    <w:rsid w:val="00DE6F47"/>
    <w:rsid w:val="00DE7EBA"/>
    <w:rsid w:val="00DE7FA1"/>
    <w:rsid w:val="00DF0721"/>
    <w:rsid w:val="00DF10DB"/>
    <w:rsid w:val="00DF2C52"/>
    <w:rsid w:val="00DF2CBE"/>
    <w:rsid w:val="00DF3D1A"/>
    <w:rsid w:val="00DF49CC"/>
    <w:rsid w:val="00DF4B56"/>
    <w:rsid w:val="00DF5B58"/>
    <w:rsid w:val="00DF6AEF"/>
    <w:rsid w:val="00E000AC"/>
    <w:rsid w:val="00E0188E"/>
    <w:rsid w:val="00E01913"/>
    <w:rsid w:val="00E0264E"/>
    <w:rsid w:val="00E0305B"/>
    <w:rsid w:val="00E043A7"/>
    <w:rsid w:val="00E04CAB"/>
    <w:rsid w:val="00E05033"/>
    <w:rsid w:val="00E06258"/>
    <w:rsid w:val="00E07906"/>
    <w:rsid w:val="00E07FAA"/>
    <w:rsid w:val="00E10611"/>
    <w:rsid w:val="00E106B0"/>
    <w:rsid w:val="00E10FBD"/>
    <w:rsid w:val="00E1100D"/>
    <w:rsid w:val="00E11E4F"/>
    <w:rsid w:val="00E12B78"/>
    <w:rsid w:val="00E1352E"/>
    <w:rsid w:val="00E13B82"/>
    <w:rsid w:val="00E14057"/>
    <w:rsid w:val="00E14171"/>
    <w:rsid w:val="00E14519"/>
    <w:rsid w:val="00E1485E"/>
    <w:rsid w:val="00E159BF"/>
    <w:rsid w:val="00E167B4"/>
    <w:rsid w:val="00E1705F"/>
    <w:rsid w:val="00E177F3"/>
    <w:rsid w:val="00E178F9"/>
    <w:rsid w:val="00E1796D"/>
    <w:rsid w:val="00E17A58"/>
    <w:rsid w:val="00E20240"/>
    <w:rsid w:val="00E209B4"/>
    <w:rsid w:val="00E20C82"/>
    <w:rsid w:val="00E20FDB"/>
    <w:rsid w:val="00E21347"/>
    <w:rsid w:val="00E21453"/>
    <w:rsid w:val="00E21F82"/>
    <w:rsid w:val="00E23F04"/>
    <w:rsid w:val="00E24E51"/>
    <w:rsid w:val="00E25B33"/>
    <w:rsid w:val="00E26278"/>
    <w:rsid w:val="00E2687F"/>
    <w:rsid w:val="00E269ED"/>
    <w:rsid w:val="00E2736D"/>
    <w:rsid w:val="00E30515"/>
    <w:rsid w:val="00E30FBC"/>
    <w:rsid w:val="00E31BAB"/>
    <w:rsid w:val="00E31F5D"/>
    <w:rsid w:val="00E32054"/>
    <w:rsid w:val="00E32FEE"/>
    <w:rsid w:val="00E331ED"/>
    <w:rsid w:val="00E341F9"/>
    <w:rsid w:val="00E342E7"/>
    <w:rsid w:val="00E34DDE"/>
    <w:rsid w:val="00E36458"/>
    <w:rsid w:val="00E3679D"/>
    <w:rsid w:val="00E409B6"/>
    <w:rsid w:val="00E42672"/>
    <w:rsid w:val="00E43A41"/>
    <w:rsid w:val="00E441BA"/>
    <w:rsid w:val="00E45697"/>
    <w:rsid w:val="00E45858"/>
    <w:rsid w:val="00E4585D"/>
    <w:rsid w:val="00E46BB4"/>
    <w:rsid w:val="00E474C2"/>
    <w:rsid w:val="00E4790C"/>
    <w:rsid w:val="00E47ECB"/>
    <w:rsid w:val="00E50923"/>
    <w:rsid w:val="00E512E5"/>
    <w:rsid w:val="00E51508"/>
    <w:rsid w:val="00E519D5"/>
    <w:rsid w:val="00E5266B"/>
    <w:rsid w:val="00E52687"/>
    <w:rsid w:val="00E5349A"/>
    <w:rsid w:val="00E53B30"/>
    <w:rsid w:val="00E5496B"/>
    <w:rsid w:val="00E55520"/>
    <w:rsid w:val="00E55813"/>
    <w:rsid w:val="00E564DA"/>
    <w:rsid w:val="00E56BE3"/>
    <w:rsid w:val="00E56DD2"/>
    <w:rsid w:val="00E571AC"/>
    <w:rsid w:val="00E5796A"/>
    <w:rsid w:val="00E57D1E"/>
    <w:rsid w:val="00E6072B"/>
    <w:rsid w:val="00E62005"/>
    <w:rsid w:val="00E62680"/>
    <w:rsid w:val="00E62C30"/>
    <w:rsid w:val="00E62CC1"/>
    <w:rsid w:val="00E62F9D"/>
    <w:rsid w:val="00E63723"/>
    <w:rsid w:val="00E6446F"/>
    <w:rsid w:val="00E64B86"/>
    <w:rsid w:val="00E65296"/>
    <w:rsid w:val="00E65510"/>
    <w:rsid w:val="00E65D6F"/>
    <w:rsid w:val="00E66E6A"/>
    <w:rsid w:val="00E67B4E"/>
    <w:rsid w:val="00E700A2"/>
    <w:rsid w:val="00E7060F"/>
    <w:rsid w:val="00E71915"/>
    <w:rsid w:val="00E71DC3"/>
    <w:rsid w:val="00E742C2"/>
    <w:rsid w:val="00E74F59"/>
    <w:rsid w:val="00E75622"/>
    <w:rsid w:val="00E76489"/>
    <w:rsid w:val="00E7682C"/>
    <w:rsid w:val="00E76B1A"/>
    <w:rsid w:val="00E76C0B"/>
    <w:rsid w:val="00E76CBD"/>
    <w:rsid w:val="00E806B7"/>
    <w:rsid w:val="00E80736"/>
    <w:rsid w:val="00E8149D"/>
    <w:rsid w:val="00E822F3"/>
    <w:rsid w:val="00E82651"/>
    <w:rsid w:val="00E826F0"/>
    <w:rsid w:val="00E84948"/>
    <w:rsid w:val="00E84AD8"/>
    <w:rsid w:val="00E84B1A"/>
    <w:rsid w:val="00E85143"/>
    <w:rsid w:val="00E851FF"/>
    <w:rsid w:val="00E85F1C"/>
    <w:rsid w:val="00E8645E"/>
    <w:rsid w:val="00E86A7E"/>
    <w:rsid w:val="00E86FFB"/>
    <w:rsid w:val="00E908C6"/>
    <w:rsid w:val="00E90C15"/>
    <w:rsid w:val="00E91D3E"/>
    <w:rsid w:val="00E92F7E"/>
    <w:rsid w:val="00E95265"/>
    <w:rsid w:val="00E960D1"/>
    <w:rsid w:val="00E96C04"/>
    <w:rsid w:val="00E97255"/>
    <w:rsid w:val="00EA027B"/>
    <w:rsid w:val="00EA0A8C"/>
    <w:rsid w:val="00EA0BC6"/>
    <w:rsid w:val="00EA156E"/>
    <w:rsid w:val="00EA15F5"/>
    <w:rsid w:val="00EA161C"/>
    <w:rsid w:val="00EA187A"/>
    <w:rsid w:val="00EA3022"/>
    <w:rsid w:val="00EA3831"/>
    <w:rsid w:val="00EA443B"/>
    <w:rsid w:val="00EA5256"/>
    <w:rsid w:val="00EA5817"/>
    <w:rsid w:val="00EA5D8C"/>
    <w:rsid w:val="00EA60A7"/>
    <w:rsid w:val="00EA61F0"/>
    <w:rsid w:val="00EA7493"/>
    <w:rsid w:val="00EB2566"/>
    <w:rsid w:val="00EB273B"/>
    <w:rsid w:val="00EB3EBA"/>
    <w:rsid w:val="00EB5208"/>
    <w:rsid w:val="00EB58DB"/>
    <w:rsid w:val="00EB5A4D"/>
    <w:rsid w:val="00EB5B51"/>
    <w:rsid w:val="00EC0CC1"/>
    <w:rsid w:val="00EC0DEF"/>
    <w:rsid w:val="00EC15F9"/>
    <w:rsid w:val="00EC1E37"/>
    <w:rsid w:val="00EC2045"/>
    <w:rsid w:val="00EC2B6A"/>
    <w:rsid w:val="00EC44FB"/>
    <w:rsid w:val="00EC44FF"/>
    <w:rsid w:val="00EC5AEF"/>
    <w:rsid w:val="00EC6522"/>
    <w:rsid w:val="00EC66F4"/>
    <w:rsid w:val="00EC6703"/>
    <w:rsid w:val="00ED0DFB"/>
    <w:rsid w:val="00ED266B"/>
    <w:rsid w:val="00ED37C2"/>
    <w:rsid w:val="00ED45E1"/>
    <w:rsid w:val="00ED5C19"/>
    <w:rsid w:val="00ED5C75"/>
    <w:rsid w:val="00ED5E66"/>
    <w:rsid w:val="00ED6179"/>
    <w:rsid w:val="00ED621A"/>
    <w:rsid w:val="00ED6563"/>
    <w:rsid w:val="00ED6CF2"/>
    <w:rsid w:val="00ED74F4"/>
    <w:rsid w:val="00ED7E87"/>
    <w:rsid w:val="00EE011E"/>
    <w:rsid w:val="00EE04BC"/>
    <w:rsid w:val="00EE0B36"/>
    <w:rsid w:val="00EE1518"/>
    <w:rsid w:val="00EE3908"/>
    <w:rsid w:val="00EE4142"/>
    <w:rsid w:val="00EE4833"/>
    <w:rsid w:val="00EE49A2"/>
    <w:rsid w:val="00EE4F98"/>
    <w:rsid w:val="00EE51C0"/>
    <w:rsid w:val="00EE69F4"/>
    <w:rsid w:val="00EE72B4"/>
    <w:rsid w:val="00EE7F64"/>
    <w:rsid w:val="00EF0072"/>
    <w:rsid w:val="00EF0153"/>
    <w:rsid w:val="00EF1834"/>
    <w:rsid w:val="00EF29A8"/>
    <w:rsid w:val="00EF33CB"/>
    <w:rsid w:val="00EF34DC"/>
    <w:rsid w:val="00EF4AD8"/>
    <w:rsid w:val="00EF5C22"/>
    <w:rsid w:val="00EF6453"/>
    <w:rsid w:val="00EF68FF"/>
    <w:rsid w:val="00EF6C6C"/>
    <w:rsid w:val="00EF6D31"/>
    <w:rsid w:val="00EF7A08"/>
    <w:rsid w:val="00EF7EBC"/>
    <w:rsid w:val="00F00842"/>
    <w:rsid w:val="00F00F1C"/>
    <w:rsid w:val="00F011ED"/>
    <w:rsid w:val="00F0160E"/>
    <w:rsid w:val="00F01EDA"/>
    <w:rsid w:val="00F04BA5"/>
    <w:rsid w:val="00F0538A"/>
    <w:rsid w:val="00F05BDF"/>
    <w:rsid w:val="00F05D73"/>
    <w:rsid w:val="00F066E5"/>
    <w:rsid w:val="00F06DB2"/>
    <w:rsid w:val="00F1004C"/>
    <w:rsid w:val="00F11C86"/>
    <w:rsid w:val="00F140CC"/>
    <w:rsid w:val="00F1511F"/>
    <w:rsid w:val="00F156E6"/>
    <w:rsid w:val="00F15DE0"/>
    <w:rsid w:val="00F1639C"/>
    <w:rsid w:val="00F164EB"/>
    <w:rsid w:val="00F16F6C"/>
    <w:rsid w:val="00F222AF"/>
    <w:rsid w:val="00F223C2"/>
    <w:rsid w:val="00F22464"/>
    <w:rsid w:val="00F2319F"/>
    <w:rsid w:val="00F23E69"/>
    <w:rsid w:val="00F245B8"/>
    <w:rsid w:val="00F24B8B"/>
    <w:rsid w:val="00F24D48"/>
    <w:rsid w:val="00F25B21"/>
    <w:rsid w:val="00F25B91"/>
    <w:rsid w:val="00F25BB2"/>
    <w:rsid w:val="00F2630E"/>
    <w:rsid w:val="00F26449"/>
    <w:rsid w:val="00F2690D"/>
    <w:rsid w:val="00F269FC"/>
    <w:rsid w:val="00F27156"/>
    <w:rsid w:val="00F27833"/>
    <w:rsid w:val="00F30318"/>
    <w:rsid w:val="00F30CAD"/>
    <w:rsid w:val="00F31B75"/>
    <w:rsid w:val="00F31C9C"/>
    <w:rsid w:val="00F32AF4"/>
    <w:rsid w:val="00F32ED9"/>
    <w:rsid w:val="00F33A14"/>
    <w:rsid w:val="00F33D80"/>
    <w:rsid w:val="00F34458"/>
    <w:rsid w:val="00F34D18"/>
    <w:rsid w:val="00F34EB7"/>
    <w:rsid w:val="00F365C2"/>
    <w:rsid w:val="00F36C6B"/>
    <w:rsid w:val="00F371C7"/>
    <w:rsid w:val="00F37339"/>
    <w:rsid w:val="00F374AC"/>
    <w:rsid w:val="00F40158"/>
    <w:rsid w:val="00F406EB"/>
    <w:rsid w:val="00F4139F"/>
    <w:rsid w:val="00F41A54"/>
    <w:rsid w:val="00F42CE6"/>
    <w:rsid w:val="00F43F21"/>
    <w:rsid w:val="00F44844"/>
    <w:rsid w:val="00F448AA"/>
    <w:rsid w:val="00F45975"/>
    <w:rsid w:val="00F478C2"/>
    <w:rsid w:val="00F50AA3"/>
    <w:rsid w:val="00F50E10"/>
    <w:rsid w:val="00F51D72"/>
    <w:rsid w:val="00F51EE9"/>
    <w:rsid w:val="00F52727"/>
    <w:rsid w:val="00F53348"/>
    <w:rsid w:val="00F53B92"/>
    <w:rsid w:val="00F548EE"/>
    <w:rsid w:val="00F56433"/>
    <w:rsid w:val="00F60409"/>
    <w:rsid w:val="00F60A3F"/>
    <w:rsid w:val="00F6141C"/>
    <w:rsid w:val="00F62443"/>
    <w:rsid w:val="00F630BB"/>
    <w:rsid w:val="00F638E5"/>
    <w:rsid w:val="00F6394F"/>
    <w:rsid w:val="00F65A0B"/>
    <w:rsid w:val="00F6619B"/>
    <w:rsid w:val="00F66226"/>
    <w:rsid w:val="00F707A7"/>
    <w:rsid w:val="00F70CFB"/>
    <w:rsid w:val="00F70ECF"/>
    <w:rsid w:val="00F71F88"/>
    <w:rsid w:val="00F72706"/>
    <w:rsid w:val="00F7305B"/>
    <w:rsid w:val="00F7423F"/>
    <w:rsid w:val="00F74299"/>
    <w:rsid w:val="00F74A8B"/>
    <w:rsid w:val="00F74E2E"/>
    <w:rsid w:val="00F74FBA"/>
    <w:rsid w:val="00F76DDE"/>
    <w:rsid w:val="00F800A9"/>
    <w:rsid w:val="00F8014A"/>
    <w:rsid w:val="00F8128A"/>
    <w:rsid w:val="00F824E0"/>
    <w:rsid w:val="00F82C6A"/>
    <w:rsid w:val="00F82CC5"/>
    <w:rsid w:val="00F8330C"/>
    <w:rsid w:val="00F83C94"/>
    <w:rsid w:val="00F84AC8"/>
    <w:rsid w:val="00F84F38"/>
    <w:rsid w:val="00F854EF"/>
    <w:rsid w:val="00F85500"/>
    <w:rsid w:val="00F85936"/>
    <w:rsid w:val="00F862D8"/>
    <w:rsid w:val="00F872B0"/>
    <w:rsid w:val="00F874F9"/>
    <w:rsid w:val="00F87974"/>
    <w:rsid w:val="00F91251"/>
    <w:rsid w:val="00F91CE0"/>
    <w:rsid w:val="00F9363F"/>
    <w:rsid w:val="00F93937"/>
    <w:rsid w:val="00F93948"/>
    <w:rsid w:val="00F93B19"/>
    <w:rsid w:val="00F95B77"/>
    <w:rsid w:val="00F95CA9"/>
    <w:rsid w:val="00F9620B"/>
    <w:rsid w:val="00F96D36"/>
    <w:rsid w:val="00F97E9F"/>
    <w:rsid w:val="00FA0E3A"/>
    <w:rsid w:val="00FA0F71"/>
    <w:rsid w:val="00FA1404"/>
    <w:rsid w:val="00FA18D6"/>
    <w:rsid w:val="00FA27F4"/>
    <w:rsid w:val="00FA2C56"/>
    <w:rsid w:val="00FA2DE9"/>
    <w:rsid w:val="00FA46DA"/>
    <w:rsid w:val="00FA4E2F"/>
    <w:rsid w:val="00FA53CD"/>
    <w:rsid w:val="00FA69C3"/>
    <w:rsid w:val="00FA6E60"/>
    <w:rsid w:val="00FA794F"/>
    <w:rsid w:val="00FA7A39"/>
    <w:rsid w:val="00FB09F4"/>
    <w:rsid w:val="00FB104F"/>
    <w:rsid w:val="00FB21A5"/>
    <w:rsid w:val="00FB4DC7"/>
    <w:rsid w:val="00FB4EDB"/>
    <w:rsid w:val="00FB53F2"/>
    <w:rsid w:val="00FB575C"/>
    <w:rsid w:val="00FB6BEE"/>
    <w:rsid w:val="00FB7033"/>
    <w:rsid w:val="00FC1305"/>
    <w:rsid w:val="00FC1734"/>
    <w:rsid w:val="00FC18B6"/>
    <w:rsid w:val="00FC1DB1"/>
    <w:rsid w:val="00FC2D0D"/>
    <w:rsid w:val="00FC4183"/>
    <w:rsid w:val="00FC5890"/>
    <w:rsid w:val="00FC58A1"/>
    <w:rsid w:val="00FC6BFD"/>
    <w:rsid w:val="00FC7895"/>
    <w:rsid w:val="00FD0222"/>
    <w:rsid w:val="00FD0A62"/>
    <w:rsid w:val="00FD0E97"/>
    <w:rsid w:val="00FD212E"/>
    <w:rsid w:val="00FD2791"/>
    <w:rsid w:val="00FD2900"/>
    <w:rsid w:val="00FD3AED"/>
    <w:rsid w:val="00FD3E1D"/>
    <w:rsid w:val="00FD3E56"/>
    <w:rsid w:val="00FD502C"/>
    <w:rsid w:val="00FD57BF"/>
    <w:rsid w:val="00FD6655"/>
    <w:rsid w:val="00FD6806"/>
    <w:rsid w:val="00FD6BB6"/>
    <w:rsid w:val="00FE0562"/>
    <w:rsid w:val="00FE070B"/>
    <w:rsid w:val="00FE0831"/>
    <w:rsid w:val="00FE153B"/>
    <w:rsid w:val="00FE1E9A"/>
    <w:rsid w:val="00FE2C43"/>
    <w:rsid w:val="00FE3009"/>
    <w:rsid w:val="00FE4906"/>
    <w:rsid w:val="00FE4A55"/>
    <w:rsid w:val="00FF011C"/>
    <w:rsid w:val="00FF0C78"/>
    <w:rsid w:val="00FF1C85"/>
    <w:rsid w:val="00FF51F6"/>
    <w:rsid w:val="00FF5274"/>
    <w:rsid w:val="00FF52C0"/>
    <w:rsid w:val="00FF556E"/>
    <w:rsid w:val="00FF5A5B"/>
    <w:rsid w:val="00FF5B93"/>
    <w:rsid w:val="00FF5F48"/>
    <w:rsid w:val="00FF6E64"/>
    <w:rsid w:val="00FF70C2"/>
    <w:rsid w:val="00FF7C70"/>
    <w:rsid w:val="01FA77C7"/>
    <w:rsid w:val="0280F864"/>
    <w:rsid w:val="0326E753"/>
    <w:rsid w:val="0417AAFF"/>
    <w:rsid w:val="05239A8A"/>
    <w:rsid w:val="0557CB90"/>
    <w:rsid w:val="0792834C"/>
    <w:rsid w:val="0CB14D78"/>
    <w:rsid w:val="0E565A26"/>
    <w:rsid w:val="0E87C137"/>
    <w:rsid w:val="10DF8AA6"/>
    <w:rsid w:val="11A832D5"/>
    <w:rsid w:val="1A378A07"/>
    <w:rsid w:val="1B5ACB07"/>
    <w:rsid w:val="1CB609CF"/>
    <w:rsid w:val="1D4F010A"/>
    <w:rsid w:val="1EBD75F7"/>
    <w:rsid w:val="1EDFDC00"/>
    <w:rsid w:val="23AAD3B8"/>
    <w:rsid w:val="2544041B"/>
    <w:rsid w:val="261C18AB"/>
    <w:rsid w:val="26EA893E"/>
    <w:rsid w:val="27FDD762"/>
    <w:rsid w:val="29A8E486"/>
    <w:rsid w:val="2AD951C5"/>
    <w:rsid w:val="2B2E23C9"/>
    <w:rsid w:val="2BC919AD"/>
    <w:rsid w:val="2CE6E4CA"/>
    <w:rsid w:val="2D1EAB7C"/>
    <w:rsid w:val="2FB4B077"/>
    <w:rsid w:val="3276938A"/>
    <w:rsid w:val="33F3615F"/>
    <w:rsid w:val="35C5FAE8"/>
    <w:rsid w:val="35D4FE98"/>
    <w:rsid w:val="3748FA73"/>
    <w:rsid w:val="37E366FA"/>
    <w:rsid w:val="40CD0792"/>
    <w:rsid w:val="44DF4044"/>
    <w:rsid w:val="46885B00"/>
    <w:rsid w:val="46B8EFEA"/>
    <w:rsid w:val="46E57D32"/>
    <w:rsid w:val="49DC87BB"/>
    <w:rsid w:val="4D4EFD3A"/>
    <w:rsid w:val="4F1DCC55"/>
    <w:rsid w:val="50AE1670"/>
    <w:rsid w:val="5440AC18"/>
    <w:rsid w:val="56955141"/>
    <w:rsid w:val="577DD96E"/>
    <w:rsid w:val="5805FB9B"/>
    <w:rsid w:val="5CE99805"/>
    <w:rsid w:val="62E4A63C"/>
    <w:rsid w:val="63DD8C55"/>
    <w:rsid w:val="6489C4E9"/>
    <w:rsid w:val="64A58602"/>
    <w:rsid w:val="660A5468"/>
    <w:rsid w:val="68A8A88C"/>
    <w:rsid w:val="69FB72F0"/>
    <w:rsid w:val="6ADF3C00"/>
    <w:rsid w:val="725A9E8B"/>
    <w:rsid w:val="7307E190"/>
    <w:rsid w:val="73ACE381"/>
    <w:rsid w:val="75A44F05"/>
    <w:rsid w:val="7734455E"/>
    <w:rsid w:val="79048C93"/>
    <w:rsid w:val="796AFFD6"/>
    <w:rsid w:val="7B659966"/>
    <w:rsid w:val="7C1002DC"/>
    <w:rsid w:val="7C326C24"/>
    <w:rsid w:val="7CFCC2B9"/>
    <w:rsid w:val="7E20BE3C"/>
    <w:rsid w:val="7E281A56"/>
    <w:rsid w:val="7F33FB7D"/>
    <w:rsid w:val="7F4CC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60893C3A"/>
  <w15:docId w15:val="{FBF05959-F52D-2E4F-AD44-C278252C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D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D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0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49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5F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D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2D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30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49C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D5F45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A3C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A3C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C51"/>
  </w:style>
  <w:style w:type="paragraph" w:styleId="Footer">
    <w:name w:val="footer"/>
    <w:basedOn w:val="Normal"/>
    <w:link w:val="FooterChar"/>
    <w:uiPriority w:val="99"/>
    <w:unhideWhenUsed/>
    <w:rsid w:val="00BA3C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C51"/>
  </w:style>
  <w:style w:type="paragraph" w:styleId="ListParagraph">
    <w:name w:val="List Paragraph"/>
    <w:basedOn w:val="Normal"/>
    <w:uiPriority w:val="34"/>
    <w:qFormat/>
    <w:rsid w:val="003F3F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3F9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232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598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F1825"/>
    <w:pPr>
      <w:widowControl w:val="0"/>
      <w:autoSpaceDE w:val="0"/>
      <w:autoSpaceDN w:val="0"/>
      <w:adjustRightInd w:val="0"/>
      <w:spacing w:after="0" w:line="240" w:lineRule="auto"/>
    </w:pPr>
    <w:rPr>
      <w:rFonts w:ascii="POVEJH+TimesNewRomanPS-BoldMT" w:eastAsia="SimSun" w:hAnsi="POVEJH+TimesNewRomanPS-BoldMT" w:cs="POVEJH+TimesNewRomanPS-BoldMT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4B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3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C1A2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C3D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5071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30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0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30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3051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66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36avu0lnw">
    <w:name w:val="mark36avu0lnw"/>
    <w:basedOn w:val="DefaultParagraphFont"/>
    <w:rsid w:val="00D0511A"/>
  </w:style>
  <w:style w:type="character" w:styleId="LineNumber">
    <w:name w:val="line number"/>
    <w:basedOn w:val="DefaultParagraphFont"/>
    <w:uiPriority w:val="99"/>
    <w:semiHidden/>
    <w:unhideWhenUsed/>
    <w:rsid w:val="003F69A4"/>
  </w:style>
  <w:style w:type="paragraph" w:customStyle="1" w:styleId="TableNote">
    <w:name w:val="TableNote"/>
    <w:basedOn w:val="Normal"/>
    <w:rsid w:val="00AD1E0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D1E0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D1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2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4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9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A57075762E8945A5791F98854BBB12" ma:contentTypeVersion="24" ma:contentTypeDescription="Create a new document." ma:contentTypeScope="" ma:versionID="46b4899c63dc8b3194ade43dfcfa280b">
  <xsd:schema xmlns:xsd="http://www.w3.org/2001/XMLSchema" xmlns:xs="http://www.w3.org/2001/XMLSchema" xmlns:p="http://schemas.microsoft.com/office/2006/metadata/properties" xmlns:ns2="36325446-7bba-4390-9f54-4c23ecdc8d8f" targetNamespace="http://schemas.microsoft.com/office/2006/metadata/properties" ma:root="true" ma:fieldsID="fb607d4cef6f6f71aacea1ab90006716" ns2:_="">
    <xsd:import namespace="36325446-7bba-4390-9f54-4c23ecdc8d8f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325446-7bba-4390-9f54-4c23ecdc8d8f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mplates xmlns="36325446-7bba-4390-9f54-4c23ecdc8d8f" xsi:nil="true"/>
    <FolderType xmlns="36325446-7bba-4390-9f54-4c23ecdc8d8f" xsi:nil="true"/>
    <CultureName xmlns="36325446-7bba-4390-9f54-4c23ecdc8d8f" xsi:nil="true"/>
    <TeamsChannelId xmlns="36325446-7bba-4390-9f54-4c23ecdc8d8f" xsi:nil="true"/>
    <Invited_Leaders xmlns="36325446-7bba-4390-9f54-4c23ecdc8d8f" xsi:nil="true"/>
    <Invited_Members xmlns="36325446-7bba-4390-9f54-4c23ecdc8d8f" xsi:nil="true"/>
    <Math_Settings xmlns="36325446-7bba-4390-9f54-4c23ecdc8d8f" xsi:nil="true"/>
    <Self_Registration_Enabled xmlns="36325446-7bba-4390-9f54-4c23ecdc8d8f" xsi:nil="true"/>
    <Has_Leaders_Only_SectionGroup xmlns="36325446-7bba-4390-9f54-4c23ecdc8d8f" xsi:nil="true"/>
    <AppVersion xmlns="36325446-7bba-4390-9f54-4c23ecdc8d8f" xsi:nil="true"/>
    <DefaultSectionNames xmlns="36325446-7bba-4390-9f54-4c23ecdc8d8f" xsi:nil="true"/>
    <Is_Collaboration_Space_Locked xmlns="36325446-7bba-4390-9f54-4c23ecdc8d8f" xsi:nil="true"/>
    <Member_Groups xmlns="36325446-7bba-4390-9f54-4c23ecdc8d8f">
      <UserInfo>
        <DisplayName/>
        <AccountId xsi:nil="true"/>
        <AccountType/>
      </UserInfo>
    </Member_Groups>
    <LMS_Mappings xmlns="36325446-7bba-4390-9f54-4c23ecdc8d8f" xsi:nil="true"/>
    <Members xmlns="36325446-7bba-4390-9f54-4c23ecdc8d8f">
      <UserInfo>
        <DisplayName/>
        <AccountId xsi:nil="true"/>
        <AccountType/>
      </UserInfo>
    </Members>
    <NotebookType xmlns="36325446-7bba-4390-9f54-4c23ecdc8d8f" xsi:nil="true"/>
    <Owner xmlns="36325446-7bba-4390-9f54-4c23ecdc8d8f">
      <UserInfo>
        <DisplayName/>
        <AccountId xsi:nil="true"/>
        <AccountType/>
      </UserInfo>
    </Owner>
    <Leaders xmlns="36325446-7bba-4390-9f54-4c23ecdc8d8f">
      <UserInfo>
        <DisplayName/>
        <AccountId xsi:nil="true"/>
        <AccountType/>
      </UserInfo>
    </Leaders>
    <Distribution_Groups xmlns="36325446-7bba-4390-9f54-4c23ecdc8d8f" xsi:nil="true"/>
    <IsNotebookLocked xmlns="36325446-7bba-4390-9f54-4c23ecdc8d8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7955A-00AF-461C-AA21-585EB1F2D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325446-7bba-4390-9f54-4c23ecdc8d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FCBE84-E90E-4B9B-BA93-0D02CF97924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6325446-7bba-4390-9f54-4c23ecdc8d8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53BB583-38B0-432F-BA8E-985049AEE9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4B5759-5B67-4EF6-99B8-A83EC4C53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lligan, Kathleen</dc:creator>
  <cp:lastModifiedBy>Mulligan, Kathleen</cp:lastModifiedBy>
  <cp:revision>3</cp:revision>
  <cp:lastPrinted>2021-03-05T14:11:00Z</cp:lastPrinted>
  <dcterms:created xsi:type="dcterms:W3CDTF">2022-02-14T13:57:00Z</dcterms:created>
  <dcterms:modified xsi:type="dcterms:W3CDTF">2022-02-1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A57075762E8945A5791F98854BBB12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2-02-14T13:56:51Z</vt:lpwstr>
  </property>
  <property fmtid="{D5CDD505-2E9C-101B-9397-08002B2CF9AE}" pid="5" name="MSIP_Label_06c24981-b6df-48f8-949b-0896357b9b03_Method">
    <vt:lpwstr>Privilege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53828c33-1a9d-4dc2-9c58-fbc75653c601</vt:lpwstr>
  </property>
  <property fmtid="{D5CDD505-2E9C-101B-9397-08002B2CF9AE}" pid="9" name="MSIP_Label_06c24981-b6df-48f8-949b-0896357b9b03_ContentBits">
    <vt:lpwstr>0</vt:lpwstr>
  </property>
</Properties>
</file>